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C1F4E" w14:textId="343E0C08" w:rsidR="00CD1F3E" w:rsidRDefault="00CD1F3E" w:rsidP="00CD1F3E">
      <w:pPr>
        <w:spacing w:line="480" w:lineRule="auto"/>
      </w:pPr>
      <w:r w:rsidRPr="00406964">
        <w:t xml:space="preserve">Table </w:t>
      </w:r>
      <w:r w:rsidR="00D068E7">
        <w:t>S</w:t>
      </w:r>
      <w:r w:rsidR="00006E69">
        <w:t>1</w:t>
      </w:r>
      <w:r w:rsidRPr="00406964">
        <w:t xml:space="preserve">.  </w:t>
      </w:r>
      <w:r>
        <w:t>U</w:t>
      </w:r>
      <w:r w:rsidRPr="00C14250">
        <w:t>nequal-variance signal (UVSD) detection model parameters and fits for each filler similarity condition.</w:t>
      </w:r>
    </w:p>
    <w:tbl>
      <w:tblPr>
        <w:tblW w:w="99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2189"/>
        <w:gridCol w:w="2189"/>
        <w:gridCol w:w="2189"/>
        <w:gridCol w:w="2189"/>
      </w:tblGrid>
      <w:tr w:rsidR="00CD1F3E" w14:paraId="246BBC27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E9D3FE" w14:textId="77777777" w:rsidR="00CD1F3E" w:rsidRPr="00E05088" w:rsidRDefault="00CD1F3E" w:rsidP="00432CD7">
            <w:pPr>
              <w:jc w:val="center"/>
            </w:pP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63769D40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low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587B8241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dium-</w:t>
            </w:r>
            <w:r w:rsidRPr="006C4DDA">
              <w:rPr>
                <w:color w:val="000000"/>
              </w:rPr>
              <w:t>low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540E7EF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medium</w:t>
            </w:r>
            <w:r>
              <w:rPr>
                <w:color w:val="000000"/>
              </w:rPr>
              <w:t>-high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760E7A03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high</w:t>
            </w:r>
          </w:p>
        </w:tc>
      </w:tr>
      <w:tr w:rsidR="00CD1F3E" w14:paraId="2F1FECA2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41DEFC5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C14250">
              <w:rPr>
                <w:rFonts w:eastAsia="Cambria"/>
                <w:i/>
                <w:iCs/>
              </w:rPr>
              <w:t>d</w:t>
            </w:r>
            <w:r w:rsidRPr="00C14250">
              <w:rPr>
                <w:rFonts w:eastAsia="Cambria"/>
                <w:i/>
                <w:iCs/>
                <w:vertAlign w:val="subscript"/>
              </w:rPr>
              <w:t>a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B843CF9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9.61, </w:t>
            </w:r>
            <w:r w:rsidRPr="006C4DDA">
              <w:rPr>
                <w:color w:val="000000"/>
              </w:rPr>
              <w:t>10.64</w:t>
            </w:r>
            <w:r>
              <w:rPr>
                <w:color w:val="000000"/>
              </w:rPr>
              <w:t>, 11.76]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3B23DF38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7.77, </w:t>
            </w:r>
            <w:r w:rsidRPr="006C4DDA">
              <w:rPr>
                <w:color w:val="000000"/>
              </w:rPr>
              <w:t>8.55</w:t>
            </w:r>
            <w:r>
              <w:rPr>
                <w:color w:val="000000"/>
              </w:rPr>
              <w:t>, 9.46]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6A373B1D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8.90, </w:t>
            </w:r>
            <w:r w:rsidRPr="006C4DDA">
              <w:rPr>
                <w:color w:val="000000"/>
              </w:rPr>
              <w:t>9.81</w:t>
            </w:r>
            <w:r>
              <w:rPr>
                <w:color w:val="000000"/>
              </w:rPr>
              <w:t>, 10.84]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63E3A438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7.64, </w:t>
            </w:r>
            <w:r w:rsidRPr="006C4DDA">
              <w:rPr>
                <w:color w:val="000000"/>
              </w:rPr>
              <w:t>8.44</w:t>
            </w:r>
            <w:r>
              <w:rPr>
                <w:color w:val="000000"/>
              </w:rPr>
              <w:t>, 9.30]</w:t>
            </w:r>
          </w:p>
        </w:tc>
      </w:tr>
      <w:tr w:rsidR="00CD1F3E" w14:paraId="7EBCB55B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6C5D917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F264A2F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96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AF8A619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83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5008C953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86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7C20507D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87</w:t>
            </w:r>
          </w:p>
        </w:tc>
      </w:tr>
      <w:tr w:rsidR="00CD1F3E" w14:paraId="11D16413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28865E1E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5D57AB1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19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9D0B151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22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62F422C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19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E0A7258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22</w:t>
            </w:r>
          </w:p>
        </w:tc>
      </w:tr>
      <w:tr w:rsidR="00CD1F3E" w14:paraId="3EE4E706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28F8F908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7276705C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79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4C16C10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66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B5B7834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7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0F1F4D4B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71</w:t>
            </w:r>
          </w:p>
        </w:tc>
      </w:tr>
      <w:tr w:rsidR="00CD1F3E" w14:paraId="5B9275F4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6E7FB488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343DC011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05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3FFE0CFD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94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0452453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96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78F3288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97</w:t>
            </w:r>
          </w:p>
        </w:tc>
      </w:tr>
      <w:tr w:rsidR="00CD1F3E" w14:paraId="14307DD8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1CC3F6B9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4DCCBF5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13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5894B0C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bookmarkStart w:id="0" w:name="_GoBack"/>
            <w:bookmarkEnd w:id="0"/>
            <w:r w:rsidRPr="006C4DDA">
              <w:rPr>
                <w:color w:val="000000"/>
              </w:rPr>
              <w:t>2.03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3F10EB6B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05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07243C78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05</w:t>
            </w:r>
          </w:p>
        </w:tc>
      </w:tr>
      <w:tr w:rsidR="00CD1F3E" w14:paraId="1AE772B9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23588E6E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75CC5F7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26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5D234A74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18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DEC270C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19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57A2C835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21</w:t>
            </w:r>
          </w:p>
        </w:tc>
      </w:tr>
      <w:tr w:rsidR="00CD1F3E" w14:paraId="5E0104D1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3C28D20A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050E9145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38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AE7AA0F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34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473B872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33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677D3B1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35</w:t>
            </w:r>
          </w:p>
        </w:tc>
      </w:tr>
      <w:tr w:rsidR="00CD1F3E" w14:paraId="2DEAB5F9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vAlign w:val="bottom"/>
          </w:tcPr>
          <w:p w14:paraId="6822A5C2" w14:textId="77777777" w:rsidR="00CD1F3E" w:rsidRDefault="00CD1F3E" w:rsidP="00432CD7">
            <w:pPr>
              <w:jc w:val="center"/>
              <w:rPr>
                <w:noProof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143DE988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2634C905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52108AA6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5FA3E73B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</w:tr>
      <w:tr w:rsidR="00CD1F3E" w14:paraId="27E0A010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053EEBF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p</m:t>
                </m:r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EFACE55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5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06CA6E85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5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EFE9D6A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5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8E9AEB8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5</w:t>
            </w:r>
          </w:p>
        </w:tc>
      </w:tr>
      <w:tr w:rsidR="00CD1F3E" w14:paraId="3A05D5EE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vAlign w:val="bottom"/>
          </w:tcPr>
          <w:p w14:paraId="6F6949C5" w14:textId="77777777" w:rsidR="00CD1F3E" w:rsidRDefault="00CD1F3E" w:rsidP="00432CD7">
            <w:pPr>
              <w:jc w:val="center"/>
              <w:rPr>
                <w:noProof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3540011B" w14:textId="77777777" w:rsidR="00CD1F3E" w:rsidRPr="00E05088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737729EB" w14:textId="77777777" w:rsidR="00CD1F3E" w:rsidRPr="00E05088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3D9016A8" w14:textId="77777777" w:rsidR="00CD1F3E" w:rsidRPr="00E05088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5BC1EF4A" w14:textId="77777777" w:rsidR="00CD1F3E" w:rsidRPr="00E05088" w:rsidRDefault="00CD1F3E" w:rsidP="00432CD7">
            <w:pPr>
              <w:jc w:val="center"/>
              <w:rPr>
                <w:color w:val="000000"/>
              </w:rPr>
            </w:pPr>
          </w:p>
        </w:tc>
      </w:tr>
      <w:tr w:rsidR="00CD1F3E" w14:paraId="637F44BC" w14:textId="77777777" w:rsidTr="00432CD7">
        <w:trPr>
          <w:trHeight w:val="66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CECE275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76B8518E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455.9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81DB77D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389.15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714F679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335.57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0A40656A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402.71</w:t>
            </w:r>
          </w:p>
        </w:tc>
      </w:tr>
    </w:tbl>
    <w:p w14:paraId="247CC71A" w14:textId="77777777" w:rsidR="00CD1F3E" w:rsidRDefault="00CD1F3E" w:rsidP="00CD1F3E">
      <w:r>
        <w:br w:type="page"/>
      </w:r>
    </w:p>
    <w:p w14:paraId="61EEEC03" w14:textId="2CA645D9" w:rsidR="00CD1F3E" w:rsidRDefault="00CD1F3E" w:rsidP="00CD1F3E">
      <w:pPr>
        <w:spacing w:line="480" w:lineRule="auto"/>
      </w:pPr>
      <w:r w:rsidRPr="00406964">
        <w:lastRenderedPageBreak/>
        <w:t xml:space="preserve">Table </w:t>
      </w:r>
      <w:r w:rsidR="00D068E7">
        <w:t>S</w:t>
      </w:r>
      <w:r w:rsidR="00006E69">
        <w:t>2</w:t>
      </w:r>
      <w:r w:rsidRPr="00406964">
        <w:t xml:space="preserve">.  </w:t>
      </w:r>
      <w:r>
        <w:t>E</w:t>
      </w:r>
      <w:r w:rsidRPr="00C14250">
        <w:t>qual-variance signal (</w:t>
      </w:r>
      <w:r>
        <w:t>E</w:t>
      </w:r>
      <w:r w:rsidRPr="00C14250">
        <w:t>VSD) detection model parameters and fits for each filler similarity condition.</w:t>
      </w:r>
    </w:p>
    <w:tbl>
      <w:tblPr>
        <w:tblW w:w="99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2189"/>
        <w:gridCol w:w="2189"/>
        <w:gridCol w:w="2189"/>
        <w:gridCol w:w="2189"/>
      </w:tblGrid>
      <w:tr w:rsidR="00CD1F3E" w14:paraId="3BB41AF9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5E11871" w14:textId="77777777" w:rsidR="00CD1F3E" w:rsidRPr="00E05088" w:rsidRDefault="00CD1F3E" w:rsidP="00432CD7">
            <w:pPr>
              <w:jc w:val="center"/>
            </w:pP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773695D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low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319DE51C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dium-</w:t>
            </w:r>
            <w:r w:rsidRPr="006C4DDA">
              <w:rPr>
                <w:color w:val="000000"/>
              </w:rPr>
              <w:t>low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16B3239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medium</w:t>
            </w:r>
            <w:r>
              <w:rPr>
                <w:color w:val="000000"/>
              </w:rPr>
              <w:t>-high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58728062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high</w:t>
            </w:r>
          </w:p>
        </w:tc>
      </w:tr>
      <w:tr w:rsidR="00CD1F3E" w14:paraId="3CC0686D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77BA777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DD42E03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1.88, </w:t>
            </w:r>
            <w:r w:rsidRPr="006C4DDA">
              <w:rPr>
                <w:color w:val="000000"/>
              </w:rPr>
              <w:t>1.95</w:t>
            </w:r>
            <w:r>
              <w:rPr>
                <w:color w:val="000000"/>
              </w:rPr>
              <w:t>, 2.02]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3FF60241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1.71, </w:t>
            </w:r>
            <w:r w:rsidRPr="006C4DDA">
              <w:rPr>
                <w:color w:val="000000"/>
              </w:rPr>
              <w:t>1.77</w:t>
            </w:r>
            <w:r>
              <w:rPr>
                <w:color w:val="000000"/>
              </w:rPr>
              <w:t>, 1.83]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5BC1574C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1.75, </w:t>
            </w:r>
            <w:r w:rsidRPr="006C4DDA">
              <w:rPr>
                <w:color w:val="000000"/>
              </w:rPr>
              <w:t>1.81</w:t>
            </w:r>
            <w:r>
              <w:rPr>
                <w:color w:val="000000"/>
              </w:rPr>
              <w:t>, 1.87]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33ED6BA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1.73, </w:t>
            </w:r>
            <w:r w:rsidRPr="006C4DDA">
              <w:rPr>
                <w:color w:val="000000"/>
              </w:rPr>
              <w:t>1.79</w:t>
            </w:r>
            <w:r>
              <w:rPr>
                <w:color w:val="000000"/>
              </w:rPr>
              <w:t>, 1.85]</w:t>
            </w:r>
          </w:p>
        </w:tc>
      </w:tr>
      <w:tr w:rsidR="00CD1F3E" w14:paraId="08FAE29D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3C72E2AF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E6F192F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725F019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7578C89E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35B557ED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</w:p>
        </w:tc>
      </w:tr>
      <w:tr w:rsidR="00CD1F3E" w14:paraId="4520A9A8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1BD44767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39C3EDE5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6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C8A3BDD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49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E2766AD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52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589AC912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.55</w:t>
            </w:r>
          </w:p>
        </w:tc>
      </w:tr>
      <w:tr w:rsidR="00CD1F3E" w14:paraId="7BC83CC3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11195E03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538539D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27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CEC5C31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11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02999973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14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59A0757E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11</w:t>
            </w:r>
          </w:p>
        </w:tc>
      </w:tr>
      <w:tr w:rsidR="00CD1F3E" w14:paraId="5C9E1788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4BCFFB73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04EE594D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46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6E48F60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28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95D3CC0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34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8F07AA7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28</w:t>
            </w:r>
          </w:p>
        </w:tc>
      </w:tr>
      <w:tr w:rsidR="00CD1F3E" w14:paraId="00AB5F57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37F9A575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7F4D464D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76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528EFF24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58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52DEFBFE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63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4F761909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6</w:t>
            </w:r>
          </w:p>
        </w:tc>
      </w:tr>
      <w:tr w:rsidR="00CD1F3E" w14:paraId="316C71E3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497543C1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32B510F7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3.04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6758AE77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89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502A0A29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9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77D49531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2.91</w:t>
            </w:r>
          </w:p>
        </w:tc>
      </w:tr>
      <w:tr w:rsidR="00CD1F3E" w14:paraId="1E8D5AAC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</w:tcPr>
          <w:p w14:paraId="2859D953" w14:textId="77777777" w:rsidR="00CD1F3E" w:rsidRDefault="00CD1F3E" w:rsidP="00432CD7">
            <w:pPr>
              <w:jc w:val="center"/>
              <w:rPr>
                <w:noProof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19F3000C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1A559D5C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61829375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695FE2D1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</w:tr>
      <w:tr w:rsidR="00CD1F3E" w14:paraId="02BF837C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2FDC3DCB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p</m:t>
                </m:r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F3B6F43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5</w:t>
            </w:r>
            <w:r>
              <w:rPr>
                <w:color w:val="000000"/>
              </w:rPr>
              <w:t>0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6282101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5</w:t>
            </w:r>
            <w:r>
              <w:rPr>
                <w:color w:val="000000"/>
              </w:rPr>
              <w:t>0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C86D7AA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5</w:t>
            </w:r>
            <w:r>
              <w:rPr>
                <w:color w:val="000000"/>
              </w:rPr>
              <w:t>0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7C0C665A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0.5</w:t>
            </w:r>
            <w:r>
              <w:rPr>
                <w:color w:val="000000"/>
              </w:rPr>
              <w:t>0</w:t>
            </w:r>
          </w:p>
        </w:tc>
      </w:tr>
      <w:tr w:rsidR="00CD1F3E" w14:paraId="649A65EE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</w:tcPr>
          <w:p w14:paraId="0823D809" w14:textId="77777777" w:rsidR="00CD1F3E" w:rsidRDefault="00CD1F3E" w:rsidP="00432CD7">
            <w:pPr>
              <w:jc w:val="center"/>
              <w:rPr>
                <w:noProof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62237649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057DB504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4296113A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  <w:tc>
          <w:tcPr>
            <w:tcW w:w="2189" w:type="dxa"/>
            <w:shd w:val="clear" w:color="auto" w:fill="auto"/>
            <w:noWrap/>
            <w:vAlign w:val="bottom"/>
          </w:tcPr>
          <w:p w14:paraId="121FAF72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</w:p>
        </w:tc>
      </w:tr>
      <w:tr w:rsidR="00CD1F3E" w14:paraId="43DFD635" w14:textId="77777777" w:rsidTr="00432CD7">
        <w:trPr>
          <w:trHeight w:val="320"/>
        </w:trPr>
        <w:tc>
          <w:tcPr>
            <w:tcW w:w="1203" w:type="dxa"/>
            <w:shd w:val="clear" w:color="auto" w:fill="auto"/>
            <w:noWrap/>
            <w:hideMark/>
          </w:tcPr>
          <w:p w14:paraId="12453A2C" w14:textId="77777777" w:rsidR="00CD1F3E" w:rsidRPr="006C4DDA" w:rsidRDefault="007F490A" w:rsidP="00432CD7">
            <w:pPr>
              <w:jc w:val="center"/>
              <w:rPr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04D5743E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608.48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0BD9223A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454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2402CB49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523.15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14:paraId="1A3D7C8C" w14:textId="77777777" w:rsidR="00CD1F3E" w:rsidRPr="006C4DDA" w:rsidRDefault="00CD1F3E" w:rsidP="00432CD7">
            <w:pPr>
              <w:jc w:val="center"/>
              <w:rPr>
                <w:color w:val="000000"/>
              </w:rPr>
            </w:pPr>
            <w:r w:rsidRPr="006C4DDA">
              <w:rPr>
                <w:color w:val="000000"/>
              </w:rPr>
              <w:t>1352.53</w:t>
            </w:r>
          </w:p>
        </w:tc>
      </w:tr>
    </w:tbl>
    <w:p w14:paraId="7D2996CD" w14:textId="77777777" w:rsidR="00CD1F3E" w:rsidRDefault="00CD1F3E" w:rsidP="00CD1F3E">
      <w:r>
        <w:br w:type="page"/>
      </w:r>
    </w:p>
    <w:p w14:paraId="13DB34A6" w14:textId="4962F750" w:rsidR="00C17EC0" w:rsidRPr="00C14250" w:rsidRDefault="00C17EC0" w:rsidP="00C17EC0">
      <w:pPr>
        <w:spacing w:line="480" w:lineRule="auto"/>
      </w:pPr>
      <w:r w:rsidRPr="00406964">
        <w:lastRenderedPageBreak/>
        <w:t xml:space="preserve">Table </w:t>
      </w:r>
      <w:r>
        <w:t>S</w:t>
      </w:r>
      <w:r w:rsidR="00330305">
        <w:t>3</w:t>
      </w:r>
      <w:r w:rsidRPr="00406964">
        <w:t xml:space="preserve">.  </w:t>
      </w:r>
      <w:r>
        <w:t>U</w:t>
      </w:r>
      <w:r w:rsidRPr="00C14250">
        <w:t>nequal-variance signal (UVSD) detection model parameters and fits for each filler similarity condition</w:t>
      </w:r>
      <w:r>
        <w:t xml:space="preserve">, allowing for unfair lineups. </w:t>
      </w:r>
    </w:p>
    <w:tbl>
      <w:tblPr>
        <w:tblW w:w="9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"/>
        <w:gridCol w:w="2146"/>
        <w:gridCol w:w="2159"/>
        <w:gridCol w:w="2150"/>
        <w:gridCol w:w="2150"/>
      </w:tblGrid>
      <w:tr w:rsidR="00C17EC0" w14:paraId="25503B74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F7E26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765D6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AA5CD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6A761E6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35F6A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C17EC0" w14:paraId="592A5FD9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591BB" w14:textId="77777777" w:rsidR="00C17EC0" w:rsidRPr="00C14250" w:rsidRDefault="00C17EC0" w:rsidP="00432CD7">
            <w:pPr>
              <w:jc w:val="center"/>
              <w:rPr>
                <w:rFonts w:eastAsia="Cambria"/>
                <w:i/>
                <w:iCs/>
                <w:vertAlign w:val="subscript"/>
              </w:rPr>
            </w:pPr>
            <w:r w:rsidRPr="00C14250">
              <w:rPr>
                <w:rFonts w:eastAsia="Cambria"/>
                <w:i/>
                <w:iCs/>
              </w:rPr>
              <w:t>d</w:t>
            </w:r>
            <w:r w:rsidRPr="00C14250">
              <w:rPr>
                <w:rFonts w:eastAsia="Cambria"/>
                <w:i/>
                <w:iCs/>
                <w:vertAlign w:val="subscript"/>
              </w:rPr>
              <w:t>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47C6F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96, 2.11, 2.27]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B5CB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2.00, 2.15, 2.30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749162B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2.09, 2.26, 2.41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45F57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80, 2.00, 2.23]</w:t>
            </w:r>
          </w:p>
        </w:tc>
      </w:tr>
      <w:tr w:rsidR="00C17EC0" w14:paraId="164B9BCA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C0077" w14:textId="77777777" w:rsidR="00C17EC0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AC000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8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4B9FB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B1FC74B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6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D84C7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47</w:t>
            </w:r>
          </w:p>
        </w:tc>
      </w:tr>
      <w:tr w:rsidR="00C17EC0" w14:paraId="359412D0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45186" w14:textId="77777777" w:rsidR="00C17EC0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  <w:i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863E9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3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DC094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651CCEE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F6DCD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5</w:t>
            </w:r>
          </w:p>
        </w:tc>
      </w:tr>
      <w:tr w:rsidR="00C17EC0" w14:paraId="538AD08D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27807" w14:textId="77777777" w:rsidR="00C17EC0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35C70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E21DB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645C15A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757AA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4</w:t>
            </w:r>
          </w:p>
        </w:tc>
      </w:tr>
      <w:tr w:rsidR="00C17EC0" w14:paraId="4C3CA740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F891E" w14:textId="77777777" w:rsidR="00C17EC0" w:rsidRPr="00C14250" w:rsidRDefault="007F490A" w:rsidP="00432CD7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  <w:i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BF9D9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CCB48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06F4DA4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2672A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70</w:t>
            </w:r>
          </w:p>
        </w:tc>
      </w:tr>
      <w:tr w:rsidR="00C17EC0" w14:paraId="2F4CD2B6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918CB" w14:textId="77777777" w:rsidR="00C17EC0" w:rsidRPr="00C14250" w:rsidRDefault="007F490A" w:rsidP="00432CD7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8F5B9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762BF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8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383F722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7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C913F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87</w:t>
            </w:r>
          </w:p>
        </w:tc>
      </w:tr>
      <w:tr w:rsidR="00C17EC0" w14:paraId="3D386CFB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C6C21" w14:textId="77777777" w:rsidR="00C17EC0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D09EC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29E10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FB6CB44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0C87F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6</w:t>
            </w:r>
          </w:p>
        </w:tc>
      </w:tr>
      <w:tr w:rsidR="00C17EC0" w14:paraId="6CF725E2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99F8B" w14:textId="77777777" w:rsidR="00C17EC0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607A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3FF04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21AF601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C24A8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31</w:t>
            </w:r>
          </w:p>
        </w:tc>
      </w:tr>
      <w:tr w:rsidR="00C17EC0" w14:paraId="3F316B01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552AD" w14:textId="77777777" w:rsidR="00C17EC0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18F31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F0432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820D13F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84AFC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4</w:t>
            </w:r>
          </w:p>
        </w:tc>
      </w:tr>
      <w:tr w:rsidR="00C17EC0" w14:paraId="5B8BBEE6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2EDD0" w14:textId="77777777" w:rsidR="00C17EC0" w:rsidRPr="0072213D" w:rsidRDefault="007F490A" w:rsidP="00432CD7">
            <w:pPr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A2658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DD961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CF94F27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E811C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0</w:t>
            </w:r>
          </w:p>
        </w:tc>
      </w:tr>
      <w:tr w:rsidR="00C17EC0" w14:paraId="08D062BD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77272" w14:textId="77777777" w:rsidR="00C17EC0" w:rsidRPr="0072213D" w:rsidRDefault="007F490A" w:rsidP="00432CD7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E40AD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40EB4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514F1C7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BFF5E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3</w:t>
            </w:r>
          </w:p>
        </w:tc>
      </w:tr>
      <w:tr w:rsidR="00C17EC0" w14:paraId="58DC8F7B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898DE" w14:textId="77777777" w:rsidR="00C17EC0" w:rsidRPr="0072213D" w:rsidRDefault="007F490A" w:rsidP="00432CD7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D5CEE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2FFF6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742509E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B857B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8</w:t>
            </w:r>
          </w:p>
        </w:tc>
      </w:tr>
      <w:tr w:rsidR="00C17EC0" w14:paraId="33DC6890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94CAF" w14:textId="77777777" w:rsidR="00C17EC0" w:rsidRPr="0072213D" w:rsidRDefault="007F490A" w:rsidP="00432CD7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F97BC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CF00D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9C1D3A6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1789A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2</w:t>
            </w:r>
          </w:p>
        </w:tc>
      </w:tr>
      <w:tr w:rsidR="00C17EC0" w14:paraId="14DFACA4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43421" w14:textId="77777777" w:rsidR="00C17EC0" w:rsidRPr="0072213D" w:rsidRDefault="007F490A" w:rsidP="00432CD7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0AB56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7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9B172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4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DC94CE4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77E92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3</w:t>
            </w:r>
          </w:p>
        </w:tc>
      </w:tr>
      <w:tr w:rsidR="00C17EC0" w14:paraId="1EFF0B54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EBDF5" w14:textId="77777777" w:rsidR="00C17EC0" w:rsidRPr="0072213D" w:rsidRDefault="00C17EC0" w:rsidP="00432CD7">
            <w:pPr>
              <w:jc w:val="center"/>
              <w:rPr>
                <w:rFonts w:ascii="Calibri" w:eastAsia="Calibri" w:hAnsi="Calibri"/>
                <w:noProof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A4A8D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AE84E" w14:textId="77777777" w:rsidR="00C17EC0" w:rsidRDefault="00C17EC0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E7EAD15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2FA09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</w:p>
        </w:tc>
      </w:tr>
      <w:tr w:rsidR="00C17EC0" w14:paraId="462794CD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26A1C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eastAsia="Cambria" w:hAnsi="Cambria Math"/>
                  </w:rPr>
                  <m:t>p</m:t>
                </m:r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D90C9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835FA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13B9230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3F129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</w:tr>
      <w:tr w:rsidR="00C17EC0" w14:paraId="051D8D30" w14:textId="77777777" w:rsidTr="00432CD7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458C8" w14:textId="77777777" w:rsidR="00C17EC0" w:rsidRPr="00C14250" w:rsidRDefault="00C17EC0" w:rsidP="00432CD7">
            <w:pPr>
              <w:rPr>
                <w:rFonts w:eastAsia="Cambria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EE878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90828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FFAA1B9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2314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</w:p>
        </w:tc>
      </w:tr>
      <w:tr w:rsidR="00C17EC0" w14:paraId="40F02EC0" w14:textId="77777777" w:rsidTr="00432CD7"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BE1286" w14:textId="77777777" w:rsidR="00C17EC0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D97F56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5.41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F6EC39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0.99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</w:tcPr>
          <w:p w14:paraId="48D1026D" w14:textId="77777777" w:rsidR="00C17EC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9.84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56E086" w14:textId="77777777" w:rsidR="00C17EC0" w:rsidRPr="00C14250" w:rsidRDefault="00C17EC0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1.11</w:t>
            </w:r>
          </w:p>
        </w:tc>
      </w:tr>
    </w:tbl>
    <w:p w14:paraId="593E4CD2" w14:textId="77777777" w:rsidR="00C17EC0" w:rsidRDefault="00C17EC0" w:rsidP="00C17EC0">
      <w:pPr>
        <w:jc w:val="both"/>
      </w:pPr>
    </w:p>
    <w:p w14:paraId="461602A9" w14:textId="77777777" w:rsidR="00C17EC0" w:rsidRDefault="00C17EC0" w:rsidP="00C17EC0">
      <w:pPr>
        <w:jc w:val="both"/>
      </w:pPr>
    </w:p>
    <w:p w14:paraId="5570D639" w14:textId="77777777" w:rsidR="00C17EC0" w:rsidRDefault="00C17EC0" w:rsidP="00C17EC0">
      <w:pPr>
        <w:spacing w:line="480" w:lineRule="auto"/>
      </w:pPr>
    </w:p>
    <w:p w14:paraId="64D737D3" w14:textId="77777777" w:rsidR="00C17EC0" w:rsidRDefault="00C17EC0" w:rsidP="00C17EC0">
      <w:r>
        <w:br w:type="page"/>
      </w:r>
    </w:p>
    <w:p w14:paraId="652E0FE0" w14:textId="3B906D4F" w:rsidR="008A465F" w:rsidRPr="00C14250" w:rsidRDefault="008A465F" w:rsidP="008A465F">
      <w:pPr>
        <w:tabs>
          <w:tab w:val="left" w:pos="1905"/>
        </w:tabs>
        <w:spacing w:line="480" w:lineRule="auto"/>
      </w:pPr>
      <w:r w:rsidRPr="00406964">
        <w:t xml:space="preserve">Table </w:t>
      </w:r>
      <w:r>
        <w:t>S4</w:t>
      </w:r>
      <w:r w:rsidRPr="00406964">
        <w:t xml:space="preserve">.  </w:t>
      </w:r>
      <w:r>
        <w:t>Ensemble</w:t>
      </w:r>
      <w:r w:rsidRPr="00C14250">
        <w:t xml:space="preserve"> model parameters and fits for each filler similarity condition</w:t>
      </w:r>
      <w:r>
        <w:t xml:space="preserve">, using </w:t>
      </w:r>
      <w:proofErr w:type="spellStart"/>
      <w:r>
        <w:t>pyWitness</w:t>
      </w:r>
      <w:proofErr w:type="spellEnd"/>
      <w:r>
        <w:t xml:space="preserve">. 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2187"/>
        <w:gridCol w:w="2189"/>
        <w:gridCol w:w="2189"/>
        <w:gridCol w:w="2189"/>
      </w:tblGrid>
      <w:tr w:rsidR="008A465F" w14:paraId="4FB4AAF9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3FE36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C1E6F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405F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A5142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7AC1529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8A465F" w14:paraId="2113F8C7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FED91" w14:textId="77777777" w:rsidR="008A465F" w:rsidRDefault="008A465F" w:rsidP="00432CD7">
            <w:pPr>
              <w:jc w:val="center"/>
            </w:pPr>
            <w:r w:rsidRPr="00C14250">
              <w:rPr>
                <w:rFonts w:eastAsia="Cambria"/>
                <w:i/>
                <w:iCs/>
              </w:rPr>
              <w:t>d</w:t>
            </w:r>
            <w:r w:rsidRPr="00C14250">
              <w:rPr>
                <w:rFonts w:eastAsia="Cambria"/>
                <w:i/>
                <w:iCs/>
                <w:vertAlign w:val="subscript"/>
              </w:rPr>
              <w:t>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9CF15" w14:textId="77777777" w:rsidR="008A465F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A38AF" w14:textId="77777777" w:rsidR="008A465F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D8C88" w14:textId="77777777" w:rsidR="008A465F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6951A05" w14:textId="77777777" w:rsidR="008A465F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7</w:t>
            </w:r>
          </w:p>
        </w:tc>
      </w:tr>
      <w:tr w:rsidR="008A465F" w14:paraId="761B84BA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B9E4C" w14:textId="77777777" w:rsidR="008A465F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47F56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5C2C8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1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E69DE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500431E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74</w:t>
            </w:r>
          </w:p>
        </w:tc>
      </w:tr>
      <w:tr w:rsidR="008A465F" w14:paraId="23FAE90C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FC191" w14:textId="77777777" w:rsidR="008A465F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1A408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6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E7DE8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8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0ED31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6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4386EAF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5</w:t>
            </w:r>
          </w:p>
        </w:tc>
      </w:tr>
      <w:tr w:rsidR="008A465F" w14:paraId="419D8AF7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B310C" w14:textId="77777777" w:rsidR="008A465F" w:rsidRDefault="007F490A" w:rsidP="00432CD7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58255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0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5E326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0.0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814C7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0.0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971E652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0.00</w:t>
            </w:r>
          </w:p>
        </w:tc>
      </w:tr>
      <w:tr w:rsidR="008A465F" w14:paraId="335DE145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901E4" w14:textId="77777777" w:rsidR="008A465F" w:rsidRDefault="007F490A" w:rsidP="00432CD7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A71B4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8D31F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3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7FFBC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3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91AC756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1</w:t>
            </w:r>
          </w:p>
        </w:tc>
      </w:tr>
      <w:tr w:rsidR="008A465F" w14:paraId="797F1249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7E24B" w14:textId="77777777" w:rsidR="008A465F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122FF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882FA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591B5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DB37AE9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32</w:t>
            </w:r>
          </w:p>
        </w:tc>
      </w:tr>
      <w:tr w:rsidR="008A465F" w14:paraId="2921C5C3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D776D" w14:textId="77777777" w:rsidR="008A465F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B62A5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429D0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9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4CA2F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9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3DD3AB4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6</w:t>
            </w:r>
          </w:p>
        </w:tc>
      </w:tr>
      <w:tr w:rsidR="008A465F" w14:paraId="67FE1A22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C906D" w14:textId="77777777" w:rsidR="008A465F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D5D1E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A3897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9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9D9E3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0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768BBEB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6</w:t>
            </w:r>
          </w:p>
        </w:tc>
      </w:tr>
      <w:tr w:rsidR="008A465F" w14:paraId="31E982D5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D7C8B" w14:textId="77777777" w:rsidR="008A465F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FB371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3D2CF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9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B4A74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0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0943CB3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6</w:t>
            </w:r>
          </w:p>
        </w:tc>
      </w:tr>
      <w:tr w:rsidR="008A465F" w14:paraId="62F20A77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CFD1E" w14:textId="77777777" w:rsidR="008A465F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75CA3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B2E7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9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13205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0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948A516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7</w:t>
            </w:r>
          </w:p>
        </w:tc>
      </w:tr>
      <w:tr w:rsidR="008A465F" w14:paraId="4C4D798F" w14:textId="77777777" w:rsidTr="00432CD7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87063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C7B27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D644F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DD5B5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01C64A2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</w:p>
        </w:tc>
      </w:tr>
      <w:tr w:rsidR="008A465F" w14:paraId="68B37175" w14:textId="77777777" w:rsidTr="00432CD7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3D5391" w14:textId="77777777" w:rsidR="008A465F" w:rsidRPr="00C14250" w:rsidRDefault="007F490A" w:rsidP="00432CD7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BBBBBD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4.73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1E283D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9.62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FA7943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2.62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</w:tcPr>
          <w:p w14:paraId="060AD5A9" w14:textId="77777777" w:rsidR="008A465F" w:rsidRPr="00C14250" w:rsidRDefault="008A465F" w:rsidP="00432CD7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9.78</w:t>
            </w:r>
          </w:p>
        </w:tc>
      </w:tr>
    </w:tbl>
    <w:p w14:paraId="128B0494" w14:textId="1488BF00" w:rsidR="008A465F" w:rsidRDefault="008A465F" w:rsidP="00797738">
      <w:pPr>
        <w:spacing w:line="480" w:lineRule="auto"/>
      </w:pPr>
    </w:p>
    <w:p w14:paraId="5D140DC8" w14:textId="77777777" w:rsidR="008A465F" w:rsidRDefault="008A465F">
      <w:r>
        <w:br w:type="page"/>
      </w:r>
    </w:p>
    <w:p w14:paraId="5B29E081" w14:textId="44B7C51F" w:rsidR="00797738" w:rsidRPr="00C14250" w:rsidRDefault="00797738" w:rsidP="00797738">
      <w:pPr>
        <w:spacing w:line="480" w:lineRule="auto"/>
      </w:pPr>
      <w:r w:rsidRPr="00406964">
        <w:t xml:space="preserve">Table </w:t>
      </w:r>
      <w:r w:rsidR="00F60773">
        <w:t>S</w:t>
      </w:r>
      <w:r w:rsidR="00772863">
        <w:t>5</w:t>
      </w:r>
      <w:r w:rsidRPr="00406964">
        <w:t xml:space="preserve">.  </w:t>
      </w:r>
      <w:r>
        <w:t>U</w:t>
      </w:r>
      <w:r w:rsidRPr="00C14250">
        <w:t>nequal-variance signal (UVSD) detection model parameters and fits for each filler similarity condition</w:t>
      </w:r>
      <w:r>
        <w:t xml:space="preserve"> for black males only. 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2187"/>
        <w:gridCol w:w="2189"/>
        <w:gridCol w:w="2189"/>
        <w:gridCol w:w="2189"/>
      </w:tblGrid>
      <w:tr w:rsidR="00797738" w14:paraId="7E372FDA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69824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790C4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99A6D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61EAA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2533C24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797738" w14:paraId="35BFECB6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3CB4A" w14:textId="77777777" w:rsidR="00797738" w:rsidRPr="00C14250" w:rsidRDefault="00797738" w:rsidP="007B1F28">
            <w:pPr>
              <w:jc w:val="center"/>
              <w:rPr>
                <w:rFonts w:eastAsia="Cambria"/>
                <w:i/>
                <w:iCs/>
                <w:vertAlign w:val="subscript"/>
              </w:rPr>
            </w:pPr>
            <w:r w:rsidRPr="00C14250">
              <w:rPr>
                <w:rFonts w:eastAsia="Cambria"/>
                <w:i/>
                <w:iCs/>
              </w:rPr>
              <w:t>d</w:t>
            </w:r>
            <w:r w:rsidRPr="00C14250">
              <w:rPr>
                <w:rFonts w:eastAsia="Cambria"/>
                <w:i/>
                <w:iCs/>
                <w:vertAlign w:val="subscript"/>
              </w:rPr>
              <w:t>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A8A8F" w14:textId="24D5D5DB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FA2FC3">
              <w:rPr>
                <w:rFonts w:eastAsia="Cambria"/>
              </w:rPr>
              <w:t>7.56</w:t>
            </w:r>
            <w:r>
              <w:rPr>
                <w:rFonts w:eastAsia="Cambria"/>
              </w:rPr>
              <w:t xml:space="preserve">, </w:t>
            </w:r>
            <w:r w:rsidR="00FA2FC3">
              <w:rPr>
                <w:rFonts w:eastAsia="Cambria"/>
              </w:rPr>
              <w:t>9.19</w:t>
            </w:r>
            <w:r>
              <w:rPr>
                <w:rFonts w:eastAsia="Cambria"/>
              </w:rPr>
              <w:t xml:space="preserve">, </w:t>
            </w:r>
            <w:r w:rsidR="00FA2FC3">
              <w:rPr>
                <w:rFonts w:eastAsia="Cambria"/>
              </w:rPr>
              <w:t>11.15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25E07" w14:textId="1EDC7D5E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7.</w:t>
            </w:r>
            <w:r w:rsidR="00FA2FC3">
              <w:rPr>
                <w:rFonts w:eastAsia="Cambria"/>
              </w:rPr>
              <w:t>21</w:t>
            </w:r>
            <w:r>
              <w:rPr>
                <w:rFonts w:eastAsia="Cambria"/>
              </w:rPr>
              <w:t xml:space="preserve">, </w:t>
            </w:r>
            <w:r w:rsidR="00FA2FC3">
              <w:rPr>
                <w:rFonts w:eastAsia="Cambria"/>
              </w:rPr>
              <w:t>8.93</w:t>
            </w:r>
            <w:r>
              <w:rPr>
                <w:rFonts w:eastAsia="Cambria"/>
              </w:rPr>
              <w:t>, 1</w:t>
            </w:r>
            <w:r w:rsidR="00FA2FC3">
              <w:rPr>
                <w:rFonts w:eastAsia="Cambria"/>
              </w:rPr>
              <w:t>1.28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DF05B" w14:textId="2A450163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6.</w:t>
            </w:r>
            <w:r w:rsidR="00FA2FC3">
              <w:rPr>
                <w:rFonts w:eastAsia="Cambria"/>
              </w:rPr>
              <w:t>85</w:t>
            </w:r>
            <w:r>
              <w:rPr>
                <w:rFonts w:eastAsia="Cambria"/>
              </w:rPr>
              <w:t xml:space="preserve">, </w:t>
            </w:r>
            <w:r w:rsidR="00FA2FC3">
              <w:rPr>
                <w:rFonts w:eastAsia="Cambria"/>
              </w:rPr>
              <w:t>8.43</w:t>
            </w:r>
            <w:r>
              <w:rPr>
                <w:rFonts w:eastAsia="Cambria"/>
              </w:rPr>
              <w:t>, 1</w:t>
            </w:r>
            <w:r w:rsidR="00FA2FC3">
              <w:rPr>
                <w:rFonts w:eastAsia="Cambria"/>
              </w:rPr>
              <w:t>0.23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94ACDA5" w14:textId="092323EE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FA2FC3">
              <w:rPr>
                <w:rFonts w:eastAsia="Cambria"/>
              </w:rPr>
              <w:t>5.99</w:t>
            </w:r>
            <w:r>
              <w:rPr>
                <w:rFonts w:eastAsia="Cambria"/>
              </w:rPr>
              <w:t xml:space="preserve">, </w:t>
            </w:r>
            <w:r w:rsidR="00FA2FC3">
              <w:rPr>
                <w:rFonts w:eastAsia="Cambria"/>
              </w:rPr>
              <w:t>7.44</w:t>
            </w:r>
            <w:r>
              <w:rPr>
                <w:rFonts w:eastAsia="Cambria"/>
              </w:rPr>
              <w:t xml:space="preserve">, </w:t>
            </w:r>
            <w:r w:rsidR="00FA2FC3">
              <w:rPr>
                <w:rFonts w:eastAsia="Cambria"/>
              </w:rPr>
              <w:t>9.20</w:t>
            </w:r>
            <w:r>
              <w:rPr>
                <w:rFonts w:eastAsia="Cambria"/>
              </w:rPr>
              <w:t>]</w:t>
            </w:r>
          </w:p>
        </w:tc>
      </w:tr>
      <w:tr w:rsidR="00797738" w14:paraId="332D85D2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8DDAF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D34B3" w14:textId="24262054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FA2FC3">
              <w:rPr>
                <w:rFonts w:eastAsia="Cambria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BA4B9" w14:textId="65B2F933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FA2FC3">
              <w:rPr>
                <w:rFonts w:eastAsia="Cambria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B240C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682CE35" w14:textId="1E0F0CB2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FA2FC3">
              <w:rPr>
                <w:rFonts w:eastAsia="Cambria"/>
              </w:rPr>
              <w:t>3</w:t>
            </w:r>
          </w:p>
        </w:tc>
      </w:tr>
      <w:tr w:rsidR="00797738" w14:paraId="116E5B93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39676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03085" w14:textId="4266C31C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</w:t>
            </w:r>
            <w:r w:rsidR="00FA2FC3">
              <w:rPr>
                <w:rFonts w:eastAsia="Cambria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21757" w14:textId="7B57D6B8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</w:t>
            </w:r>
            <w:r w:rsidR="00FA2FC3">
              <w:rPr>
                <w:rFonts w:eastAsia="Cambria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620D9" w14:textId="73D550F8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</w:t>
            </w:r>
            <w:r w:rsidR="00FA2FC3">
              <w:rPr>
                <w:rFonts w:eastAsia="Cambria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417002B" w14:textId="59902B4F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</w:t>
            </w:r>
            <w:r w:rsidR="00FA2FC3">
              <w:rPr>
                <w:rFonts w:eastAsia="Cambria"/>
              </w:rPr>
              <w:t>5</w:t>
            </w:r>
          </w:p>
        </w:tc>
      </w:tr>
      <w:tr w:rsidR="00797738" w14:paraId="17A3A7FB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BC3BC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0D904" w14:textId="0ADA613A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FA2FC3">
              <w:rPr>
                <w:rFonts w:eastAsia="Cambria"/>
              </w:rPr>
              <w:t>7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24080" w14:textId="76D09448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FA2FC3">
              <w:rPr>
                <w:rFonts w:eastAsia="Cambria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1445F" w14:textId="3AD5806C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FA2FC3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DF8AA23" w14:textId="2BAC893A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FA2FC3">
              <w:rPr>
                <w:rFonts w:eastAsia="Cambria"/>
              </w:rPr>
              <w:t>0</w:t>
            </w:r>
          </w:p>
        </w:tc>
      </w:tr>
      <w:tr w:rsidR="00797738" w14:paraId="3D552227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0028D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EC82A" w14:textId="15192F52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FA2FC3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1F7A7" w14:textId="02390794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FA2FC3">
              <w:rPr>
                <w:rFonts w:eastAsia="Cambria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6C05F" w14:textId="60E46160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FA2FC3">
              <w:rPr>
                <w:rFonts w:eastAsia="Cambria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5FEDC46" w14:textId="34788AF3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FA2FC3">
              <w:rPr>
                <w:rFonts w:eastAsia="Cambria"/>
              </w:rPr>
              <w:t>5</w:t>
            </w:r>
          </w:p>
        </w:tc>
      </w:tr>
      <w:tr w:rsidR="00797738" w14:paraId="5CD3E5B6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BF8E7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87B61" w14:textId="0F776C6A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FA2FC3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1FA54" w14:textId="7386D3B4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FA2FC3">
              <w:rPr>
                <w:rFonts w:eastAsia="Cambria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D23F0" w14:textId="16749F3F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FA2FC3">
              <w:rPr>
                <w:rFonts w:eastAsia="Cambria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008633E" w14:textId="130DFB4C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FA2FC3">
              <w:rPr>
                <w:rFonts w:eastAsia="Cambria"/>
              </w:rPr>
              <w:t>2</w:t>
            </w:r>
          </w:p>
        </w:tc>
      </w:tr>
      <w:tr w:rsidR="00797738" w14:paraId="5E65F2E4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06D0E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495D1" w14:textId="1A6E4A0F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FA2FC3">
              <w:rPr>
                <w:rFonts w:eastAsia="Cambria"/>
              </w:rPr>
              <w:t>2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43B4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5FC85" w14:textId="141BE4D0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FA2FC3">
              <w:rPr>
                <w:rFonts w:eastAsia="Cambria"/>
              </w:rPr>
              <w:t>1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24579FF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7</w:t>
            </w:r>
          </w:p>
        </w:tc>
      </w:tr>
      <w:tr w:rsidR="00797738" w14:paraId="1C876ABA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40B12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956C7" w14:textId="0D25BE5B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</w:t>
            </w:r>
            <w:r w:rsidR="00FA2FC3">
              <w:rPr>
                <w:rFonts w:eastAsia="Cambria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2F4B2" w14:textId="7C0464C6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FA2FC3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239CA" w14:textId="4F9AF73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FA2FC3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DAFCE3A" w14:textId="070AD96B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4</w:t>
            </w:r>
            <w:r w:rsidR="00FA2FC3">
              <w:rPr>
                <w:rFonts w:eastAsia="Cambria"/>
              </w:rPr>
              <w:t>3</w:t>
            </w:r>
          </w:p>
        </w:tc>
      </w:tr>
      <w:tr w:rsidR="00797738" w14:paraId="62BA8D1F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62B61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p</m:t>
                </m:r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AD87D" w14:textId="46438895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</w:t>
            </w:r>
            <w:r w:rsidR="00FA2FC3">
              <w:rPr>
                <w:rFonts w:eastAsia="Cambria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032B7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66156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590E553" w14:textId="27DB8423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</w:t>
            </w:r>
            <w:r w:rsidR="00FA2FC3">
              <w:rPr>
                <w:rFonts w:eastAsia="Cambria"/>
              </w:rPr>
              <w:t>2</w:t>
            </w:r>
          </w:p>
        </w:tc>
      </w:tr>
      <w:tr w:rsidR="00797738" w14:paraId="5817E436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4D4A6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EBDD7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5E3A1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A8183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DA75941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</w:tr>
      <w:tr w:rsidR="00797738" w14:paraId="782DA283" w14:textId="77777777" w:rsidTr="007B1F28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9ABE0A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7957FA" w14:textId="2B68FB8C" w:rsidR="00797738" w:rsidRPr="00C14250" w:rsidRDefault="00FA2FC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99.43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310390" w14:textId="7586F29D" w:rsidR="00797738" w:rsidRPr="00C14250" w:rsidRDefault="00FA2FC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79.29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627AF5" w14:textId="5516592F" w:rsidR="00797738" w:rsidRPr="00C14250" w:rsidRDefault="00FA2FC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89.71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</w:tcPr>
          <w:p w14:paraId="0C140C6E" w14:textId="55684C7F" w:rsidR="00797738" w:rsidRPr="00C14250" w:rsidRDefault="00FA2FC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80.88</w:t>
            </w:r>
          </w:p>
        </w:tc>
      </w:tr>
    </w:tbl>
    <w:p w14:paraId="21215937" w14:textId="77777777" w:rsidR="004D4AEC" w:rsidRDefault="004D4AEC" w:rsidP="004D4AEC">
      <w:pPr>
        <w:tabs>
          <w:tab w:val="left" w:pos="1905"/>
        </w:tabs>
        <w:spacing w:line="480" w:lineRule="auto"/>
      </w:pPr>
    </w:p>
    <w:p w14:paraId="19B0E228" w14:textId="77777777" w:rsidR="004D4AEC" w:rsidRDefault="004D4AEC">
      <w:r>
        <w:br w:type="page"/>
      </w:r>
    </w:p>
    <w:p w14:paraId="36D01E49" w14:textId="591207DC" w:rsidR="00797738" w:rsidRPr="00C14250" w:rsidRDefault="00797738" w:rsidP="004D4AEC">
      <w:pPr>
        <w:tabs>
          <w:tab w:val="left" w:pos="1905"/>
        </w:tabs>
        <w:spacing w:line="480" w:lineRule="auto"/>
      </w:pPr>
      <w:r w:rsidRPr="00406964">
        <w:t xml:space="preserve">Table </w:t>
      </w:r>
      <w:r w:rsidR="00F60773">
        <w:t>S</w:t>
      </w:r>
      <w:r w:rsidR="00772863">
        <w:t>6</w:t>
      </w:r>
      <w:r w:rsidRPr="00406964">
        <w:t xml:space="preserve">.  </w:t>
      </w:r>
      <w:r>
        <w:t>E</w:t>
      </w:r>
      <w:r w:rsidRPr="00C14250">
        <w:t>qual-variance signal (</w:t>
      </w:r>
      <w:r>
        <w:t>E</w:t>
      </w:r>
      <w:r w:rsidRPr="00C14250">
        <w:t>VSD) detection model parameters and fits for each filler similarity condition</w:t>
      </w:r>
      <w:r>
        <w:t xml:space="preserve"> for black males only.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2187"/>
        <w:gridCol w:w="2189"/>
        <w:gridCol w:w="2189"/>
        <w:gridCol w:w="2189"/>
      </w:tblGrid>
      <w:tr w:rsidR="00797738" w14:paraId="4033EFE7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6B2FB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D2692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D6B47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9847F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B5CBFB9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797738" w14:paraId="206922A0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746A3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DAD44" w14:textId="57C9603F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905C87">
              <w:rPr>
                <w:rFonts w:eastAsia="Cambria"/>
              </w:rPr>
              <w:t>68</w:t>
            </w:r>
            <w:r>
              <w:rPr>
                <w:rFonts w:eastAsia="Cambria"/>
              </w:rPr>
              <w:t>, 1.</w:t>
            </w:r>
            <w:r w:rsidR="00905C87">
              <w:rPr>
                <w:rFonts w:eastAsia="Cambria"/>
              </w:rPr>
              <w:t>82</w:t>
            </w:r>
            <w:r>
              <w:rPr>
                <w:rFonts w:eastAsia="Cambria"/>
              </w:rPr>
              <w:t>, 1.9</w:t>
            </w:r>
            <w:r w:rsidR="00905C87">
              <w:rPr>
                <w:rFonts w:eastAsia="Cambria"/>
              </w:rPr>
              <w:t>7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CB934" w14:textId="2B8BA888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5</w:t>
            </w:r>
            <w:r w:rsidR="00905C87">
              <w:rPr>
                <w:rFonts w:eastAsia="Cambria"/>
              </w:rPr>
              <w:t>3</w:t>
            </w:r>
            <w:r>
              <w:rPr>
                <w:rFonts w:eastAsia="Cambria"/>
              </w:rPr>
              <w:t>, 1.</w:t>
            </w:r>
            <w:r w:rsidR="00905C87">
              <w:rPr>
                <w:rFonts w:eastAsia="Cambria"/>
              </w:rPr>
              <w:t>65</w:t>
            </w:r>
            <w:r>
              <w:rPr>
                <w:rFonts w:eastAsia="Cambria"/>
              </w:rPr>
              <w:t>, 1.</w:t>
            </w:r>
            <w:r w:rsidR="00905C87">
              <w:rPr>
                <w:rFonts w:eastAsia="Cambria"/>
              </w:rPr>
              <w:t>79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A063D" w14:textId="07E1A1D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905C87">
              <w:rPr>
                <w:rFonts w:eastAsia="Cambria"/>
              </w:rPr>
              <w:t>54</w:t>
            </w:r>
            <w:r>
              <w:rPr>
                <w:rFonts w:eastAsia="Cambria"/>
              </w:rPr>
              <w:t>, 1.6</w:t>
            </w:r>
            <w:r w:rsidR="00905C87">
              <w:rPr>
                <w:rFonts w:eastAsia="Cambria"/>
              </w:rPr>
              <w:t>6</w:t>
            </w:r>
            <w:r>
              <w:rPr>
                <w:rFonts w:eastAsia="Cambria"/>
              </w:rPr>
              <w:t>, 1.79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D8E1FDD" w14:textId="7C20B683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5</w:t>
            </w:r>
            <w:r w:rsidR="00905C87">
              <w:rPr>
                <w:rFonts w:eastAsia="Cambria"/>
              </w:rPr>
              <w:t>4</w:t>
            </w:r>
            <w:r>
              <w:rPr>
                <w:rFonts w:eastAsia="Cambria"/>
              </w:rPr>
              <w:t>, 1.</w:t>
            </w:r>
            <w:r w:rsidR="00905C87">
              <w:rPr>
                <w:rFonts w:eastAsia="Cambria"/>
              </w:rPr>
              <w:t>68</w:t>
            </w:r>
            <w:r>
              <w:rPr>
                <w:rFonts w:eastAsia="Cambria"/>
              </w:rPr>
              <w:t>, 1.8</w:t>
            </w:r>
            <w:r w:rsidR="00905C87">
              <w:rPr>
                <w:rFonts w:eastAsia="Cambria"/>
              </w:rPr>
              <w:t>2</w:t>
            </w:r>
            <w:r>
              <w:rPr>
                <w:rFonts w:eastAsia="Cambria"/>
              </w:rPr>
              <w:t>]</w:t>
            </w:r>
          </w:p>
        </w:tc>
      </w:tr>
      <w:tr w:rsidR="00797738" w14:paraId="5CDAFC44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21695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956C0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1F112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19E6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7E08F01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</w:tr>
      <w:tr w:rsidR="00797738" w14:paraId="07E844E8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CB3EA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EF178" w14:textId="0E06C052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4F1423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8427" w14:textId="340CBFAA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DE6F58">
              <w:rPr>
                <w:rFonts w:eastAsia="Cambria"/>
              </w:rPr>
              <w:t>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93E1" w14:textId="6821A73C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DE6F58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859CBB2" w14:textId="6E1997C3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DE6F58">
              <w:rPr>
                <w:rFonts w:eastAsia="Cambria"/>
              </w:rPr>
              <w:t>56</w:t>
            </w:r>
          </w:p>
        </w:tc>
      </w:tr>
      <w:tr w:rsidR="00797738" w14:paraId="2AEC5AB4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83891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F0D08" w14:textId="66E0146A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4F1423">
              <w:rPr>
                <w:rFonts w:eastAsia="Cambria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3DD93" w14:textId="3D7C1B06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E6F58">
              <w:rPr>
                <w:rFonts w:eastAsia="Cambria"/>
              </w:rPr>
              <w:t>0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81902" w14:textId="5D2579F6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DE6F58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C343BF0" w14:textId="01C4C8D5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E6F58">
              <w:rPr>
                <w:rFonts w:eastAsia="Cambria"/>
              </w:rPr>
              <w:t>06</w:t>
            </w:r>
          </w:p>
        </w:tc>
      </w:tr>
      <w:tr w:rsidR="00797738" w14:paraId="19CF72D3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07040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F1E51" w14:textId="75594D85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4F1423">
              <w:rPr>
                <w:rFonts w:eastAsia="Cambria"/>
              </w:rPr>
              <w:t>3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AE5D0" w14:textId="7DFFE5B8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DE6F58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F34FB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9B0418D" w14:textId="5D1CC518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DE6F58">
              <w:rPr>
                <w:rFonts w:eastAsia="Cambria"/>
              </w:rPr>
              <w:t>0</w:t>
            </w:r>
          </w:p>
        </w:tc>
      </w:tr>
      <w:tr w:rsidR="00797738" w14:paraId="29ACD50B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4CFC2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32DC8" w14:textId="33C2104C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4F1423">
              <w:rPr>
                <w:rFonts w:eastAsia="Cambria"/>
              </w:rPr>
              <w:t>6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FFF24" w14:textId="36F800A3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</w:t>
            </w:r>
            <w:r w:rsidR="00DE6F58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BC55E" w14:textId="633D3C90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E6F58">
              <w:rPr>
                <w:rFonts w:eastAsia="Cambria"/>
              </w:rPr>
              <w:t>4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28F9752" w14:textId="3F4947DD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E6F58">
              <w:rPr>
                <w:rFonts w:eastAsia="Cambria"/>
              </w:rPr>
              <w:t>49</w:t>
            </w:r>
          </w:p>
        </w:tc>
      </w:tr>
      <w:tr w:rsidR="00797738" w14:paraId="0C43203F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5DFEF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CC4F7" w14:textId="7956C42C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4F1423">
              <w:rPr>
                <w:rFonts w:eastAsia="Cambria"/>
              </w:rPr>
              <w:t>9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D1C36" w14:textId="10B0B27D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7</w:t>
            </w:r>
            <w:r w:rsidR="00DE6F58">
              <w:rPr>
                <w:rFonts w:eastAsia="Cambria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00D59" w14:textId="65BC2B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E6F58">
              <w:rPr>
                <w:rFonts w:eastAsia="Cambria"/>
              </w:rPr>
              <w:t>7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A3CDEFA" w14:textId="7EDC6E0F" w:rsidR="00797738" w:rsidRPr="00C14250" w:rsidRDefault="00DE6F5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97</w:t>
            </w:r>
          </w:p>
        </w:tc>
      </w:tr>
      <w:tr w:rsidR="00797738" w14:paraId="7F5C8A5C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8DB72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p</m:t>
                </m:r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74DA0" w14:textId="697742FD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</w:t>
            </w:r>
            <w:r w:rsidR="004F1423">
              <w:rPr>
                <w:rFonts w:eastAsia="Cambria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9C938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937DE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7512745" w14:textId="1F51C266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</w:t>
            </w:r>
            <w:r w:rsidR="00DE6F58">
              <w:rPr>
                <w:rFonts w:eastAsia="Cambria"/>
              </w:rPr>
              <w:t>3</w:t>
            </w:r>
          </w:p>
        </w:tc>
      </w:tr>
      <w:tr w:rsidR="00797738" w14:paraId="2B54FBF1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4D4D9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65230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BCE9D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201F9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AA29C59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</w:tr>
      <w:tr w:rsidR="00797738" w14:paraId="2A86DA3D" w14:textId="77777777" w:rsidTr="007B1F28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521ED2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754910" w14:textId="1E9B7868" w:rsidR="00797738" w:rsidRPr="00C14250" w:rsidRDefault="004F142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41.78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80BE81" w14:textId="4D66EDD8" w:rsidR="00797738" w:rsidRPr="00C14250" w:rsidRDefault="00DE6F5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18.11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1956F1" w14:textId="00BF5CED" w:rsidR="00797738" w:rsidRPr="00C14250" w:rsidRDefault="00DE6F5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31.28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</w:tcPr>
          <w:p w14:paraId="762953F5" w14:textId="485CA153" w:rsidR="00797738" w:rsidRPr="00C14250" w:rsidRDefault="00DE6F5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83.08</w:t>
            </w:r>
          </w:p>
        </w:tc>
      </w:tr>
    </w:tbl>
    <w:p w14:paraId="1A551F80" w14:textId="77777777" w:rsidR="004D4AEC" w:rsidRDefault="004D4AEC" w:rsidP="00797738">
      <w:pPr>
        <w:spacing w:line="480" w:lineRule="auto"/>
      </w:pPr>
    </w:p>
    <w:p w14:paraId="5A99F1D0" w14:textId="77777777" w:rsidR="004D4AEC" w:rsidRDefault="004D4AEC">
      <w:r>
        <w:br w:type="page"/>
      </w:r>
    </w:p>
    <w:p w14:paraId="57D833AB" w14:textId="23C45558" w:rsidR="00797738" w:rsidRPr="00C14250" w:rsidRDefault="00797738" w:rsidP="00797738">
      <w:pPr>
        <w:spacing w:line="480" w:lineRule="auto"/>
      </w:pPr>
      <w:r w:rsidRPr="00406964">
        <w:t xml:space="preserve">Table </w:t>
      </w:r>
      <w:r w:rsidR="00C200B4">
        <w:t>S</w:t>
      </w:r>
      <w:r w:rsidR="00772863">
        <w:t>7</w:t>
      </w:r>
      <w:r w:rsidRPr="00406964">
        <w:t xml:space="preserve">.  </w:t>
      </w:r>
      <w:r>
        <w:t>U</w:t>
      </w:r>
      <w:r w:rsidRPr="00C14250">
        <w:t>nequal-variance signal (UVSD) detection model parameters and fits for each filler similarity condition</w:t>
      </w:r>
      <w:r>
        <w:t xml:space="preserve"> for black females only. 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2187"/>
        <w:gridCol w:w="2189"/>
        <w:gridCol w:w="2189"/>
        <w:gridCol w:w="2189"/>
      </w:tblGrid>
      <w:tr w:rsidR="00797738" w14:paraId="4B27C2F4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314D2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26CC4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3890D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D7623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EAA0252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797738" w14:paraId="2E944622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EE933" w14:textId="77777777" w:rsidR="00797738" w:rsidRPr="00C14250" w:rsidRDefault="00797738" w:rsidP="007B1F28">
            <w:pPr>
              <w:jc w:val="center"/>
              <w:rPr>
                <w:rFonts w:eastAsia="Cambria"/>
                <w:i/>
                <w:iCs/>
                <w:vertAlign w:val="subscript"/>
              </w:rPr>
            </w:pPr>
            <w:r w:rsidRPr="00C14250">
              <w:rPr>
                <w:rFonts w:eastAsia="Cambria"/>
                <w:i/>
                <w:iCs/>
              </w:rPr>
              <w:t>d</w:t>
            </w:r>
            <w:r w:rsidRPr="00C14250">
              <w:rPr>
                <w:rFonts w:eastAsia="Cambria"/>
                <w:i/>
                <w:iCs/>
                <w:vertAlign w:val="subscript"/>
              </w:rPr>
              <w:t>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52C35" w14:textId="1EE20AEA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A42FF2">
              <w:rPr>
                <w:rFonts w:eastAsia="Cambria"/>
              </w:rPr>
              <w:t>9.49</w:t>
            </w:r>
            <w:r>
              <w:rPr>
                <w:rFonts w:eastAsia="Cambria"/>
              </w:rPr>
              <w:t xml:space="preserve">, </w:t>
            </w:r>
            <w:r w:rsidR="00A42FF2">
              <w:rPr>
                <w:rFonts w:eastAsia="Cambria"/>
              </w:rPr>
              <w:t>11.40</w:t>
            </w:r>
            <w:r>
              <w:rPr>
                <w:rFonts w:eastAsia="Cambria"/>
              </w:rPr>
              <w:t>, 1</w:t>
            </w:r>
            <w:r w:rsidR="00A42FF2">
              <w:rPr>
                <w:rFonts w:eastAsia="Cambria"/>
              </w:rPr>
              <w:t>4.07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DCF90" w14:textId="0A58823E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7.4</w:t>
            </w:r>
            <w:r w:rsidR="00A42FF2">
              <w:rPr>
                <w:rFonts w:eastAsia="Cambria"/>
              </w:rPr>
              <w:t>9</w:t>
            </w:r>
            <w:r>
              <w:rPr>
                <w:rFonts w:eastAsia="Cambria"/>
              </w:rPr>
              <w:t>, 9.</w:t>
            </w:r>
            <w:r w:rsidR="00A42FF2">
              <w:rPr>
                <w:rFonts w:eastAsia="Cambria"/>
              </w:rPr>
              <w:t>00</w:t>
            </w:r>
            <w:r>
              <w:rPr>
                <w:rFonts w:eastAsia="Cambria"/>
              </w:rPr>
              <w:t>, 1</w:t>
            </w:r>
            <w:r w:rsidR="00A42FF2">
              <w:rPr>
                <w:rFonts w:eastAsia="Cambria"/>
              </w:rPr>
              <w:t>0.67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086C6" w14:textId="367C59D4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7.</w:t>
            </w:r>
            <w:r w:rsidR="00A42FF2">
              <w:rPr>
                <w:rFonts w:eastAsia="Cambria"/>
              </w:rPr>
              <w:t>93</w:t>
            </w:r>
            <w:r>
              <w:rPr>
                <w:rFonts w:eastAsia="Cambria"/>
              </w:rPr>
              <w:t xml:space="preserve">, </w:t>
            </w:r>
            <w:r w:rsidR="00A42FF2">
              <w:rPr>
                <w:rFonts w:eastAsia="Cambria"/>
              </w:rPr>
              <w:t>9.74</w:t>
            </w:r>
            <w:r>
              <w:rPr>
                <w:rFonts w:eastAsia="Cambria"/>
              </w:rPr>
              <w:t>, 1</w:t>
            </w:r>
            <w:r w:rsidR="00A42FF2">
              <w:rPr>
                <w:rFonts w:eastAsia="Cambria"/>
              </w:rPr>
              <w:t>2.12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E3F545E" w14:textId="2DF5ACAF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A42FF2">
              <w:rPr>
                <w:rFonts w:eastAsia="Cambria"/>
              </w:rPr>
              <w:t>7.22</w:t>
            </w:r>
            <w:r>
              <w:rPr>
                <w:rFonts w:eastAsia="Cambria"/>
              </w:rPr>
              <w:t>, 8.</w:t>
            </w:r>
            <w:r w:rsidR="00A42FF2">
              <w:rPr>
                <w:rFonts w:eastAsia="Cambria"/>
              </w:rPr>
              <w:t>63</w:t>
            </w:r>
            <w:r>
              <w:rPr>
                <w:rFonts w:eastAsia="Cambria"/>
              </w:rPr>
              <w:t>, 10.</w:t>
            </w:r>
            <w:r w:rsidR="00A42FF2">
              <w:rPr>
                <w:rFonts w:eastAsia="Cambria"/>
              </w:rPr>
              <w:t>45</w:t>
            </w:r>
            <w:r>
              <w:rPr>
                <w:rFonts w:eastAsia="Cambria"/>
              </w:rPr>
              <w:t>]</w:t>
            </w:r>
          </w:p>
        </w:tc>
      </w:tr>
      <w:tr w:rsidR="00797738" w14:paraId="77658D6C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351BC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3426E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86B73" w14:textId="44EE8825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A42FF2">
              <w:rPr>
                <w:rFonts w:eastAsia="Cambria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EED6C" w14:textId="0DE9D3BA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A42FF2">
              <w:rPr>
                <w:rFonts w:eastAsia="Cambria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0772F7D" w14:textId="5E6C49B4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A42FF2">
              <w:rPr>
                <w:rFonts w:eastAsia="Cambria"/>
              </w:rPr>
              <w:t>4</w:t>
            </w:r>
          </w:p>
        </w:tc>
      </w:tr>
      <w:tr w:rsidR="00797738" w14:paraId="34714E07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F5F3A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4DDCE" w14:textId="7B547500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</w:t>
            </w:r>
            <w:r w:rsidR="00A42FF2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E0858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2F003" w14:textId="72196F71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</w:t>
            </w:r>
            <w:r w:rsidR="00A42FF2">
              <w:rPr>
                <w:rFonts w:eastAsia="Cambria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66E66F9" w14:textId="54D5385D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</w:t>
            </w:r>
            <w:r w:rsidR="00A42FF2">
              <w:rPr>
                <w:rFonts w:eastAsia="Cambria"/>
              </w:rPr>
              <w:t>1</w:t>
            </w:r>
          </w:p>
        </w:tc>
      </w:tr>
      <w:tr w:rsidR="00797738" w14:paraId="0C5B60F4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B27C6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1D0D8" w14:textId="12E01A6F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A42FF2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58FF7" w14:textId="3A62D536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A42FF2">
              <w:rPr>
                <w:rFonts w:eastAsia="Cambria"/>
              </w:rPr>
              <w:t>5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0B1A0" w14:textId="7C9A5DFE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A42FF2">
              <w:rPr>
                <w:rFonts w:eastAsia="Cambria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14B2F1F" w14:textId="4914D042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A42FF2">
              <w:rPr>
                <w:rFonts w:eastAsia="Cambria"/>
              </w:rPr>
              <w:t>65</w:t>
            </w:r>
          </w:p>
        </w:tc>
      </w:tr>
      <w:tr w:rsidR="00797738" w14:paraId="01CF0777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315F5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E1D04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BE118" w14:textId="3E865EE6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A42FF2">
              <w:rPr>
                <w:rFonts w:eastAsia="Cambria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729DD" w14:textId="43F37F1D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A42FF2">
              <w:rPr>
                <w:rFonts w:eastAsia="Cambria"/>
              </w:rPr>
              <w:t>1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F0DDC73" w14:textId="6F60420A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A42FF2">
              <w:rPr>
                <w:rFonts w:eastAsia="Cambria"/>
              </w:rPr>
              <w:t>3</w:t>
            </w:r>
          </w:p>
        </w:tc>
      </w:tr>
      <w:tr w:rsidR="00797738" w14:paraId="784047F8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120E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9B45" w14:textId="5AD276E9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A42FF2">
              <w:rPr>
                <w:rFonts w:eastAsia="Cambria"/>
              </w:rPr>
              <w:t>1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CA478" w14:textId="5728BD75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A42FF2">
              <w:rPr>
                <w:rFonts w:eastAsia="Cambria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E79EB" w14:textId="50F91229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A42FF2">
              <w:rPr>
                <w:rFonts w:eastAsia="Cambria"/>
              </w:rPr>
              <w:t>2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917FC8C" w14:textId="7E3A94DE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A42FF2">
              <w:rPr>
                <w:rFonts w:eastAsia="Cambria"/>
              </w:rPr>
              <w:t>2</w:t>
            </w:r>
          </w:p>
        </w:tc>
      </w:tr>
      <w:tr w:rsidR="00797738" w14:paraId="70ED36C1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5EF60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D207F" w14:textId="286E1105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A42FF2">
              <w:rPr>
                <w:rFonts w:eastAsia="Cambria"/>
              </w:rPr>
              <w:t>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4942F" w14:textId="218FB6C6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</w:t>
            </w:r>
            <w:r w:rsidR="00A42FF2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5A610" w14:textId="2163881F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</w:t>
            </w:r>
            <w:r w:rsidR="00A42FF2">
              <w:rPr>
                <w:rFonts w:eastAsia="Cambria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0D0AF98" w14:textId="0269DDF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A42FF2">
              <w:rPr>
                <w:rFonts w:eastAsia="Cambria"/>
              </w:rPr>
              <w:t>3</w:t>
            </w:r>
          </w:p>
        </w:tc>
      </w:tr>
      <w:tr w:rsidR="00797738" w14:paraId="4943E1F4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A7077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963DD" w14:textId="3274F1E5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4</w:t>
            </w:r>
            <w:r w:rsidR="00A42FF2">
              <w:rPr>
                <w:rFonts w:eastAsia="Cambria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8FEEE" w14:textId="4B70BBA1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</w:t>
            </w:r>
            <w:r w:rsidR="00A42FF2">
              <w:rPr>
                <w:rFonts w:eastAsia="Cambria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8F501" w14:textId="3EDAED60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A42FF2">
              <w:rPr>
                <w:rFonts w:eastAsia="Cambria"/>
              </w:rPr>
              <w:t>5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15C3402" w14:textId="6FD14634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</w:t>
            </w:r>
            <w:r w:rsidR="00A42FF2">
              <w:rPr>
                <w:rFonts w:eastAsia="Cambria"/>
              </w:rPr>
              <w:t>6</w:t>
            </w:r>
          </w:p>
        </w:tc>
      </w:tr>
      <w:tr w:rsidR="00797738" w14:paraId="059A83E4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03471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p</m:t>
                </m:r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8C072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BB6BE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955A" w14:textId="4A7F19EC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</w:t>
            </w:r>
            <w:r w:rsidR="00A42FF2">
              <w:rPr>
                <w:rFonts w:eastAsia="Cambria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8C48120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2</w:t>
            </w:r>
          </w:p>
        </w:tc>
      </w:tr>
      <w:tr w:rsidR="00797738" w14:paraId="0047CFCF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27E73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9B33B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DB3C8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6AEDD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8AF1866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</w:tr>
      <w:tr w:rsidR="00797738" w14:paraId="1AE788AF" w14:textId="77777777" w:rsidTr="007B1F28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FBE801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0043DC" w14:textId="09125545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A42FF2">
              <w:rPr>
                <w:rFonts w:eastAsia="Cambria"/>
              </w:rPr>
              <w:t>73.31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381A73" w14:textId="1F5DE613" w:rsidR="00797738" w:rsidRPr="00C14250" w:rsidRDefault="00A42FF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33.10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5B8B37" w14:textId="70502E9B" w:rsidR="00797738" w:rsidRPr="00C14250" w:rsidRDefault="00A42FF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8.83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</w:tcPr>
          <w:p w14:paraId="2AF883DD" w14:textId="4F18E9FE" w:rsidR="00797738" w:rsidRPr="00C14250" w:rsidRDefault="00A42FF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67.47</w:t>
            </w:r>
          </w:p>
        </w:tc>
      </w:tr>
    </w:tbl>
    <w:p w14:paraId="20120794" w14:textId="77777777" w:rsidR="004D4AEC" w:rsidRDefault="004D4AEC" w:rsidP="004D4AEC">
      <w:pPr>
        <w:tabs>
          <w:tab w:val="left" w:pos="1905"/>
        </w:tabs>
        <w:spacing w:line="480" w:lineRule="auto"/>
      </w:pPr>
    </w:p>
    <w:p w14:paraId="5C2F4489" w14:textId="77777777" w:rsidR="004D4AEC" w:rsidRDefault="004D4AEC">
      <w:r>
        <w:br w:type="page"/>
      </w:r>
    </w:p>
    <w:p w14:paraId="4786FA67" w14:textId="3E0AE351" w:rsidR="00797738" w:rsidRPr="00C14250" w:rsidRDefault="00797738" w:rsidP="004D4AEC">
      <w:pPr>
        <w:tabs>
          <w:tab w:val="left" w:pos="1905"/>
        </w:tabs>
        <w:spacing w:line="480" w:lineRule="auto"/>
      </w:pPr>
      <w:r w:rsidRPr="00406964">
        <w:t xml:space="preserve">Table </w:t>
      </w:r>
      <w:r w:rsidR="00C200B4">
        <w:t>S</w:t>
      </w:r>
      <w:r w:rsidR="00772863">
        <w:t>8</w:t>
      </w:r>
      <w:r w:rsidRPr="00406964">
        <w:t xml:space="preserve">.  </w:t>
      </w:r>
      <w:r>
        <w:t>E</w:t>
      </w:r>
      <w:r w:rsidRPr="00C14250">
        <w:t>qual-variance signal (</w:t>
      </w:r>
      <w:r>
        <w:t>E</w:t>
      </w:r>
      <w:r w:rsidRPr="00C14250">
        <w:t>VSD) detection model parameters and fits for each filler similarity condition</w:t>
      </w:r>
      <w:r>
        <w:t xml:space="preserve"> for black females only.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2187"/>
        <w:gridCol w:w="2189"/>
        <w:gridCol w:w="2189"/>
        <w:gridCol w:w="2189"/>
      </w:tblGrid>
      <w:tr w:rsidR="00797738" w14:paraId="2D599516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115CA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DAE16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C7BAC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17516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CD5B3A4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797738" w14:paraId="6F7ADCF1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9463B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82C16" w14:textId="60C91E3D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77545E">
              <w:rPr>
                <w:rFonts w:eastAsia="Cambria"/>
              </w:rPr>
              <w:t>80</w:t>
            </w:r>
            <w:r>
              <w:rPr>
                <w:rFonts w:eastAsia="Cambria"/>
              </w:rPr>
              <w:t>, 1.92, 2.07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01BFD" w14:textId="095C156D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6</w:t>
            </w:r>
            <w:r w:rsidR="0077545E">
              <w:rPr>
                <w:rFonts w:eastAsia="Cambria"/>
              </w:rPr>
              <w:t>8</w:t>
            </w:r>
            <w:r>
              <w:rPr>
                <w:rFonts w:eastAsia="Cambria"/>
              </w:rPr>
              <w:t>, 1.8</w:t>
            </w:r>
            <w:r w:rsidR="0077545E">
              <w:rPr>
                <w:rFonts w:eastAsia="Cambria"/>
              </w:rPr>
              <w:t>0</w:t>
            </w:r>
            <w:r>
              <w:rPr>
                <w:rFonts w:eastAsia="Cambria"/>
              </w:rPr>
              <w:t>, 1.9</w:t>
            </w:r>
            <w:r w:rsidR="0077545E">
              <w:rPr>
                <w:rFonts w:eastAsia="Cambria"/>
              </w:rPr>
              <w:t>2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E8424" w14:textId="436090D8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8</w:t>
            </w:r>
            <w:r w:rsidR="0077545E">
              <w:rPr>
                <w:rFonts w:eastAsia="Cambria"/>
              </w:rPr>
              <w:t>7</w:t>
            </w:r>
            <w:r>
              <w:rPr>
                <w:rFonts w:eastAsia="Cambria"/>
              </w:rPr>
              <w:t>, 2.02, 2.</w:t>
            </w:r>
            <w:r w:rsidR="0077545E">
              <w:rPr>
                <w:rFonts w:eastAsia="Cambria"/>
              </w:rPr>
              <w:t>18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B301AA4" w14:textId="1A7F0A09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77545E">
              <w:rPr>
                <w:rFonts w:eastAsia="Cambria"/>
              </w:rPr>
              <w:t>67</w:t>
            </w:r>
            <w:r>
              <w:rPr>
                <w:rFonts w:eastAsia="Cambria"/>
              </w:rPr>
              <w:t>, 1.</w:t>
            </w:r>
            <w:r w:rsidR="0077545E">
              <w:rPr>
                <w:rFonts w:eastAsia="Cambria"/>
              </w:rPr>
              <w:t>79</w:t>
            </w:r>
            <w:r>
              <w:rPr>
                <w:rFonts w:eastAsia="Cambria"/>
              </w:rPr>
              <w:t xml:space="preserve">, </w:t>
            </w:r>
            <w:r w:rsidR="0077545E">
              <w:rPr>
                <w:rFonts w:eastAsia="Cambria"/>
              </w:rPr>
              <w:t>1.91</w:t>
            </w:r>
            <w:r>
              <w:rPr>
                <w:rFonts w:eastAsia="Cambria"/>
              </w:rPr>
              <w:t>]</w:t>
            </w:r>
          </w:p>
        </w:tc>
      </w:tr>
      <w:tr w:rsidR="00797738" w14:paraId="63E4DBF7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B01CF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15092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CB9DF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368C4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2070F5C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</w:tr>
      <w:tr w:rsidR="00797738" w14:paraId="69E9F2E6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77EA1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1C68C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BD74" w14:textId="16B0BCAF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221B3B">
              <w:rPr>
                <w:rFonts w:eastAsia="Cambria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2E7C1" w14:textId="15434F02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221B3B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7119E12" w14:textId="523AB380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221B3B">
              <w:rPr>
                <w:rFonts w:eastAsia="Cambria"/>
              </w:rPr>
              <w:t>47</w:t>
            </w:r>
          </w:p>
        </w:tc>
      </w:tr>
      <w:tr w:rsidR="00797738" w14:paraId="1CD72ED8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86401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15D44" w14:textId="3105230C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77545E">
              <w:rPr>
                <w:rFonts w:eastAsia="Cambria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3F0EB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E1A8B" w14:textId="2D1E4C44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221B3B">
              <w:rPr>
                <w:rFonts w:eastAsia="Cambria"/>
              </w:rPr>
              <w:t>4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2AD4906" w14:textId="7E609C6C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221B3B">
              <w:rPr>
                <w:rFonts w:eastAsia="Cambria"/>
              </w:rPr>
              <w:t>08</w:t>
            </w:r>
          </w:p>
        </w:tc>
      </w:tr>
      <w:tr w:rsidR="00797738" w14:paraId="6C87A803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CC8C6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EFF29" w14:textId="5B5DE5A0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77545E">
              <w:rPr>
                <w:rFonts w:eastAsia="Cambria"/>
              </w:rPr>
              <w:t>4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FC0AD" w14:textId="3C3F17D9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221B3B">
              <w:rPr>
                <w:rFonts w:eastAsia="Cambria"/>
              </w:rPr>
              <w:t>2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FA58F" w14:textId="5B82A8D0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6</w:t>
            </w:r>
            <w:r w:rsidR="00221B3B">
              <w:rPr>
                <w:rFonts w:eastAsia="Cambria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F7F2A54" w14:textId="3E930A41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221B3B">
              <w:rPr>
                <w:rFonts w:eastAsia="Cambria"/>
              </w:rPr>
              <w:t>27</w:t>
            </w:r>
          </w:p>
        </w:tc>
      </w:tr>
      <w:tr w:rsidR="00797738" w14:paraId="5A17ADB0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57094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CB06A" w14:textId="29FD3F86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7</w:t>
            </w:r>
            <w:r w:rsidR="0077545E">
              <w:rPr>
                <w:rFonts w:eastAsia="Cambria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89365" w14:textId="737ABE56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</w:t>
            </w:r>
            <w:r w:rsidR="00221B3B">
              <w:rPr>
                <w:rFonts w:eastAsia="Cambria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B6F12" w14:textId="46E4CE18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9</w:t>
            </w:r>
            <w:r w:rsidR="00221B3B">
              <w:rPr>
                <w:rFonts w:eastAsia="Cambria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BB0D63D" w14:textId="52C35B70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221B3B">
              <w:rPr>
                <w:rFonts w:eastAsia="Cambria"/>
              </w:rPr>
              <w:t>69</w:t>
            </w:r>
          </w:p>
        </w:tc>
      </w:tr>
      <w:tr w:rsidR="00797738" w14:paraId="186906BF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F165F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A27C3" w14:textId="2B97C708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</w:t>
            </w:r>
            <w:r w:rsidR="0077545E">
              <w:rPr>
                <w:rFonts w:eastAsia="Cambria"/>
              </w:rPr>
              <w:t>0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410E0" w14:textId="78BB5498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8</w:t>
            </w:r>
            <w:r w:rsidR="00221B3B">
              <w:rPr>
                <w:rFonts w:eastAsia="Cambria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81B38" w14:textId="45A9517D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</w:t>
            </w:r>
            <w:r w:rsidR="00221B3B">
              <w:rPr>
                <w:rFonts w:eastAsia="Cambria"/>
              </w:rPr>
              <w:t>3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71915DF" w14:textId="0BA8156F" w:rsidR="00797738" w:rsidRPr="00C14250" w:rsidRDefault="00221B3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96</w:t>
            </w:r>
          </w:p>
        </w:tc>
      </w:tr>
      <w:tr w:rsidR="00797738" w14:paraId="0C76A428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4953F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p</m:t>
                </m:r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E4CC8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465A7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C9F12" w14:textId="4A4B01D0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</w:t>
            </w:r>
            <w:r w:rsidR="00221B3B">
              <w:rPr>
                <w:rFonts w:eastAsia="Cambria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80F427E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2</w:t>
            </w:r>
          </w:p>
        </w:tc>
      </w:tr>
      <w:tr w:rsidR="00797738" w14:paraId="35EEDA7B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457D7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AAD9E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3706C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B9F9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D475E05" w14:textId="77777777" w:rsidR="00797738" w:rsidRPr="00C14250" w:rsidRDefault="00797738" w:rsidP="007B1F28">
            <w:pPr>
              <w:jc w:val="center"/>
              <w:rPr>
                <w:rFonts w:eastAsia="Cambria"/>
              </w:rPr>
            </w:pPr>
          </w:p>
        </w:tc>
      </w:tr>
      <w:tr w:rsidR="00797738" w14:paraId="33D5A3BF" w14:textId="77777777" w:rsidTr="007B1F28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40737B" w14:textId="77777777" w:rsidR="00797738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9B0481" w14:textId="3A917522" w:rsidR="00797738" w:rsidRPr="00C14250" w:rsidRDefault="00221B3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519.35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08CC5D" w14:textId="79477AC1" w:rsidR="00797738" w:rsidRPr="00C14250" w:rsidRDefault="00221B3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51.11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94DD3C" w14:textId="463D4369" w:rsidR="00797738" w:rsidRPr="00C14250" w:rsidRDefault="00221B3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82.46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</w:tcPr>
          <w:p w14:paraId="51F80B48" w14:textId="374FF261" w:rsidR="00797738" w:rsidRPr="00C14250" w:rsidRDefault="00221B3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62.27</w:t>
            </w:r>
          </w:p>
        </w:tc>
      </w:tr>
    </w:tbl>
    <w:p w14:paraId="70CC275F" w14:textId="77777777" w:rsidR="004D4AEC" w:rsidRDefault="004D4AEC" w:rsidP="000B119A">
      <w:pPr>
        <w:spacing w:line="480" w:lineRule="auto"/>
      </w:pPr>
    </w:p>
    <w:p w14:paraId="5DF70CA9" w14:textId="77777777" w:rsidR="004D4AEC" w:rsidRDefault="004D4AEC">
      <w:r>
        <w:br w:type="page"/>
      </w:r>
    </w:p>
    <w:p w14:paraId="2DCFAE1B" w14:textId="42BF65CE" w:rsidR="000B119A" w:rsidRPr="00C14250" w:rsidRDefault="000B119A" w:rsidP="000B119A">
      <w:pPr>
        <w:spacing w:line="480" w:lineRule="auto"/>
      </w:pPr>
      <w:r w:rsidRPr="00406964">
        <w:t xml:space="preserve">Table </w:t>
      </w:r>
      <w:r w:rsidR="00C200B4">
        <w:t>S</w:t>
      </w:r>
      <w:r w:rsidR="00772863">
        <w:t>9</w:t>
      </w:r>
      <w:r w:rsidRPr="00406964">
        <w:t xml:space="preserve">.  </w:t>
      </w:r>
      <w:r>
        <w:t>U</w:t>
      </w:r>
      <w:r w:rsidRPr="00C14250">
        <w:t>nequal-variance signal (UVSD) detection model parameters and fits for each filler similarity condition</w:t>
      </w:r>
      <w:r>
        <w:t xml:space="preserve"> for white males only. 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2187"/>
        <w:gridCol w:w="2189"/>
        <w:gridCol w:w="2189"/>
        <w:gridCol w:w="2189"/>
      </w:tblGrid>
      <w:tr w:rsidR="000B119A" w14:paraId="7CECE717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71CED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D5EC8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9D85B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DC94B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EFFF87F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0B119A" w14:paraId="65CBF96B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A5E16" w14:textId="77777777" w:rsidR="000B119A" w:rsidRPr="00C14250" w:rsidRDefault="000B119A" w:rsidP="007B1F28">
            <w:pPr>
              <w:jc w:val="center"/>
              <w:rPr>
                <w:rFonts w:eastAsia="Cambria"/>
                <w:i/>
                <w:iCs/>
                <w:vertAlign w:val="subscript"/>
              </w:rPr>
            </w:pPr>
            <w:r w:rsidRPr="00C14250">
              <w:rPr>
                <w:rFonts w:eastAsia="Cambria"/>
                <w:i/>
                <w:iCs/>
              </w:rPr>
              <w:t>d</w:t>
            </w:r>
            <w:r w:rsidRPr="00C14250">
              <w:rPr>
                <w:rFonts w:eastAsia="Cambria"/>
                <w:i/>
                <w:iCs/>
                <w:vertAlign w:val="subscript"/>
              </w:rPr>
              <w:t>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827DE" w14:textId="0BAABF01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713A39">
              <w:rPr>
                <w:rFonts w:eastAsia="Cambria"/>
              </w:rPr>
              <w:t>8.82</w:t>
            </w:r>
            <w:r>
              <w:rPr>
                <w:rFonts w:eastAsia="Cambria"/>
              </w:rPr>
              <w:t xml:space="preserve">, </w:t>
            </w:r>
            <w:r w:rsidR="00713A39">
              <w:rPr>
                <w:rFonts w:eastAsia="Cambria"/>
              </w:rPr>
              <w:t>10.87</w:t>
            </w:r>
            <w:r>
              <w:rPr>
                <w:rFonts w:eastAsia="Cambria"/>
              </w:rPr>
              <w:t>,</w:t>
            </w:r>
            <w:r w:rsidR="00713A39">
              <w:rPr>
                <w:rFonts w:eastAsia="Cambria"/>
              </w:rPr>
              <w:t xml:space="preserve"> 13.29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E3A20" w14:textId="724F6E6E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713A39">
              <w:rPr>
                <w:rFonts w:eastAsia="Cambria"/>
              </w:rPr>
              <w:t>6.84</w:t>
            </w:r>
            <w:r>
              <w:rPr>
                <w:rFonts w:eastAsia="Cambria"/>
              </w:rPr>
              <w:t xml:space="preserve">, </w:t>
            </w:r>
            <w:r w:rsidR="00713A39">
              <w:rPr>
                <w:rFonts w:eastAsia="Cambria"/>
              </w:rPr>
              <w:t>8.34</w:t>
            </w:r>
            <w:r>
              <w:rPr>
                <w:rFonts w:eastAsia="Cambria"/>
              </w:rPr>
              <w:t xml:space="preserve">, </w:t>
            </w:r>
            <w:r w:rsidR="00713A39">
              <w:rPr>
                <w:rFonts w:eastAsia="Cambria"/>
              </w:rPr>
              <w:t>10.06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8CC97" w14:textId="12D5FD9F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713A39">
              <w:rPr>
                <w:rFonts w:eastAsia="Cambria"/>
              </w:rPr>
              <w:t>8.02</w:t>
            </w:r>
            <w:r>
              <w:rPr>
                <w:rFonts w:eastAsia="Cambria"/>
              </w:rPr>
              <w:t xml:space="preserve">, </w:t>
            </w:r>
            <w:r w:rsidR="00713A39">
              <w:rPr>
                <w:rFonts w:eastAsia="Cambria"/>
              </w:rPr>
              <w:t>9.66</w:t>
            </w:r>
            <w:r>
              <w:rPr>
                <w:rFonts w:eastAsia="Cambria"/>
              </w:rPr>
              <w:t xml:space="preserve">, </w:t>
            </w:r>
            <w:r w:rsidR="00713A39">
              <w:rPr>
                <w:rFonts w:eastAsia="Cambria"/>
              </w:rPr>
              <w:t>11.70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02DBD82" w14:textId="2E72C16C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713A39">
              <w:rPr>
                <w:rFonts w:eastAsia="Cambria"/>
              </w:rPr>
              <w:t>7.14</w:t>
            </w:r>
            <w:r>
              <w:rPr>
                <w:rFonts w:eastAsia="Cambria"/>
              </w:rPr>
              <w:t xml:space="preserve">, </w:t>
            </w:r>
            <w:r w:rsidR="00713A39">
              <w:rPr>
                <w:rFonts w:eastAsia="Cambria"/>
              </w:rPr>
              <w:t>8.74</w:t>
            </w:r>
            <w:r>
              <w:rPr>
                <w:rFonts w:eastAsia="Cambria"/>
              </w:rPr>
              <w:t xml:space="preserve">, </w:t>
            </w:r>
            <w:r w:rsidR="00713A39">
              <w:rPr>
                <w:rFonts w:eastAsia="Cambria"/>
              </w:rPr>
              <w:t>10.85</w:t>
            </w:r>
            <w:r>
              <w:rPr>
                <w:rFonts w:eastAsia="Cambria"/>
              </w:rPr>
              <w:t>]</w:t>
            </w:r>
          </w:p>
        </w:tc>
      </w:tr>
      <w:tr w:rsidR="000B119A" w14:paraId="16FB1E55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C6BDD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F001" w14:textId="6ED9CE80" w:rsidR="000B119A" w:rsidRPr="00C14250" w:rsidRDefault="0042692C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E0D5D" w14:textId="34D3FC63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42692C">
              <w:rPr>
                <w:rFonts w:eastAsia="Cambria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368B4" w14:textId="43862D6B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42692C">
              <w:rPr>
                <w:rFonts w:eastAsia="Cambria"/>
              </w:rPr>
              <w:t>8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194728B" w14:textId="0D893857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42692C">
              <w:rPr>
                <w:rFonts w:eastAsia="Cambria"/>
              </w:rPr>
              <w:t>6</w:t>
            </w:r>
          </w:p>
        </w:tc>
      </w:tr>
      <w:tr w:rsidR="000B119A" w14:paraId="11485501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76292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D3DA7" w14:textId="64432C9B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</w:t>
            </w:r>
            <w:r w:rsidR="0042692C">
              <w:rPr>
                <w:rFonts w:eastAsia="Cambria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2F581" w14:textId="00132FB2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</w:t>
            </w:r>
            <w:r w:rsidR="0042692C">
              <w:rPr>
                <w:rFonts w:eastAsia="Cambria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146E" w14:textId="2BF4A87E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A198D24" w14:textId="5260FFEA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2</w:t>
            </w:r>
          </w:p>
        </w:tc>
      </w:tr>
      <w:tr w:rsidR="000B119A" w14:paraId="42A6E638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1C050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B7256" w14:textId="7B197D07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42692C">
              <w:rPr>
                <w:rFonts w:eastAsia="Cambria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2CB4" w14:textId="1BDE6CAF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42692C">
              <w:rPr>
                <w:rFonts w:eastAsia="Cambria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5B89A" w14:textId="3EFC2F7F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42692C">
              <w:rPr>
                <w:rFonts w:eastAsia="Cambria"/>
              </w:rPr>
              <w:t>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817C329" w14:textId="6BB6DE45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42692C">
              <w:rPr>
                <w:rFonts w:eastAsia="Cambria"/>
              </w:rPr>
              <w:t>1</w:t>
            </w:r>
          </w:p>
        </w:tc>
      </w:tr>
      <w:tr w:rsidR="000B119A" w14:paraId="24AE0C7E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AC298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8094D" w14:textId="6179F3AD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</w:t>
            </w:r>
            <w:r w:rsidR="0042692C">
              <w:rPr>
                <w:rFonts w:eastAsia="Cambria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99EC6" w14:textId="1E86225F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42692C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CD691" w14:textId="503AAB52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7103AD6" w14:textId="09214E3F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4</w:t>
            </w:r>
          </w:p>
        </w:tc>
      </w:tr>
      <w:tr w:rsidR="000B119A" w14:paraId="46643A89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21511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EF81A" w14:textId="1AE146EB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42692C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0EFDD" w14:textId="4F6A65E2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42692C">
              <w:rPr>
                <w:rFonts w:eastAsia="Cambria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EB2C6" w14:textId="7488F9C6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06D2655" w14:textId="3FD37800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42692C">
              <w:rPr>
                <w:rFonts w:eastAsia="Cambria"/>
              </w:rPr>
              <w:t>3</w:t>
            </w:r>
          </w:p>
        </w:tc>
      </w:tr>
      <w:tr w:rsidR="000B119A" w14:paraId="50B23125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66154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098E6" w14:textId="2EAF7D3B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</w:t>
            </w:r>
            <w:r w:rsidR="0042692C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6910A" w14:textId="1D64031F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</w:t>
            </w:r>
            <w:r w:rsidR="0042692C">
              <w:rPr>
                <w:rFonts w:eastAsia="Cambria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6EC40" w14:textId="20D88911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</w:t>
            </w:r>
            <w:r w:rsidR="0042692C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6720EE5" w14:textId="2E0F0B9F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</w:t>
            </w:r>
            <w:r w:rsidR="0042692C">
              <w:rPr>
                <w:rFonts w:eastAsia="Cambria"/>
              </w:rPr>
              <w:t>7</w:t>
            </w:r>
          </w:p>
        </w:tc>
      </w:tr>
      <w:tr w:rsidR="000B119A" w14:paraId="1E0DA128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43CFE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4D356" w14:textId="123DA051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4</w:t>
            </w:r>
            <w:r w:rsidR="0042692C">
              <w:rPr>
                <w:rFonts w:eastAsia="Cambria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C55C5" w14:textId="613BF6D3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</w:t>
            </w:r>
            <w:r w:rsidR="0042692C">
              <w:rPr>
                <w:rFonts w:eastAsia="Cambria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34401" w14:textId="5478EDB8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42692C">
              <w:rPr>
                <w:rFonts w:eastAsia="Cambria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0E4A152" w14:textId="3E44895B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42692C">
              <w:rPr>
                <w:rFonts w:eastAsia="Cambria"/>
              </w:rPr>
              <w:t>29</w:t>
            </w:r>
          </w:p>
        </w:tc>
      </w:tr>
      <w:tr w:rsidR="000B119A" w14:paraId="392732F1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3142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p</m:t>
                </m:r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6D84" w14:textId="130E1AC9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8582B" w14:textId="358635B9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B1CCC" w14:textId="665635E8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</w:t>
            </w:r>
            <w:r w:rsidR="0042692C">
              <w:rPr>
                <w:rFonts w:eastAsia="Cambria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B2C9A46" w14:textId="145EFAEC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</w:t>
            </w:r>
            <w:r w:rsidR="0042692C">
              <w:rPr>
                <w:rFonts w:eastAsia="Cambria"/>
              </w:rPr>
              <w:t>8</w:t>
            </w:r>
          </w:p>
        </w:tc>
      </w:tr>
      <w:tr w:rsidR="000B119A" w14:paraId="72E571D3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A1447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8C1A1" w14:textId="1BCB31A0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93585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72F12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B6593D7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</w:tr>
      <w:tr w:rsidR="000B119A" w14:paraId="5FE13CB9" w14:textId="77777777" w:rsidTr="007B1F28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4C99DF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B7E159" w14:textId="1ACCE9F5" w:rsidR="000B119A" w:rsidRPr="00C14250" w:rsidRDefault="0042692C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32.41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4CC4F0" w14:textId="423814A6" w:rsidR="000B119A" w:rsidRPr="00C14250" w:rsidRDefault="0042692C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89.98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2BE81C" w14:textId="7C7D0A6E" w:rsidR="000B119A" w:rsidRPr="00C14250" w:rsidRDefault="0042692C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24.82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</w:tcPr>
          <w:p w14:paraId="0C742CA4" w14:textId="64060DE7" w:rsidR="000B119A" w:rsidRPr="00C14250" w:rsidRDefault="0042692C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74.83</w:t>
            </w:r>
          </w:p>
        </w:tc>
      </w:tr>
    </w:tbl>
    <w:p w14:paraId="6158986D" w14:textId="77777777" w:rsidR="004D4AEC" w:rsidRDefault="004D4AEC" w:rsidP="004D4AEC">
      <w:pPr>
        <w:tabs>
          <w:tab w:val="left" w:pos="1905"/>
        </w:tabs>
        <w:spacing w:line="480" w:lineRule="auto"/>
      </w:pPr>
    </w:p>
    <w:p w14:paraId="0A02D3A5" w14:textId="77777777" w:rsidR="004D4AEC" w:rsidRDefault="004D4AEC">
      <w:r>
        <w:br w:type="page"/>
      </w:r>
    </w:p>
    <w:p w14:paraId="5520D141" w14:textId="43B15F56" w:rsidR="000B119A" w:rsidRPr="00C14250" w:rsidRDefault="000B119A" w:rsidP="004D4AEC">
      <w:pPr>
        <w:tabs>
          <w:tab w:val="left" w:pos="1905"/>
        </w:tabs>
        <w:spacing w:line="480" w:lineRule="auto"/>
      </w:pPr>
      <w:r w:rsidRPr="00406964">
        <w:t xml:space="preserve">Table </w:t>
      </w:r>
      <w:r w:rsidR="00C200B4">
        <w:t>S</w:t>
      </w:r>
      <w:r w:rsidR="00772863">
        <w:t>10</w:t>
      </w:r>
      <w:r w:rsidRPr="00406964">
        <w:t xml:space="preserve">.  </w:t>
      </w:r>
      <w:r>
        <w:t>E</w:t>
      </w:r>
      <w:r w:rsidRPr="00C14250">
        <w:t>qual-variance signal (</w:t>
      </w:r>
      <w:r>
        <w:t>E</w:t>
      </w:r>
      <w:r w:rsidRPr="00C14250">
        <w:t>VSD) detection model parameters and fits for each filler similarity condition</w:t>
      </w:r>
      <w:r>
        <w:t xml:space="preserve"> for white males only.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2187"/>
        <w:gridCol w:w="2189"/>
        <w:gridCol w:w="2189"/>
        <w:gridCol w:w="2189"/>
      </w:tblGrid>
      <w:tr w:rsidR="000B119A" w14:paraId="04641603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87FF4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1AF92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95E83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BA5B3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660A343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0B119A" w14:paraId="09FD4516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D2E4F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64F8A" w14:textId="71F7E651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D37F2C">
              <w:rPr>
                <w:rFonts w:eastAsia="Cambria"/>
              </w:rPr>
              <w:t>1.94</w:t>
            </w:r>
            <w:r>
              <w:rPr>
                <w:rFonts w:eastAsia="Cambria"/>
              </w:rPr>
              <w:t xml:space="preserve">, </w:t>
            </w:r>
            <w:r w:rsidR="000366E1">
              <w:rPr>
                <w:rFonts w:eastAsia="Cambria"/>
              </w:rPr>
              <w:t>2.0</w:t>
            </w:r>
            <w:r w:rsidR="00D37F2C">
              <w:rPr>
                <w:rFonts w:eastAsia="Cambria"/>
              </w:rPr>
              <w:t>8</w:t>
            </w:r>
            <w:r>
              <w:rPr>
                <w:rFonts w:eastAsia="Cambria"/>
              </w:rPr>
              <w:t>, 2.2</w:t>
            </w:r>
            <w:r w:rsidR="00D37F2C">
              <w:rPr>
                <w:rFonts w:eastAsia="Cambria"/>
              </w:rPr>
              <w:t>3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61582" w14:textId="48F5BEB8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6</w:t>
            </w:r>
            <w:r w:rsidR="00D37F2C">
              <w:rPr>
                <w:rFonts w:eastAsia="Cambria"/>
              </w:rPr>
              <w:t>8</w:t>
            </w:r>
            <w:r>
              <w:rPr>
                <w:rFonts w:eastAsia="Cambria"/>
              </w:rPr>
              <w:t xml:space="preserve">, </w:t>
            </w:r>
            <w:r w:rsidR="000366E1">
              <w:rPr>
                <w:rFonts w:eastAsia="Cambria"/>
              </w:rPr>
              <w:t>1.80</w:t>
            </w:r>
            <w:r>
              <w:rPr>
                <w:rFonts w:eastAsia="Cambria"/>
              </w:rPr>
              <w:t>, 1.9</w:t>
            </w:r>
            <w:r w:rsidR="00D37F2C">
              <w:rPr>
                <w:rFonts w:eastAsia="Cambria"/>
              </w:rPr>
              <w:t>3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3F4CC" w14:textId="3489860D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D37F2C">
              <w:rPr>
                <w:rFonts w:eastAsia="Cambria"/>
              </w:rPr>
              <w:t>64</w:t>
            </w:r>
            <w:r>
              <w:rPr>
                <w:rFonts w:eastAsia="Cambria"/>
              </w:rPr>
              <w:t xml:space="preserve">, </w:t>
            </w:r>
            <w:r w:rsidR="000366E1">
              <w:rPr>
                <w:rFonts w:eastAsia="Cambria"/>
              </w:rPr>
              <w:t>1.7</w:t>
            </w:r>
            <w:r w:rsidR="00D37F2C">
              <w:rPr>
                <w:rFonts w:eastAsia="Cambria"/>
              </w:rPr>
              <w:t>6</w:t>
            </w:r>
            <w:r>
              <w:rPr>
                <w:rFonts w:eastAsia="Cambria"/>
              </w:rPr>
              <w:t>, 1.8</w:t>
            </w:r>
            <w:r w:rsidR="00D37F2C">
              <w:rPr>
                <w:rFonts w:eastAsia="Cambria"/>
              </w:rPr>
              <w:t>8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5B2DE0D" w14:textId="760196CA" w:rsidR="000B119A" w:rsidRPr="00C14250" w:rsidRDefault="001C252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D37F2C">
              <w:rPr>
                <w:rFonts w:eastAsia="Cambria"/>
              </w:rPr>
              <w:t>63</w:t>
            </w:r>
            <w:r>
              <w:rPr>
                <w:rFonts w:eastAsia="Cambria"/>
              </w:rPr>
              <w:t xml:space="preserve">, </w:t>
            </w:r>
            <w:r w:rsidR="000366E1">
              <w:rPr>
                <w:rFonts w:eastAsia="Cambria"/>
              </w:rPr>
              <w:t>1.7</w:t>
            </w:r>
            <w:r w:rsidR="00D37F2C">
              <w:rPr>
                <w:rFonts w:eastAsia="Cambria"/>
              </w:rPr>
              <w:t>7</w:t>
            </w:r>
            <w:r>
              <w:rPr>
                <w:rFonts w:eastAsia="Cambria"/>
              </w:rPr>
              <w:t>, 1.</w:t>
            </w:r>
            <w:r w:rsidR="00D37F2C">
              <w:rPr>
                <w:rFonts w:eastAsia="Cambria"/>
              </w:rPr>
              <w:t>91</w:t>
            </w:r>
            <w:r>
              <w:rPr>
                <w:rFonts w:eastAsia="Cambria"/>
              </w:rPr>
              <w:t>]</w:t>
            </w:r>
          </w:p>
        </w:tc>
      </w:tr>
      <w:tr w:rsidR="000B119A" w14:paraId="1CB60BBB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00CDA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9EB82" w14:textId="5324609B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9DE2" w14:textId="1C1A6CCC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1E820" w14:textId="7731F860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3130BBC" w14:textId="66EB14AD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</w:tr>
      <w:tr w:rsidR="000B119A" w14:paraId="3C170642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CD602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AD2BC" w14:textId="51B035A6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3F21" w14:textId="3602BFFD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9C4332">
              <w:rPr>
                <w:rFonts w:eastAsia="Cambria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99DBF" w14:textId="228C2973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9C4332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1956A2C" w14:textId="761EE0C3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9C4332">
              <w:rPr>
                <w:rFonts w:eastAsia="Cambria"/>
              </w:rPr>
              <w:t>7</w:t>
            </w:r>
          </w:p>
        </w:tc>
      </w:tr>
      <w:tr w:rsidR="000B119A" w14:paraId="234BA194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7D782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385A4" w14:textId="19A19DB1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9C4332">
              <w:rPr>
                <w:rFonts w:eastAsia="Cambria"/>
              </w:rPr>
              <w:t>4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AE899" w14:textId="682B44B9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9C4332">
              <w:rPr>
                <w:rFonts w:eastAsia="Cambria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A37E1" w14:textId="5EF85A9A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9C4332">
              <w:rPr>
                <w:rFonts w:eastAsia="Cambria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85EAE25" w14:textId="78B8A746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9C4332">
              <w:rPr>
                <w:rFonts w:eastAsia="Cambria"/>
              </w:rPr>
              <w:t>6</w:t>
            </w:r>
          </w:p>
        </w:tc>
      </w:tr>
      <w:tr w:rsidR="000B119A" w14:paraId="7B96BF3F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25FF7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85F38" w14:textId="5EF626C2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9C4332">
              <w:rPr>
                <w:rFonts w:eastAsia="Cambria"/>
              </w:rPr>
              <w:t>6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9D50B" w14:textId="2439C3E9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9C4332">
              <w:rPr>
                <w:rFonts w:eastAsia="Cambria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EB779" w14:textId="571D768B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</w:t>
            </w:r>
            <w:r w:rsidR="009C4332">
              <w:rPr>
                <w:rFonts w:eastAsia="Cambria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4E18ACE" w14:textId="2059957B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9C4332">
              <w:rPr>
                <w:rFonts w:eastAsia="Cambria"/>
              </w:rPr>
              <w:t>3</w:t>
            </w:r>
          </w:p>
        </w:tc>
      </w:tr>
      <w:tr w:rsidR="000B119A" w14:paraId="4F713A9C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3DFDA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F93BA" w14:textId="27C84123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9</w:t>
            </w:r>
            <w:r w:rsidR="009C4332">
              <w:rPr>
                <w:rFonts w:eastAsia="Cambria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FEC4" w14:textId="4877B10F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</w:t>
            </w:r>
            <w:r w:rsidR="009C4332">
              <w:rPr>
                <w:rFonts w:eastAsia="Cambria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487E3" w14:textId="32D06205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9C4332">
              <w:rPr>
                <w:rFonts w:eastAsia="Cambria"/>
              </w:rPr>
              <w:t>5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CFDCB69" w14:textId="7F4D1DEC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9C4332">
              <w:rPr>
                <w:rFonts w:eastAsia="Cambria"/>
              </w:rPr>
              <w:t>52</w:t>
            </w:r>
          </w:p>
        </w:tc>
      </w:tr>
      <w:tr w:rsidR="000B119A" w14:paraId="3D54DE7D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246BE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0B939" w14:textId="4C81EB35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2</w:t>
            </w:r>
            <w:r w:rsidR="009C4332">
              <w:rPr>
                <w:rFonts w:eastAsia="Cambria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7D26" w14:textId="2F292F7D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9C4332">
              <w:rPr>
                <w:rFonts w:eastAsia="Cambria"/>
              </w:rPr>
              <w:t>9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3F28C" w14:textId="5A0FA314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7</w:t>
            </w:r>
            <w:r w:rsidR="009C4332">
              <w:rPr>
                <w:rFonts w:eastAsia="Cambria"/>
              </w:rPr>
              <w:t>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65CB33C" w14:textId="24F019D9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7</w:t>
            </w:r>
            <w:r w:rsidR="009C4332">
              <w:rPr>
                <w:rFonts w:eastAsia="Cambria"/>
              </w:rPr>
              <w:t>9</w:t>
            </w:r>
          </w:p>
        </w:tc>
      </w:tr>
      <w:tr w:rsidR="000B119A" w14:paraId="39D8C5CD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82524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p</m:t>
                </m:r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5DE13" w14:textId="5B4A8BDC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54C73" w14:textId="1318A13D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2D7E8" w14:textId="2A1C5CAB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</w:t>
            </w:r>
            <w:r w:rsidR="009C4332">
              <w:rPr>
                <w:rFonts w:eastAsia="Cambria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BB1AA23" w14:textId="1D1BE6DD" w:rsidR="000B119A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</w:t>
            </w:r>
            <w:r w:rsidR="009C4332">
              <w:rPr>
                <w:rFonts w:eastAsia="Cambria"/>
              </w:rPr>
              <w:t>8</w:t>
            </w:r>
          </w:p>
        </w:tc>
      </w:tr>
      <w:tr w:rsidR="000B119A" w14:paraId="09E5D555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90F15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468A7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FA836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4D56A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F7C2D61" w14:textId="77777777" w:rsidR="000B119A" w:rsidRPr="00C14250" w:rsidRDefault="000B119A" w:rsidP="007B1F28">
            <w:pPr>
              <w:jc w:val="center"/>
              <w:rPr>
                <w:rFonts w:eastAsia="Cambria"/>
              </w:rPr>
            </w:pPr>
          </w:p>
        </w:tc>
      </w:tr>
      <w:tr w:rsidR="000B119A" w14:paraId="78C79A3F" w14:textId="77777777" w:rsidTr="007B1F28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35D15B" w14:textId="77777777" w:rsidR="000B119A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AD61BC" w14:textId="52745E7C" w:rsidR="000B119A" w:rsidRPr="00C14250" w:rsidRDefault="009C433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92.32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8B1C53" w14:textId="5559AFB6" w:rsidR="000B119A" w:rsidRPr="00C14250" w:rsidRDefault="009C433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35.79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CA6A61" w14:textId="6CB6ABD6" w:rsidR="000B119A" w:rsidRPr="00C14250" w:rsidRDefault="009C433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28.33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</w:tcPr>
          <w:p w14:paraId="755FD6FD" w14:textId="36EB1EF6" w:rsidR="000B119A" w:rsidRPr="00C14250" w:rsidRDefault="009C433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90.11</w:t>
            </w:r>
          </w:p>
        </w:tc>
      </w:tr>
    </w:tbl>
    <w:p w14:paraId="6671AC91" w14:textId="77777777" w:rsidR="004D4AEC" w:rsidRDefault="004D4AEC" w:rsidP="000366E1">
      <w:pPr>
        <w:spacing w:line="480" w:lineRule="auto"/>
      </w:pPr>
    </w:p>
    <w:p w14:paraId="4837C5E0" w14:textId="77777777" w:rsidR="004D4AEC" w:rsidRDefault="004D4AEC">
      <w:r>
        <w:br w:type="page"/>
      </w:r>
    </w:p>
    <w:p w14:paraId="0C8B5DF6" w14:textId="06A3355F" w:rsidR="000366E1" w:rsidRPr="00C14250" w:rsidRDefault="000366E1" w:rsidP="000366E1">
      <w:pPr>
        <w:spacing w:line="480" w:lineRule="auto"/>
      </w:pPr>
      <w:r w:rsidRPr="00406964">
        <w:t xml:space="preserve">Table </w:t>
      </w:r>
      <w:r w:rsidR="00C200B4">
        <w:t>S</w:t>
      </w:r>
      <w:r w:rsidR="00772863">
        <w:t>11</w:t>
      </w:r>
      <w:r w:rsidRPr="00406964">
        <w:t xml:space="preserve">.  </w:t>
      </w:r>
      <w:r>
        <w:t>U</w:t>
      </w:r>
      <w:r w:rsidRPr="00C14250">
        <w:t>nequal-variance signal (UVSD) detection model parameters and fits for each filler similarity condition</w:t>
      </w:r>
      <w:r>
        <w:t xml:space="preserve"> for white females only. 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2187"/>
        <w:gridCol w:w="2189"/>
        <w:gridCol w:w="2189"/>
        <w:gridCol w:w="2189"/>
      </w:tblGrid>
      <w:tr w:rsidR="000366E1" w14:paraId="1B3C40D4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069CD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7C997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DAA2E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67828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B3C8161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0366E1" w14:paraId="55455BF2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FCFA4" w14:textId="77777777" w:rsidR="000366E1" w:rsidRPr="00C14250" w:rsidRDefault="000366E1" w:rsidP="007B1F28">
            <w:pPr>
              <w:jc w:val="center"/>
              <w:rPr>
                <w:rFonts w:eastAsia="Cambria"/>
                <w:i/>
                <w:iCs/>
                <w:vertAlign w:val="subscript"/>
              </w:rPr>
            </w:pPr>
            <w:r w:rsidRPr="00C14250">
              <w:rPr>
                <w:rFonts w:eastAsia="Cambria"/>
                <w:i/>
                <w:iCs/>
              </w:rPr>
              <w:t>d</w:t>
            </w:r>
            <w:r w:rsidRPr="00C14250">
              <w:rPr>
                <w:rFonts w:eastAsia="Cambria"/>
                <w:i/>
                <w:iCs/>
                <w:vertAlign w:val="subscript"/>
              </w:rPr>
              <w:t>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DC37C" w14:textId="2AD0C9BB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9.</w:t>
            </w:r>
            <w:r w:rsidR="00A02DE2">
              <w:rPr>
                <w:rFonts w:eastAsia="Cambria"/>
              </w:rPr>
              <w:t>63</w:t>
            </w:r>
            <w:r>
              <w:rPr>
                <w:rFonts w:eastAsia="Cambria"/>
              </w:rPr>
              <w:t xml:space="preserve">, </w:t>
            </w:r>
            <w:r w:rsidR="00A02DE2">
              <w:rPr>
                <w:rFonts w:eastAsia="Cambria"/>
              </w:rPr>
              <w:t>11.92</w:t>
            </w:r>
            <w:r>
              <w:rPr>
                <w:rFonts w:eastAsia="Cambria"/>
              </w:rPr>
              <w:t xml:space="preserve">, </w:t>
            </w:r>
            <w:r w:rsidR="00A02DE2">
              <w:rPr>
                <w:rFonts w:eastAsia="Cambria"/>
              </w:rPr>
              <w:t>4.68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13E18" w14:textId="574680CF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A02DE2">
              <w:rPr>
                <w:rFonts w:eastAsia="Cambria"/>
              </w:rPr>
              <w:t>7.13</w:t>
            </w:r>
            <w:r>
              <w:rPr>
                <w:rFonts w:eastAsia="Cambria"/>
              </w:rPr>
              <w:t xml:space="preserve">, </w:t>
            </w:r>
            <w:r w:rsidR="00A02DE2">
              <w:rPr>
                <w:rFonts w:eastAsia="Cambria"/>
              </w:rPr>
              <w:t>8.60</w:t>
            </w:r>
            <w:r>
              <w:rPr>
                <w:rFonts w:eastAsia="Cambria"/>
              </w:rPr>
              <w:t>, 1</w:t>
            </w:r>
            <w:r w:rsidR="00A02DE2">
              <w:rPr>
                <w:rFonts w:eastAsia="Cambria"/>
              </w:rPr>
              <w:t>0.23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7F496" w14:textId="252C8919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9.</w:t>
            </w:r>
            <w:r w:rsidR="00A02DE2">
              <w:rPr>
                <w:rFonts w:eastAsia="Cambria"/>
              </w:rPr>
              <w:t>39</w:t>
            </w:r>
            <w:r>
              <w:rPr>
                <w:rFonts w:eastAsia="Cambria"/>
              </w:rPr>
              <w:t>, 1</w:t>
            </w:r>
            <w:r w:rsidR="00A02DE2">
              <w:rPr>
                <w:rFonts w:eastAsia="Cambria"/>
              </w:rPr>
              <w:t>1.37</w:t>
            </w:r>
            <w:r>
              <w:rPr>
                <w:rFonts w:eastAsia="Cambria"/>
              </w:rPr>
              <w:t>, 1</w:t>
            </w:r>
            <w:r w:rsidR="00A02DE2">
              <w:rPr>
                <w:rFonts w:eastAsia="Cambria"/>
              </w:rPr>
              <w:t>3.68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70EFE7A" w14:textId="43E81AFE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7.</w:t>
            </w:r>
            <w:r w:rsidR="00A02DE2">
              <w:rPr>
                <w:rFonts w:eastAsia="Cambria"/>
              </w:rPr>
              <w:t>96</w:t>
            </w:r>
            <w:r>
              <w:rPr>
                <w:rFonts w:eastAsia="Cambria"/>
              </w:rPr>
              <w:t>, 9.</w:t>
            </w:r>
            <w:r w:rsidR="00A02DE2">
              <w:rPr>
                <w:rFonts w:eastAsia="Cambria"/>
              </w:rPr>
              <w:t>69</w:t>
            </w:r>
            <w:r>
              <w:rPr>
                <w:rFonts w:eastAsia="Cambria"/>
              </w:rPr>
              <w:t>, 11.</w:t>
            </w:r>
            <w:r w:rsidR="00A02DE2">
              <w:rPr>
                <w:rFonts w:eastAsia="Cambria"/>
              </w:rPr>
              <w:t>88</w:t>
            </w:r>
            <w:r>
              <w:rPr>
                <w:rFonts w:eastAsia="Cambria"/>
              </w:rPr>
              <w:t>]</w:t>
            </w:r>
          </w:p>
        </w:tc>
      </w:tr>
      <w:tr w:rsidR="000366E1" w14:paraId="4F522B13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533A5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B2DE3" w14:textId="3A606029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8179FB">
              <w:rPr>
                <w:rFonts w:eastAsia="Cambria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C3B59" w14:textId="1E55CF3A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8179FB">
              <w:rPr>
                <w:rFonts w:eastAsia="Cambria"/>
              </w:rPr>
              <w:t>8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DB606" w14:textId="5CFB9EBD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8179FB">
              <w:rPr>
                <w:rFonts w:eastAsia="Cambria"/>
              </w:rPr>
              <w:t>8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2DCE536" w14:textId="3C059B1E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BF6EF1">
              <w:rPr>
                <w:rFonts w:eastAsia="Cambria"/>
              </w:rPr>
              <w:t>4</w:t>
            </w:r>
          </w:p>
        </w:tc>
      </w:tr>
      <w:tr w:rsidR="000366E1" w14:paraId="13F8872E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B454E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E8D2A" w14:textId="2EB76F64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A5733" w14:textId="3E1C9B4D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</w:t>
            </w:r>
            <w:r w:rsidR="008179FB">
              <w:rPr>
                <w:rFonts w:eastAsia="Cambria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042A6" w14:textId="6A7EA4CC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</w:t>
            </w:r>
            <w:r w:rsidR="008179FB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429D5B6" w14:textId="17851F6C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</w:t>
            </w:r>
            <w:r w:rsidR="00BF6EF1">
              <w:rPr>
                <w:rFonts w:eastAsia="Cambria"/>
              </w:rPr>
              <w:t>0</w:t>
            </w:r>
          </w:p>
        </w:tc>
      </w:tr>
      <w:tr w:rsidR="000366E1" w14:paraId="2AE1FCFE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69DF1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6032A" w14:textId="691328A1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8179FB">
              <w:rPr>
                <w:rFonts w:eastAsia="Cambria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42937" w14:textId="1F0AA3BF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8179FB">
              <w:rPr>
                <w:rFonts w:eastAsia="Cambria"/>
              </w:rPr>
              <w:t>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DFD59" w14:textId="7638A881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8179FB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DCCF50F" w14:textId="365567D2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7</w:t>
            </w:r>
          </w:p>
        </w:tc>
      </w:tr>
      <w:tr w:rsidR="000366E1" w14:paraId="35043D15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36D1F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E17BB" w14:textId="76A5600F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8179FB">
              <w:rPr>
                <w:rFonts w:eastAsia="Cambria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10FC3" w14:textId="416321C0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8179FB">
              <w:rPr>
                <w:rFonts w:eastAsia="Cambria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699D5" w14:textId="131297CC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8179FB">
              <w:rPr>
                <w:rFonts w:eastAsia="Cambria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0187318" w14:textId="4B5626CE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BF6EF1">
              <w:rPr>
                <w:rFonts w:eastAsia="Cambria"/>
              </w:rPr>
              <w:t>5</w:t>
            </w:r>
          </w:p>
        </w:tc>
      </w:tr>
      <w:tr w:rsidR="000366E1" w14:paraId="3C20DE36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80E8A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2C204" w14:textId="431B816E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8179FB">
              <w:rPr>
                <w:rFonts w:eastAsia="Cambria"/>
              </w:rPr>
              <w:t>1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9CCEC" w14:textId="65F797C2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5FCA" w14:textId="11413593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8179FB">
              <w:rPr>
                <w:rFonts w:eastAsia="Cambria"/>
              </w:rPr>
              <w:t>1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5828B25" w14:textId="0DB10F5D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</w:t>
            </w:r>
            <w:r w:rsidR="00BF6EF1">
              <w:rPr>
                <w:rFonts w:eastAsia="Cambria"/>
              </w:rPr>
              <w:t>4</w:t>
            </w:r>
          </w:p>
        </w:tc>
      </w:tr>
      <w:tr w:rsidR="000366E1" w14:paraId="4C5B06C4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99A4D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17043" w14:textId="5CA716C9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8179FB">
              <w:rPr>
                <w:rFonts w:eastAsia="Cambria"/>
              </w:rPr>
              <w:t>2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C9095" w14:textId="1121F91C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8179FB">
              <w:rPr>
                <w:rFonts w:eastAsia="Cambria"/>
              </w:rPr>
              <w:t>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38097" w14:textId="5F5E63B6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8179FB">
              <w:rPr>
                <w:rFonts w:eastAsia="Cambria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809003D" w14:textId="43243454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BF6EF1">
              <w:rPr>
                <w:rFonts w:eastAsia="Cambria"/>
              </w:rPr>
              <w:t>6</w:t>
            </w:r>
          </w:p>
        </w:tc>
      </w:tr>
      <w:tr w:rsidR="000366E1" w14:paraId="4591A851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F688A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A6014" w14:textId="5EF853FA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8179FB">
              <w:rPr>
                <w:rFonts w:eastAsia="Cambria"/>
              </w:rPr>
              <w:t>3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4D953" w14:textId="77BA9960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4</w:t>
            </w:r>
            <w:r w:rsidR="008179FB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21ADE" w14:textId="4C9AE5DF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</w:t>
            </w:r>
            <w:r w:rsidR="008179FB">
              <w:rPr>
                <w:rFonts w:eastAsia="Cambria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ADDAF10" w14:textId="6D71685C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</w:t>
            </w:r>
            <w:r w:rsidR="00BF6EF1">
              <w:rPr>
                <w:rFonts w:eastAsia="Cambria"/>
              </w:rPr>
              <w:t>5</w:t>
            </w:r>
          </w:p>
        </w:tc>
      </w:tr>
      <w:tr w:rsidR="000366E1" w14:paraId="522F3349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30B68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p</m:t>
                </m:r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988C6" w14:textId="2686E34A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0CE4C" w14:textId="0EB60678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7268E" w14:textId="32BD9526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</w:t>
            </w:r>
            <w:r w:rsidR="008179FB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6DEF379" w14:textId="2C856906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8</w:t>
            </w:r>
          </w:p>
        </w:tc>
      </w:tr>
      <w:tr w:rsidR="000366E1" w14:paraId="5D838E99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588C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4FBAD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80FC3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1859B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CAF5603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</w:tr>
      <w:tr w:rsidR="000366E1" w14:paraId="132BC10F" w14:textId="77777777" w:rsidTr="007B1F28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0277CC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BA9C62" w14:textId="2E0F92DF" w:rsidR="000366E1" w:rsidRPr="00C14250" w:rsidRDefault="008179F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02.33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0E3C2F" w14:textId="2682341A" w:rsidR="000366E1" w:rsidRPr="00C14250" w:rsidRDefault="008179F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32.46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27B615" w14:textId="6C15A109" w:rsidR="000366E1" w:rsidRPr="00C14250" w:rsidRDefault="008179F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14.03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</w:tcPr>
          <w:p w14:paraId="418129C2" w14:textId="14CFBD13" w:rsidR="000366E1" w:rsidRPr="00C14250" w:rsidRDefault="00BF6EF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27.64</w:t>
            </w:r>
          </w:p>
        </w:tc>
      </w:tr>
    </w:tbl>
    <w:p w14:paraId="4397C37F" w14:textId="77777777" w:rsidR="004D4AEC" w:rsidRDefault="004D4AEC" w:rsidP="004D4AEC">
      <w:pPr>
        <w:tabs>
          <w:tab w:val="left" w:pos="1905"/>
        </w:tabs>
        <w:spacing w:line="480" w:lineRule="auto"/>
      </w:pPr>
    </w:p>
    <w:p w14:paraId="48FEDB01" w14:textId="77777777" w:rsidR="004D4AEC" w:rsidRDefault="004D4AEC">
      <w:r>
        <w:br w:type="page"/>
      </w:r>
    </w:p>
    <w:p w14:paraId="0383F034" w14:textId="3E4329CB" w:rsidR="000366E1" w:rsidRPr="00C14250" w:rsidRDefault="000366E1" w:rsidP="004D4AEC">
      <w:pPr>
        <w:tabs>
          <w:tab w:val="left" w:pos="1905"/>
        </w:tabs>
        <w:spacing w:line="480" w:lineRule="auto"/>
      </w:pPr>
      <w:r w:rsidRPr="00406964">
        <w:t xml:space="preserve">Table </w:t>
      </w:r>
      <w:r w:rsidR="00C200B4">
        <w:t>S</w:t>
      </w:r>
      <w:r w:rsidR="00D068E7">
        <w:t>1</w:t>
      </w:r>
      <w:r w:rsidR="00772863">
        <w:t>2</w:t>
      </w:r>
      <w:r w:rsidRPr="00406964">
        <w:t xml:space="preserve">.  </w:t>
      </w:r>
      <w:r>
        <w:t>E</w:t>
      </w:r>
      <w:r w:rsidRPr="00C14250">
        <w:t>qual-variance signal (</w:t>
      </w:r>
      <w:r>
        <w:t>E</w:t>
      </w:r>
      <w:r w:rsidRPr="00C14250">
        <w:t>VSD) detection model parameters and fits for each filler similarity condition</w:t>
      </w:r>
      <w:r>
        <w:t xml:space="preserve"> for white females only.</w:t>
      </w:r>
    </w:p>
    <w:tbl>
      <w:tblPr>
        <w:tblW w:w="9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2187"/>
        <w:gridCol w:w="2189"/>
        <w:gridCol w:w="2189"/>
        <w:gridCol w:w="2189"/>
      </w:tblGrid>
      <w:tr w:rsidR="000366E1" w14:paraId="221C7931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B688C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67F53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F8365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09746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C28539D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0366E1" w14:paraId="3E9AF910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A5720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D36F3" w14:textId="59EFF002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660A0D">
              <w:rPr>
                <w:rFonts w:eastAsia="Cambria"/>
              </w:rPr>
              <w:t>1.</w:t>
            </w:r>
            <w:r w:rsidR="00590942">
              <w:rPr>
                <w:rFonts w:eastAsia="Cambria"/>
              </w:rPr>
              <w:t>8</w:t>
            </w:r>
            <w:r w:rsidR="00DA1FFB">
              <w:rPr>
                <w:rFonts w:eastAsia="Cambria"/>
              </w:rPr>
              <w:t>8</w:t>
            </w:r>
            <w:r>
              <w:rPr>
                <w:rFonts w:eastAsia="Cambria"/>
              </w:rPr>
              <w:t xml:space="preserve">, </w:t>
            </w:r>
            <w:r w:rsidR="00DA1FFB">
              <w:rPr>
                <w:rFonts w:eastAsia="Cambria"/>
              </w:rPr>
              <w:t>2.00</w:t>
            </w:r>
            <w:r>
              <w:rPr>
                <w:rFonts w:eastAsia="Cambria"/>
              </w:rPr>
              <w:t xml:space="preserve">, </w:t>
            </w:r>
            <w:r w:rsidR="00660A0D">
              <w:rPr>
                <w:rFonts w:eastAsia="Cambria"/>
              </w:rPr>
              <w:t>2.</w:t>
            </w:r>
            <w:r w:rsidR="00DA1FFB">
              <w:rPr>
                <w:rFonts w:eastAsia="Cambria"/>
              </w:rPr>
              <w:t>16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1D753" w14:textId="691EAED4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660A0D">
              <w:rPr>
                <w:rFonts w:eastAsia="Cambria"/>
              </w:rPr>
              <w:t>1.7</w:t>
            </w:r>
            <w:r w:rsidR="00DA1FFB">
              <w:rPr>
                <w:rFonts w:eastAsia="Cambria"/>
              </w:rPr>
              <w:t>0</w:t>
            </w:r>
            <w:r>
              <w:rPr>
                <w:rFonts w:eastAsia="Cambria"/>
              </w:rPr>
              <w:t>, 1.8</w:t>
            </w:r>
            <w:r w:rsidR="00DA1FFB">
              <w:rPr>
                <w:rFonts w:eastAsia="Cambria"/>
              </w:rPr>
              <w:t>3</w:t>
            </w:r>
            <w:r>
              <w:rPr>
                <w:rFonts w:eastAsia="Cambria"/>
              </w:rPr>
              <w:t>,</w:t>
            </w:r>
            <w:r w:rsidR="00660A0D">
              <w:rPr>
                <w:rFonts w:eastAsia="Cambria"/>
              </w:rPr>
              <w:t xml:space="preserve"> </w:t>
            </w:r>
            <w:r w:rsidR="00DA1FFB">
              <w:rPr>
                <w:rFonts w:eastAsia="Cambria"/>
              </w:rPr>
              <w:t>1.96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E7D31" w14:textId="21E09854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C040DC">
              <w:rPr>
                <w:rFonts w:eastAsia="Cambria"/>
              </w:rPr>
              <w:t>1.7</w:t>
            </w:r>
            <w:r w:rsidR="00DA1FFB">
              <w:rPr>
                <w:rFonts w:eastAsia="Cambria"/>
              </w:rPr>
              <w:t>4</w:t>
            </w:r>
            <w:r>
              <w:rPr>
                <w:rFonts w:eastAsia="Cambria"/>
              </w:rPr>
              <w:t>, 1.8</w:t>
            </w:r>
            <w:r w:rsidR="00DA1FFB">
              <w:rPr>
                <w:rFonts w:eastAsia="Cambria"/>
              </w:rPr>
              <w:t>7</w:t>
            </w:r>
            <w:r>
              <w:rPr>
                <w:rFonts w:eastAsia="Cambria"/>
              </w:rPr>
              <w:t xml:space="preserve">, </w:t>
            </w:r>
            <w:r w:rsidR="00C040DC">
              <w:rPr>
                <w:rFonts w:eastAsia="Cambria"/>
              </w:rPr>
              <w:t>2.0</w:t>
            </w:r>
            <w:r w:rsidR="00DA1FFB">
              <w:rPr>
                <w:rFonts w:eastAsia="Cambria"/>
              </w:rPr>
              <w:t>0</w:t>
            </w:r>
            <w:r>
              <w:rPr>
                <w:rFonts w:eastAsia="Cambria"/>
              </w:rPr>
              <w:t>]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2B5AC2C" w14:textId="025534C3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C040DC">
              <w:rPr>
                <w:rFonts w:eastAsia="Cambria"/>
              </w:rPr>
              <w:t>1.</w:t>
            </w:r>
            <w:r w:rsidR="00DA1FFB">
              <w:rPr>
                <w:rFonts w:eastAsia="Cambria"/>
              </w:rPr>
              <w:t>81</w:t>
            </w:r>
            <w:r>
              <w:rPr>
                <w:rFonts w:eastAsia="Cambria"/>
              </w:rPr>
              <w:t>, 1.9</w:t>
            </w:r>
            <w:r w:rsidR="00DA1FFB">
              <w:rPr>
                <w:rFonts w:eastAsia="Cambria"/>
              </w:rPr>
              <w:t>4</w:t>
            </w:r>
            <w:r>
              <w:rPr>
                <w:rFonts w:eastAsia="Cambria"/>
              </w:rPr>
              <w:t xml:space="preserve">, </w:t>
            </w:r>
            <w:r w:rsidR="00C040DC">
              <w:rPr>
                <w:rFonts w:eastAsia="Cambria"/>
              </w:rPr>
              <w:t>2.</w:t>
            </w:r>
            <w:r w:rsidR="00DA1FFB">
              <w:rPr>
                <w:rFonts w:eastAsia="Cambria"/>
              </w:rPr>
              <w:t>08</w:t>
            </w:r>
            <w:r>
              <w:rPr>
                <w:rFonts w:eastAsia="Cambria"/>
              </w:rPr>
              <w:t>]</w:t>
            </w:r>
          </w:p>
        </w:tc>
      </w:tr>
      <w:tr w:rsidR="000366E1" w14:paraId="435D8BED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1B600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FFA04" w14:textId="0603AAAB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72106" w14:textId="45E60313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ADE83" w14:textId="7ED65F7F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46720AE" w14:textId="78A18348" w:rsidR="000366E1" w:rsidRPr="00C14250" w:rsidRDefault="000366E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0</w:t>
            </w:r>
          </w:p>
        </w:tc>
      </w:tr>
      <w:tr w:rsidR="000366E1" w14:paraId="36B2BC9B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DF55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DB0B8" w14:textId="19D5C694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DA1FFB">
              <w:rPr>
                <w:rFonts w:eastAsia="Cambria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171F6" w14:textId="392FD5EA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DA1FFB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DD285" w14:textId="7B2E3AAF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DA1FFB">
              <w:rPr>
                <w:rFonts w:eastAsia="Cambria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8F1FE3A" w14:textId="378E531F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DA1FFB">
              <w:rPr>
                <w:rFonts w:eastAsia="Cambria"/>
              </w:rPr>
              <w:t>60</w:t>
            </w:r>
          </w:p>
        </w:tc>
      </w:tr>
      <w:tr w:rsidR="000366E1" w14:paraId="758D5192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A4F5E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38071" w14:textId="6A17965D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A1FFB">
              <w:rPr>
                <w:rFonts w:eastAsia="Cambria"/>
              </w:rPr>
              <w:t>3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37134" w14:textId="25F06047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DA1FFB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AB5EE" w14:textId="11AA4C40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DA1FFB">
              <w:rPr>
                <w:rFonts w:eastAsia="Cambria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8E21D5D" w14:textId="4D3BFF87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DA1FFB">
              <w:rPr>
                <w:rFonts w:eastAsia="Cambria"/>
              </w:rPr>
              <w:t>6</w:t>
            </w:r>
          </w:p>
        </w:tc>
      </w:tr>
      <w:tr w:rsidR="000366E1" w14:paraId="2BC27795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F579B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0C208" w14:textId="11C6B470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A1FFB">
              <w:rPr>
                <w:rFonts w:eastAsia="Cambria"/>
              </w:rPr>
              <w:t>5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075E2" w14:textId="0F04F0BA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A1FFB">
              <w:rPr>
                <w:rFonts w:eastAsia="Cambria"/>
              </w:rPr>
              <w:t>3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75C28" w14:textId="4B93C059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4</w:t>
            </w:r>
            <w:r w:rsidR="00DA1FFB">
              <w:rPr>
                <w:rFonts w:eastAsia="Cambria"/>
              </w:rPr>
              <w:t>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D074A84" w14:textId="7E46F9AF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4</w:t>
            </w:r>
            <w:r w:rsidR="00DA1FFB">
              <w:rPr>
                <w:rFonts w:eastAsia="Cambria"/>
              </w:rPr>
              <w:t>5</w:t>
            </w:r>
          </w:p>
        </w:tc>
      </w:tr>
      <w:tr w:rsidR="000366E1" w14:paraId="5B277DE4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2497F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A7A15" w14:textId="03E5A93C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A1FFB">
              <w:rPr>
                <w:rFonts w:eastAsia="Cambria"/>
              </w:rPr>
              <w:t>7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A5584" w14:textId="1C9A239D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7</w:t>
            </w:r>
            <w:r w:rsidR="00DA1FFB">
              <w:rPr>
                <w:rFonts w:eastAsia="Cambria"/>
              </w:rPr>
              <w:t>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F7348" w14:textId="6054F614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7</w:t>
            </w:r>
            <w:r w:rsidR="00DA1FFB">
              <w:rPr>
                <w:rFonts w:eastAsia="Cambria"/>
              </w:rPr>
              <w:t>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F167230" w14:textId="36715860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7</w:t>
            </w:r>
            <w:r w:rsidR="00DA1FFB">
              <w:rPr>
                <w:rFonts w:eastAsia="Cambria"/>
              </w:rPr>
              <w:t>3</w:t>
            </w:r>
          </w:p>
        </w:tc>
      </w:tr>
      <w:tr w:rsidR="000366E1" w14:paraId="5C72E7D5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58798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F9E0B" w14:textId="35581F10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A1FFB">
              <w:rPr>
                <w:rFonts w:eastAsia="Cambria"/>
              </w:rPr>
              <w:t>9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F054E" w14:textId="10AC6788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0</w:t>
            </w:r>
            <w:r w:rsidR="00DA1FFB">
              <w:rPr>
                <w:rFonts w:eastAsia="Cambria"/>
              </w:rPr>
              <w:t>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B5E2C" w14:textId="410C8128" w:rsidR="000366E1" w:rsidRPr="00C14250" w:rsidRDefault="00DA1FF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0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E3899D8" w14:textId="17C3B094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9</w:t>
            </w:r>
            <w:r w:rsidR="00DA1FFB">
              <w:rPr>
                <w:rFonts w:eastAsia="Cambria"/>
              </w:rPr>
              <w:t>4</w:t>
            </w:r>
          </w:p>
        </w:tc>
      </w:tr>
      <w:tr w:rsidR="000366E1" w14:paraId="12FC3E8C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4B3AA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hAnsi="Cambria Math"/>
                    <w:noProof/>
                  </w:rPr>
                  <m:t>p</m:t>
                </m:r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D6011" w14:textId="09B9E1D3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B47D0" w14:textId="3E83817E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D606" w14:textId="4959D776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</w:t>
            </w:r>
            <w:r w:rsidR="00DA1FFB">
              <w:rPr>
                <w:rFonts w:eastAsia="Cambria"/>
              </w:rPr>
              <w:t>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1256765" w14:textId="3C3DD699" w:rsidR="000366E1" w:rsidRPr="00C14250" w:rsidRDefault="009846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48</w:t>
            </w:r>
          </w:p>
        </w:tc>
      </w:tr>
      <w:tr w:rsidR="000366E1" w14:paraId="02005B49" w14:textId="77777777" w:rsidTr="007B1F28"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844D1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507F6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F5E88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A4C0B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2640428" w14:textId="77777777" w:rsidR="000366E1" w:rsidRPr="00C14250" w:rsidRDefault="000366E1" w:rsidP="007B1F28">
            <w:pPr>
              <w:jc w:val="center"/>
              <w:rPr>
                <w:rFonts w:eastAsia="Cambria"/>
              </w:rPr>
            </w:pPr>
          </w:p>
        </w:tc>
      </w:tr>
      <w:tr w:rsidR="000366E1" w14:paraId="2FB7A032" w14:textId="77777777" w:rsidTr="007B1F28"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BAB099" w14:textId="77777777" w:rsidR="000366E1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15B673" w14:textId="16AB9E77" w:rsidR="000366E1" w:rsidRPr="00C14250" w:rsidRDefault="00DA1FF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09.42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053496" w14:textId="50EAF17A" w:rsidR="000366E1" w:rsidRPr="00C14250" w:rsidRDefault="00DA1FF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01.52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BF6464" w14:textId="603EC2A4" w:rsidR="000366E1" w:rsidRPr="00C14250" w:rsidRDefault="00DA1FF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81.84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</w:tcPr>
          <w:p w14:paraId="0A7B1A96" w14:textId="62BDE7F1" w:rsidR="000366E1" w:rsidRPr="00C14250" w:rsidRDefault="00DA1FF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73.44</w:t>
            </w:r>
          </w:p>
        </w:tc>
      </w:tr>
    </w:tbl>
    <w:p w14:paraId="39A4EEEB" w14:textId="77777777" w:rsidR="004D4AEC" w:rsidRDefault="004D4AEC" w:rsidP="00797738">
      <w:pPr>
        <w:spacing w:line="480" w:lineRule="auto"/>
      </w:pPr>
    </w:p>
    <w:p w14:paraId="33211880" w14:textId="77777777" w:rsidR="004D4AEC" w:rsidRDefault="004D4AEC">
      <w:r>
        <w:br w:type="page"/>
      </w:r>
    </w:p>
    <w:p w14:paraId="4A52A7AA" w14:textId="31A73800" w:rsidR="00797738" w:rsidRDefault="00797738" w:rsidP="00797738">
      <w:pPr>
        <w:spacing w:line="480" w:lineRule="auto"/>
      </w:pPr>
      <w:r>
        <w:t xml:space="preserve">Table </w:t>
      </w:r>
      <w:r w:rsidR="00C200B4">
        <w:t>S1</w:t>
      </w:r>
      <w:r w:rsidR="00772863">
        <w:t>3</w:t>
      </w:r>
      <w:r>
        <w:t xml:space="preserve">. </w:t>
      </w:r>
      <w:proofErr w:type="spellStart"/>
      <w:r>
        <w:t>pAUCs</w:t>
      </w:r>
      <w:proofErr w:type="spellEnd"/>
      <w:r>
        <w:t xml:space="preserve"> for black males only. </w:t>
      </w:r>
    </w:p>
    <w:tbl>
      <w:tblPr>
        <w:tblW w:w="7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7"/>
        <w:gridCol w:w="1916"/>
        <w:gridCol w:w="1875"/>
        <w:gridCol w:w="1826"/>
      </w:tblGrid>
      <w:tr w:rsidR="004148BE" w14:paraId="0176C517" w14:textId="77777777" w:rsidTr="004148BE"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C692B0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condition 1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F64B45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condition 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B2797F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 w:rsidRPr="004148BE">
              <w:rPr>
                <w:rFonts w:eastAsia="Cambria"/>
                <w:i/>
                <w:iCs/>
              </w:rPr>
              <w:t>D</w:t>
            </w:r>
            <w:r>
              <w:rPr>
                <w:rFonts w:eastAsia="Cambria"/>
              </w:rPr>
              <w:t>-valu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BD866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 w:rsidRPr="004148BE">
              <w:rPr>
                <w:rFonts w:eastAsia="Cambria"/>
                <w:i/>
                <w:iCs/>
              </w:rPr>
              <w:t>p</w:t>
            </w:r>
            <w:r>
              <w:rPr>
                <w:rFonts w:eastAsia="Cambria"/>
              </w:rPr>
              <w:t>-value</w:t>
            </w:r>
          </w:p>
        </w:tc>
      </w:tr>
      <w:tr w:rsidR="004148BE" w14:paraId="112AE4D6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3B256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62D0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49523" w14:textId="548B241F" w:rsidR="004148BE" w:rsidRPr="009C0354" w:rsidRDefault="00C413A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CAA35CE" w14:textId="7EC02DA2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C413AE">
              <w:rPr>
                <w:rFonts w:eastAsia="Cambria"/>
              </w:rPr>
              <w:t>118</w:t>
            </w:r>
          </w:p>
        </w:tc>
      </w:tr>
      <w:tr w:rsidR="004148BE" w14:paraId="67E1E4D6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9A13C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B5D2D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27425" w14:textId="7893929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0.</w:t>
            </w:r>
            <w:r w:rsidR="00C413AE">
              <w:rPr>
                <w:rFonts w:eastAsia="Cambria"/>
              </w:rPr>
              <w:t>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BEE7F64" w14:textId="4B57E9BF" w:rsidR="004148BE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C413AE">
              <w:rPr>
                <w:rFonts w:eastAsia="Cambria"/>
              </w:rPr>
              <w:t>653</w:t>
            </w:r>
          </w:p>
        </w:tc>
      </w:tr>
      <w:tr w:rsidR="004148BE" w14:paraId="7D6BA04C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4CF51" w14:textId="444B15B8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22DA5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DD6E6" w14:textId="0A1B66BC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</w:t>
            </w:r>
            <w:r w:rsidR="00C413AE">
              <w:rPr>
                <w:rFonts w:eastAsia="Cambria"/>
              </w:rPr>
              <w:t>0.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4AA2C18" w14:textId="4C6A880F" w:rsidR="004148BE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C413AE">
              <w:rPr>
                <w:rFonts w:eastAsia="Cambria"/>
              </w:rPr>
              <w:t>525</w:t>
            </w:r>
          </w:p>
        </w:tc>
      </w:tr>
      <w:tr w:rsidR="004148BE" w14:paraId="68B82EC0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16E3C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EB98E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15A8B" w14:textId="4E284518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1.</w:t>
            </w:r>
            <w:r w:rsidR="00C413AE">
              <w:rPr>
                <w:rFonts w:eastAsia="Cambria"/>
              </w:rPr>
              <w:t>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ABB7E28" w14:textId="74BC34F0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C413AE">
              <w:rPr>
                <w:rFonts w:eastAsia="Cambria"/>
              </w:rPr>
              <w:t>950</w:t>
            </w:r>
          </w:p>
        </w:tc>
      </w:tr>
      <w:tr w:rsidR="004148BE" w14:paraId="31267B73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667DE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BB3F9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428E7" w14:textId="246277FA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1.</w:t>
            </w:r>
            <w:r w:rsidR="00C413AE">
              <w:rPr>
                <w:rFonts w:eastAsia="Cambria"/>
              </w:rPr>
              <w:t>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DC210C3" w14:textId="7DAEC423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C413AE">
              <w:rPr>
                <w:rFonts w:eastAsia="Cambria"/>
              </w:rPr>
              <w:t>897</w:t>
            </w:r>
          </w:p>
        </w:tc>
      </w:tr>
      <w:tr w:rsidR="004148BE" w14:paraId="32BED1B2" w14:textId="77777777" w:rsidTr="004148BE"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AC84A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28CBC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DD793" w14:textId="14D40B6F" w:rsidR="004148BE" w:rsidRPr="009C0354" w:rsidRDefault="00C413A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3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3DC9F" w14:textId="6D2695F5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C413AE">
              <w:rPr>
                <w:rFonts w:eastAsia="Cambria"/>
              </w:rPr>
              <w:t>373</w:t>
            </w:r>
          </w:p>
        </w:tc>
      </w:tr>
      <w:tr w:rsidR="004148BE" w14:paraId="692BE8BB" w14:textId="77777777" w:rsidTr="004148BE"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7F633E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0F2998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BBB7E3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A491F" w14:textId="77777777" w:rsidR="004148BE" w:rsidRDefault="004148BE" w:rsidP="007B1F28">
            <w:pPr>
              <w:rPr>
                <w:rFonts w:eastAsia="Cambria"/>
              </w:rPr>
            </w:pPr>
          </w:p>
        </w:tc>
      </w:tr>
    </w:tbl>
    <w:p w14:paraId="330256E2" w14:textId="77777777" w:rsidR="004D4AEC" w:rsidRDefault="004D4AEC" w:rsidP="00797738">
      <w:pPr>
        <w:spacing w:line="480" w:lineRule="auto"/>
      </w:pPr>
    </w:p>
    <w:p w14:paraId="56D59C31" w14:textId="77777777" w:rsidR="004D4AEC" w:rsidRDefault="004D4AEC">
      <w:r>
        <w:br w:type="page"/>
      </w:r>
    </w:p>
    <w:p w14:paraId="233FE1AD" w14:textId="771C1703" w:rsidR="00797738" w:rsidRDefault="00797738" w:rsidP="00797738">
      <w:pPr>
        <w:spacing w:line="480" w:lineRule="auto"/>
      </w:pPr>
      <w:r>
        <w:t xml:space="preserve">Table </w:t>
      </w:r>
      <w:r w:rsidR="00C200B4">
        <w:t>S1</w:t>
      </w:r>
      <w:r w:rsidR="00772863">
        <w:t>4</w:t>
      </w:r>
      <w:r>
        <w:t xml:space="preserve">. </w:t>
      </w:r>
      <w:proofErr w:type="spellStart"/>
      <w:r>
        <w:t>pAUCs</w:t>
      </w:r>
      <w:proofErr w:type="spellEnd"/>
      <w:r>
        <w:t xml:space="preserve"> for black females only. </w:t>
      </w:r>
    </w:p>
    <w:tbl>
      <w:tblPr>
        <w:tblW w:w="7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7"/>
        <w:gridCol w:w="1916"/>
        <w:gridCol w:w="1875"/>
        <w:gridCol w:w="1826"/>
      </w:tblGrid>
      <w:tr w:rsidR="004148BE" w14:paraId="0DBC35DA" w14:textId="77777777" w:rsidTr="004148BE"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D4C8E9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condition 1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2C6F1B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condition 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AF3E31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 w:rsidRPr="004148BE">
              <w:rPr>
                <w:rFonts w:eastAsia="Cambria"/>
                <w:i/>
                <w:iCs/>
              </w:rPr>
              <w:t>D</w:t>
            </w:r>
            <w:r>
              <w:rPr>
                <w:rFonts w:eastAsia="Cambria"/>
              </w:rPr>
              <w:t>-valu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1C068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 w:rsidRPr="004148BE">
              <w:rPr>
                <w:rFonts w:eastAsia="Cambria"/>
                <w:i/>
                <w:iCs/>
              </w:rPr>
              <w:t>p</w:t>
            </w:r>
            <w:r>
              <w:rPr>
                <w:rFonts w:eastAsia="Cambria"/>
              </w:rPr>
              <w:t>-value</w:t>
            </w:r>
          </w:p>
        </w:tc>
      </w:tr>
      <w:tr w:rsidR="004148BE" w14:paraId="65C112CD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A9988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0A5C2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3FBE3" w14:textId="3707A186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0.</w:t>
            </w:r>
            <w:r w:rsidR="00F571FC">
              <w:rPr>
                <w:rFonts w:eastAsia="Cambria"/>
              </w:rPr>
              <w:t>4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9530968" w14:textId="4C37C22A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6</w:t>
            </w:r>
            <w:r w:rsidR="00F571FC">
              <w:rPr>
                <w:rFonts w:eastAsia="Cambria"/>
              </w:rPr>
              <w:t>85</w:t>
            </w:r>
          </w:p>
        </w:tc>
      </w:tr>
      <w:tr w:rsidR="004148BE" w14:paraId="5DBF507D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B2395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0CE30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2F716" w14:textId="09B5060D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F571FC">
              <w:rPr>
                <w:rFonts w:eastAsia="Cambria"/>
              </w:rPr>
              <w:t>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10DACD6" w14:textId="58501495" w:rsidR="004148BE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2</w:t>
            </w:r>
            <w:r w:rsidR="00F571FC">
              <w:rPr>
                <w:rFonts w:eastAsia="Cambria"/>
              </w:rPr>
              <w:t>91</w:t>
            </w:r>
          </w:p>
        </w:tc>
      </w:tr>
      <w:tr w:rsidR="004148BE" w14:paraId="7936938F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FC033" w14:textId="45BB7A2E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D1768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7B112" w14:textId="10BB5AB3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</w:t>
            </w:r>
            <w:r w:rsidR="00F571FC">
              <w:rPr>
                <w:rFonts w:eastAsia="Cambria"/>
              </w:rPr>
              <w:t>1.5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4D0D389" w14:textId="7E933E45" w:rsidR="004148BE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9</w:t>
            </w:r>
            <w:r w:rsidR="00F571FC">
              <w:rPr>
                <w:rFonts w:eastAsia="Cambria"/>
              </w:rPr>
              <w:t>41</w:t>
            </w:r>
          </w:p>
        </w:tc>
      </w:tr>
      <w:tr w:rsidR="004148BE" w14:paraId="4F7CDCCE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7D2AE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A2F42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CCD7" w14:textId="71C8D493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8</w:t>
            </w:r>
            <w:r w:rsidR="00F571FC">
              <w:rPr>
                <w:rFonts w:eastAsia="Cambria"/>
              </w:rPr>
              <w:t>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C765A74" w14:textId="6F7C1DAD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F571FC">
              <w:rPr>
                <w:rFonts w:eastAsia="Cambria"/>
              </w:rPr>
              <w:t>201</w:t>
            </w:r>
          </w:p>
        </w:tc>
      </w:tr>
      <w:tr w:rsidR="004148BE" w14:paraId="24E0BA74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FB3AA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C38A8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64BD7" w14:textId="0A28DA79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</w:t>
            </w:r>
            <w:r w:rsidR="00F571FC">
              <w:rPr>
                <w:rFonts w:eastAsia="Cambria"/>
              </w:rPr>
              <w:t>0.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DF84389" w14:textId="533E901F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F571FC">
              <w:rPr>
                <w:rFonts w:eastAsia="Cambria"/>
              </w:rPr>
              <w:t>803</w:t>
            </w:r>
          </w:p>
        </w:tc>
      </w:tr>
      <w:tr w:rsidR="004148BE" w14:paraId="24B4EE8D" w14:textId="77777777" w:rsidTr="004148BE"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DCC08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92B39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BD4CA" w14:textId="222BE774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1.</w:t>
            </w:r>
            <w:r w:rsidR="00F571FC">
              <w:rPr>
                <w:rFonts w:eastAsia="Cambria"/>
              </w:rPr>
              <w:t>4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F343C" w14:textId="07EAC8C2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9</w:t>
            </w:r>
            <w:r w:rsidR="00F571FC">
              <w:rPr>
                <w:rFonts w:eastAsia="Cambria"/>
              </w:rPr>
              <w:t>24</w:t>
            </w:r>
          </w:p>
        </w:tc>
      </w:tr>
      <w:tr w:rsidR="004148BE" w14:paraId="42DE8B1E" w14:textId="77777777" w:rsidTr="004148BE"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306586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B39866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EA6F46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BB1C4" w14:textId="77777777" w:rsidR="004148BE" w:rsidRDefault="004148BE" w:rsidP="007B1F28">
            <w:pPr>
              <w:rPr>
                <w:rFonts w:eastAsia="Cambria"/>
              </w:rPr>
            </w:pPr>
          </w:p>
        </w:tc>
      </w:tr>
    </w:tbl>
    <w:p w14:paraId="399B8C1C" w14:textId="77777777" w:rsidR="004D4AEC" w:rsidRDefault="004D4AEC" w:rsidP="000B2B68">
      <w:pPr>
        <w:spacing w:line="480" w:lineRule="auto"/>
      </w:pPr>
    </w:p>
    <w:p w14:paraId="7B616555" w14:textId="77777777" w:rsidR="004D4AEC" w:rsidRDefault="004D4AEC">
      <w:r>
        <w:br w:type="page"/>
      </w:r>
    </w:p>
    <w:p w14:paraId="36C4A427" w14:textId="0BABC514" w:rsidR="000B2B68" w:rsidRDefault="000B2B68" w:rsidP="000B2B68">
      <w:pPr>
        <w:spacing w:line="480" w:lineRule="auto"/>
      </w:pPr>
      <w:r>
        <w:t xml:space="preserve">Table </w:t>
      </w:r>
      <w:r w:rsidR="00C200B4">
        <w:t>S1</w:t>
      </w:r>
      <w:r w:rsidR="00772863">
        <w:t>5</w:t>
      </w:r>
      <w:r>
        <w:t xml:space="preserve">. </w:t>
      </w:r>
      <w:proofErr w:type="spellStart"/>
      <w:r>
        <w:t>pAUCs</w:t>
      </w:r>
      <w:proofErr w:type="spellEnd"/>
      <w:r>
        <w:t xml:space="preserve"> for white males only. </w:t>
      </w:r>
    </w:p>
    <w:tbl>
      <w:tblPr>
        <w:tblW w:w="7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7"/>
        <w:gridCol w:w="1916"/>
        <w:gridCol w:w="1875"/>
        <w:gridCol w:w="1826"/>
      </w:tblGrid>
      <w:tr w:rsidR="004148BE" w14:paraId="7BAEC0AA" w14:textId="77777777" w:rsidTr="004148BE"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99C160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condition 1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9C5F1D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condition 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F989D7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 w:rsidRPr="004148BE">
              <w:rPr>
                <w:rFonts w:eastAsia="Cambria"/>
                <w:i/>
                <w:iCs/>
              </w:rPr>
              <w:t>D</w:t>
            </w:r>
            <w:r>
              <w:rPr>
                <w:rFonts w:eastAsia="Cambria"/>
              </w:rPr>
              <w:t>-valu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9E0AF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 w:rsidRPr="004148BE">
              <w:rPr>
                <w:rFonts w:eastAsia="Cambria"/>
                <w:i/>
                <w:iCs/>
              </w:rPr>
              <w:t>p</w:t>
            </w:r>
            <w:r>
              <w:rPr>
                <w:rFonts w:eastAsia="Cambria"/>
              </w:rPr>
              <w:t>-value</w:t>
            </w:r>
          </w:p>
        </w:tc>
      </w:tr>
      <w:tr w:rsidR="004148BE" w14:paraId="70593EE3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238C2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86630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4EEB8" w14:textId="70DD43D8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265E09">
              <w:rPr>
                <w:rFonts w:eastAsia="Cambria"/>
              </w:rPr>
              <w:t>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D66D3EB" w14:textId="7380B8AA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265E09">
              <w:rPr>
                <w:rFonts w:eastAsia="Cambria"/>
              </w:rPr>
              <w:t>387</w:t>
            </w:r>
          </w:p>
        </w:tc>
      </w:tr>
      <w:tr w:rsidR="004148BE" w14:paraId="257900E4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E8905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B56B6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A7269" w14:textId="2C39540F" w:rsidR="004148BE" w:rsidRPr="009C0354" w:rsidRDefault="00265E09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0.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D340E5E" w14:textId="6498F9D4" w:rsidR="004148BE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265E09">
              <w:rPr>
                <w:rFonts w:eastAsia="Cambria"/>
              </w:rPr>
              <w:t>772</w:t>
            </w:r>
          </w:p>
        </w:tc>
      </w:tr>
      <w:tr w:rsidR="004148BE" w14:paraId="4A2D3B66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40232" w14:textId="2E2B146E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50A10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FCFBE" w14:textId="5BB534F9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</w:t>
            </w:r>
            <w:r w:rsidR="00265E09">
              <w:rPr>
                <w:rFonts w:eastAsia="Cambria"/>
              </w:rPr>
              <w:t>1.2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0A1943F" w14:textId="03A1A680" w:rsidR="004148BE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265E09">
              <w:rPr>
                <w:rFonts w:eastAsia="Cambria"/>
              </w:rPr>
              <w:t>895</w:t>
            </w:r>
          </w:p>
        </w:tc>
      </w:tr>
      <w:tr w:rsidR="004148BE" w14:paraId="7F13C598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CA7D9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009F8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B5CA5" w14:textId="6B7D307F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</w:t>
            </w:r>
            <w:r w:rsidR="00265E09">
              <w:rPr>
                <w:rFonts w:eastAsia="Cambria"/>
              </w:rPr>
              <w:t>1.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FBDC87C" w14:textId="3CBA7A96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265E09">
              <w:rPr>
                <w:rFonts w:eastAsia="Cambria"/>
              </w:rPr>
              <w:t>850</w:t>
            </w:r>
          </w:p>
        </w:tc>
      </w:tr>
      <w:tr w:rsidR="004148BE" w14:paraId="0C1A04B0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044F1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9A9C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509F8" w14:textId="58FDAF79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1.</w:t>
            </w:r>
            <w:r w:rsidR="00265E09">
              <w:rPr>
                <w:rFonts w:eastAsia="Cambria"/>
              </w:rPr>
              <w:t>5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7DC4AE2" w14:textId="48C25D46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265E09">
              <w:rPr>
                <w:rFonts w:eastAsia="Cambria"/>
              </w:rPr>
              <w:t>941</w:t>
            </w:r>
          </w:p>
        </w:tc>
      </w:tr>
      <w:tr w:rsidR="004148BE" w14:paraId="22A4A17B" w14:textId="77777777" w:rsidTr="004148BE"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2858A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9E269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FC9D6" w14:textId="63811BFF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0.</w:t>
            </w:r>
            <w:r w:rsidR="00265E09">
              <w:rPr>
                <w:rFonts w:eastAsia="Cambria"/>
              </w:rPr>
              <w:t>4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EDB99" w14:textId="6B1BF01C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6</w:t>
            </w:r>
            <w:r w:rsidR="00265E09">
              <w:rPr>
                <w:rFonts w:eastAsia="Cambria"/>
              </w:rPr>
              <w:t>66</w:t>
            </w:r>
          </w:p>
        </w:tc>
      </w:tr>
      <w:tr w:rsidR="004148BE" w14:paraId="181C1F8A" w14:textId="77777777" w:rsidTr="004148BE"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D39DD0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59FBE4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215709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4BBD4" w14:textId="77777777" w:rsidR="004148BE" w:rsidRDefault="004148BE" w:rsidP="007B1F28">
            <w:pPr>
              <w:rPr>
                <w:rFonts w:eastAsia="Cambria"/>
              </w:rPr>
            </w:pPr>
          </w:p>
        </w:tc>
      </w:tr>
    </w:tbl>
    <w:p w14:paraId="640B9535" w14:textId="77777777" w:rsidR="004D4AEC" w:rsidRDefault="004D4AEC" w:rsidP="000B2B68">
      <w:pPr>
        <w:spacing w:line="480" w:lineRule="auto"/>
      </w:pPr>
    </w:p>
    <w:p w14:paraId="4E51B573" w14:textId="77777777" w:rsidR="004D4AEC" w:rsidRDefault="004D4AEC">
      <w:r>
        <w:br w:type="page"/>
      </w:r>
    </w:p>
    <w:p w14:paraId="09F2B0C0" w14:textId="57B454D3" w:rsidR="000B2B68" w:rsidRDefault="000B2B68" w:rsidP="000B2B68">
      <w:pPr>
        <w:spacing w:line="480" w:lineRule="auto"/>
      </w:pPr>
      <w:r>
        <w:t xml:space="preserve">Table </w:t>
      </w:r>
      <w:r w:rsidR="00C200B4">
        <w:t>S1</w:t>
      </w:r>
      <w:r w:rsidR="00772863">
        <w:t>6</w:t>
      </w:r>
      <w:r>
        <w:t xml:space="preserve">. </w:t>
      </w:r>
      <w:proofErr w:type="spellStart"/>
      <w:r>
        <w:t>pAUCs</w:t>
      </w:r>
      <w:proofErr w:type="spellEnd"/>
      <w:r>
        <w:t xml:space="preserve"> for white females only. </w:t>
      </w:r>
    </w:p>
    <w:tbl>
      <w:tblPr>
        <w:tblW w:w="7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7"/>
        <w:gridCol w:w="1916"/>
        <w:gridCol w:w="1875"/>
        <w:gridCol w:w="1826"/>
      </w:tblGrid>
      <w:tr w:rsidR="004148BE" w14:paraId="63829E05" w14:textId="77777777" w:rsidTr="004148BE"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27E026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condition 1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CF0486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condition 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ED3FAE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 w:rsidRPr="004148BE">
              <w:rPr>
                <w:rFonts w:eastAsia="Cambria"/>
                <w:i/>
                <w:iCs/>
              </w:rPr>
              <w:t>D</w:t>
            </w:r>
            <w:r>
              <w:rPr>
                <w:rFonts w:eastAsia="Cambria"/>
              </w:rPr>
              <w:t>-valu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0B620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 w:rsidRPr="004148BE">
              <w:rPr>
                <w:rFonts w:eastAsia="Cambria"/>
                <w:i/>
                <w:iCs/>
              </w:rPr>
              <w:t>p</w:t>
            </w:r>
            <w:r>
              <w:rPr>
                <w:rFonts w:eastAsia="Cambria"/>
              </w:rPr>
              <w:t>-value</w:t>
            </w:r>
          </w:p>
        </w:tc>
      </w:tr>
      <w:tr w:rsidR="004148BE" w14:paraId="531ACE3F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51BFB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F30D1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0AA74" w14:textId="7A0B75FE" w:rsidR="004148BE" w:rsidRPr="009C0354" w:rsidRDefault="00C51DC4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CD7E686" w14:textId="25E17642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C51DC4">
              <w:rPr>
                <w:rFonts w:eastAsia="Cambria"/>
              </w:rPr>
              <w:t>262</w:t>
            </w:r>
          </w:p>
        </w:tc>
      </w:tr>
      <w:tr w:rsidR="004148BE" w14:paraId="5F7CE47E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719E8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9BD02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4ECDD" w14:textId="0A0E873D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C51DC4">
              <w:rPr>
                <w:rFonts w:eastAsia="Cambria"/>
              </w:rPr>
              <w:t>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CEFACEE" w14:textId="06650C29" w:rsidR="004148BE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C51DC4">
              <w:rPr>
                <w:rFonts w:eastAsia="Cambria"/>
              </w:rPr>
              <w:t>457</w:t>
            </w:r>
          </w:p>
        </w:tc>
      </w:tr>
      <w:tr w:rsidR="004148BE" w14:paraId="499CB3BD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6ACC2" w14:textId="59F1D952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E7965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41F9D" w14:textId="502D5292" w:rsidR="004148BE" w:rsidRPr="009C0354" w:rsidRDefault="00C51DC4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0.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E6D90B1" w14:textId="375368B8" w:rsidR="004148BE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C51DC4">
              <w:rPr>
                <w:rFonts w:eastAsia="Cambria"/>
              </w:rPr>
              <w:t>682</w:t>
            </w:r>
          </w:p>
        </w:tc>
      </w:tr>
      <w:tr w:rsidR="004148BE" w14:paraId="0F3E080F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83B12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EDA1D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24355" w14:textId="14037C2F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0.</w:t>
            </w:r>
            <w:r w:rsidR="00C51DC4">
              <w:rPr>
                <w:rFonts w:eastAsia="Cambria"/>
              </w:rPr>
              <w:t>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84DE195" w14:textId="64BFC035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0A3868">
              <w:rPr>
                <w:rFonts w:eastAsia="Cambria"/>
              </w:rPr>
              <w:t>7</w:t>
            </w:r>
            <w:r w:rsidR="00C51DC4">
              <w:rPr>
                <w:rFonts w:eastAsia="Cambria"/>
              </w:rPr>
              <w:t>39</w:t>
            </w:r>
          </w:p>
        </w:tc>
      </w:tr>
      <w:tr w:rsidR="004148BE" w14:paraId="69CF19E4" w14:textId="77777777" w:rsidTr="004148BE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7DF58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2023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D181" w14:textId="2B3DA6BE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1.</w:t>
            </w:r>
            <w:r w:rsidR="00C51DC4">
              <w:rPr>
                <w:rFonts w:eastAsia="Cambria"/>
              </w:rPr>
              <w:t>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A0B2632" w14:textId="773299AB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</w:t>
            </w:r>
            <w:r w:rsidR="00C51DC4">
              <w:rPr>
                <w:rFonts w:eastAsia="Cambria"/>
              </w:rPr>
              <w:t>947</w:t>
            </w:r>
          </w:p>
        </w:tc>
      </w:tr>
      <w:tr w:rsidR="004148BE" w14:paraId="5ECB9C31" w14:textId="77777777" w:rsidTr="004148BE"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14281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12050" w14:textId="77777777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1618B" w14:textId="6B3E1C5F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0.</w:t>
            </w:r>
            <w:r w:rsidR="00C51DC4">
              <w:rPr>
                <w:rFonts w:eastAsia="Cambria"/>
              </w:rPr>
              <w:t>78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81272" w14:textId="6D65B444" w:rsidR="004148BE" w:rsidRPr="009C0354" w:rsidRDefault="004148BE" w:rsidP="008A2279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.7</w:t>
            </w:r>
            <w:r w:rsidR="00C51DC4">
              <w:rPr>
                <w:rFonts w:eastAsia="Cambria"/>
              </w:rPr>
              <w:t>82</w:t>
            </w:r>
          </w:p>
        </w:tc>
      </w:tr>
      <w:tr w:rsidR="004148BE" w14:paraId="6E3894E6" w14:textId="77777777" w:rsidTr="004148BE"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33F804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BE80BB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5D4027" w14:textId="77777777" w:rsidR="004148BE" w:rsidRPr="009C0354" w:rsidRDefault="004148BE" w:rsidP="007B1F28">
            <w:pPr>
              <w:rPr>
                <w:rFonts w:eastAsia="Cambria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2F72E" w14:textId="77777777" w:rsidR="004148BE" w:rsidRDefault="004148BE" w:rsidP="007B1F28">
            <w:pPr>
              <w:rPr>
                <w:rFonts w:eastAsia="Cambria"/>
              </w:rPr>
            </w:pPr>
          </w:p>
        </w:tc>
      </w:tr>
    </w:tbl>
    <w:p w14:paraId="477CA2A2" w14:textId="77777777" w:rsidR="004D4AEC" w:rsidRDefault="004D4AEC" w:rsidP="003521D6">
      <w:pPr>
        <w:spacing w:line="480" w:lineRule="auto"/>
      </w:pPr>
    </w:p>
    <w:p w14:paraId="7A9763F7" w14:textId="77777777" w:rsidR="004D4AEC" w:rsidRDefault="004D4AEC">
      <w:r>
        <w:br w:type="page"/>
      </w:r>
    </w:p>
    <w:p w14:paraId="199A6B3B" w14:textId="3C270436" w:rsidR="003521D6" w:rsidRPr="00C14250" w:rsidRDefault="003521D6" w:rsidP="003521D6">
      <w:pPr>
        <w:spacing w:line="480" w:lineRule="auto"/>
      </w:pPr>
      <w:r w:rsidRPr="00406964">
        <w:t xml:space="preserve">Table </w:t>
      </w:r>
      <w:r w:rsidR="00C200B4">
        <w:t>S1</w:t>
      </w:r>
      <w:r w:rsidR="00EB340A">
        <w:t>7</w:t>
      </w:r>
      <w:r w:rsidRPr="00406964">
        <w:t xml:space="preserve">.  </w:t>
      </w:r>
      <w:r>
        <w:t>U</w:t>
      </w:r>
      <w:r w:rsidRPr="00C14250">
        <w:t>nequal-variance signal (UVSD) detection model parameters and fits for each filler similarity condition</w:t>
      </w:r>
      <w:r>
        <w:t xml:space="preserve">, allowing for unfair lineups, for black males only. </w:t>
      </w:r>
    </w:p>
    <w:tbl>
      <w:tblPr>
        <w:tblW w:w="9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"/>
        <w:gridCol w:w="2146"/>
        <w:gridCol w:w="2159"/>
        <w:gridCol w:w="2150"/>
        <w:gridCol w:w="2150"/>
      </w:tblGrid>
      <w:tr w:rsidR="003521D6" w14:paraId="3ACDA30F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0773F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B8A4D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55A5B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F58193E" w14:textId="77777777" w:rsidR="003521D6" w:rsidRDefault="003521D6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D449B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3521D6" w14:paraId="59577DFC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4B7E" w14:textId="77777777" w:rsidR="003521D6" w:rsidRPr="00C14250" w:rsidRDefault="003521D6" w:rsidP="007B1F28">
            <w:pPr>
              <w:jc w:val="center"/>
              <w:rPr>
                <w:rFonts w:eastAsia="Cambria"/>
                <w:i/>
                <w:iCs/>
                <w:vertAlign w:val="subscript"/>
              </w:rPr>
            </w:pPr>
            <w:r w:rsidRPr="00C14250">
              <w:rPr>
                <w:rFonts w:eastAsia="Cambria"/>
                <w:i/>
                <w:iCs/>
              </w:rPr>
              <w:t>d</w:t>
            </w:r>
            <w:r w:rsidRPr="00C14250">
              <w:rPr>
                <w:rFonts w:eastAsia="Cambria"/>
                <w:i/>
                <w:iCs/>
                <w:vertAlign w:val="subscript"/>
              </w:rPr>
              <w:t>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E17D6" w14:textId="6257CAC0" w:rsidR="003521D6" w:rsidRPr="00C14250" w:rsidRDefault="00821E4D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974684">
              <w:rPr>
                <w:rFonts w:eastAsia="Cambria"/>
              </w:rPr>
              <w:t>76</w:t>
            </w:r>
            <w:r>
              <w:rPr>
                <w:rFonts w:eastAsia="Cambria"/>
              </w:rPr>
              <w:t xml:space="preserve">, </w:t>
            </w:r>
            <w:r w:rsidR="00974684">
              <w:rPr>
                <w:rFonts w:eastAsia="Cambria"/>
              </w:rPr>
              <w:t>2.05</w:t>
            </w:r>
            <w:r>
              <w:rPr>
                <w:rFonts w:eastAsia="Cambria"/>
              </w:rPr>
              <w:t>, 2.</w:t>
            </w:r>
            <w:r w:rsidR="00974684">
              <w:rPr>
                <w:rFonts w:eastAsia="Cambria"/>
              </w:rPr>
              <w:t>37</w:t>
            </w:r>
            <w:r>
              <w:rPr>
                <w:rFonts w:eastAsia="Cambria"/>
              </w:rPr>
              <w:t>]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53859" w14:textId="2D468198" w:rsidR="003521D6" w:rsidRPr="00C14250" w:rsidRDefault="00821E4D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974684">
              <w:rPr>
                <w:rFonts w:eastAsia="Cambria"/>
              </w:rPr>
              <w:t>46</w:t>
            </w:r>
            <w:r>
              <w:rPr>
                <w:rFonts w:eastAsia="Cambria"/>
              </w:rPr>
              <w:t xml:space="preserve">, </w:t>
            </w:r>
            <w:r w:rsidR="007C5B31">
              <w:rPr>
                <w:rFonts w:eastAsia="Cambria"/>
              </w:rPr>
              <w:t>1.7</w:t>
            </w:r>
            <w:r w:rsidR="00974684">
              <w:rPr>
                <w:rFonts w:eastAsia="Cambria"/>
              </w:rPr>
              <w:t>7</w:t>
            </w:r>
            <w:r>
              <w:rPr>
                <w:rFonts w:eastAsia="Cambria"/>
              </w:rPr>
              <w:t>, 2.0</w:t>
            </w:r>
            <w:r w:rsidR="00974684">
              <w:rPr>
                <w:rFonts w:eastAsia="Cambria"/>
              </w:rPr>
              <w:t>6</w:t>
            </w:r>
            <w:r>
              <w:rPr>
                <w:rFonts w:eastAsia="Cambria"/>
              </w:rPr>
              <w:t>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30F6C60" w14:textId="170F1330" w:rsidR="003521D6" w:rsidRDefault="00821E4D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 xml:space="preserve">[1.67, </w:t>
            </w:r>
            <w:r w:rsidR="007C5B31">
              <w:rPr>
                <w:rFonts w:eastAsia="Cambria"/>
              </w:rPr>
              <w:t>2.</w:t>
            </w:r>
            <w:r>
              <w:rPr>
                <w:rFonts w:eastAsia="Cambria"/>
              </w:rPr>
              <w:t>0</w:t>
            </w:r>
            <w:r w:rsidR="00974684">
              <w:rPr>
                <w:rFonts w:eastAsia="Cambria"/>
              </w:rPr>
              <w:t>1</w:t>
            </w:r>
            <w:r>
              <w:rPr>
                <w:rFonts w:eastAsia="Cambria"/>
              </w:rPr>
              <w:t>, 2.</w:t>
            </w:r>
            <w:r w:rsidR="00974684">
              <w:rPr>
                <w:rFonts w:eastAsia="Cambria"/>
              </w:rPr>
              <w:t>3</w:t>
            </w:r>
            <w:r>
              <w:rPr>
                <w:rFonts w:eastAsia="Cambria"/>
              </w:rPr>
              <w:t>3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D61A4" w14:textId="49D4F632" w:rsidR="003521D6" w:rsidRPr="00C14250" w:rsidRDefault="00821E4D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3</w:t>
            </w:r>
            <w:r w:rsidR="00974684">
              <w:rPr>
                <w:rFonts w:eastAsia="Cambria"/>
              </w:rPr>
              <w:t>3</w:t>
            </w:r>
            <w:r>
              <w:rPr>
                <w:rFonts w:eastAsia="Cambria"/>
              </w:rPr>
              <w:t xml:space="preserve">, </w:t>
            </w:r>
            <w:r w:rsidR="007C5B31">
              <w:rPr>
                <w:rFonts w:eastAsia="Cambria"/>
              </w:rPr>
              <w:t>1.</w:t>
            </w:r>
            <w:r w:rsidR="00974684">
              <w:rPr>
                <w:rFonts w:eastAsia="Cambria"/>
              </w:rPr>
              <w:t>69</w:t>
            </w:r>
            <w:r>
              <w:rPr>
                <w:rFonts w:eastAsia="Cambria"/>
              </w:rPr>
              <w:t>, 2.</w:t>
            </w:r>
            <w:r w:rsidR="00974684">
              <w:rPr>
                <w:rFonts w:eastAsia="Cambria"/>
              </w:rPr>
              <w:t>10</w:t>
            </w:r>
            <w:r>
              <w:rPr>
                <w:rFonts w:eastAsia="Cambria"/>
              </w:rPr>
              <w:t>]</w:t>
            </w:r>
          </w:p>
        </w:tc>
      </w:tr>
      <w:tr w:rsidR="003521D6" w14:paraId="3F3D30F7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9203C" w14:textId="77777777" w:rsidR="003521D6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65B04" w14:textId="09F5A646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974684">
              <w:rPr>
                <w:rFonts w:eastAsia="Cambria"/>
              </w:rPr>
              <w:t>5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E6B4B" w14:textId="2FF87132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A148D9">
              <w:rPr>
                <w:rFonts w:eastAsia="Cambria"/>
              </w:rPr>
              <w:t>3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E66D09E" w14:textId="691B539E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A148D9">
              <w:rPr>
                <w:rFonts w:eastAsia="Cambria"/>
              </w:rPr>
              <w:t>3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E3C54" w14:textId="5863C70A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832352">
              <w:rPr>
                <w:rFonts w:eastAsia="Cambria"/>
              </w:rPr>
              <w:t>19</w:t>
            </w:r>
          </w:p>
        </w:tc>
      </w:tr>
      <w:tr w:rsidR="003521D6" w14:paraId="64CFA586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C5464" w14:textId="77777777" w:rsidR="003521D6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  <w:i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E3FF2" w14:textId="06D7A107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1</w:t>
            </w:r>
            <w:r w:rsidR="00974684">
              <w:rPr>
                <w:rFonts w:eastAsia="Cambria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7E28E" w14:textId="19494D95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A148D9">
              <w:rPr>
                <w:rFonts w:eastAsia="Cambria"/>
              </w:rPr>
              <w:t>4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5FB51E8" w14:textId="2C31FDE9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</w:t>
            </w:r>
            <w:r w:rsidR="00A148D9">
              <w:rPr>
                <w:rFonts w:eastAsia="Cambria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1EF8D" w14:textId="14E690A4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832352">
              <w:rPr>
                <w:rFonts w:eastAsia="Cambria"/>
              </w:rPr>
              <w:t>26</w:t>
            </w:r>
          </w:p>
        </w:tc>
      </w:tr>
      <w:tr w:rsidR="003521D6" w14:paraId="7D477E22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DF374" w14:textId="77777777" w:rsidR="003521D6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16096" w14:textId="6C479182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974684">
              <w:rPr>
                <w:rFonts w:eastAsia="Cambria"/>
              </w:rPr>
              <w:t>4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4437" w14:textId="10A60F55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0</w:t>
            </w:r>
            <w:r w:rsidR="00A148D9">
              <w:rPr>
                <w:rFonts w:eastAsia="Cambria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1FCD735" w14:textId="4DA6E0F5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0</w:t>
            </w:r>
            <w:r w:rsidR="00A148D9">
              <w:rPr>
                <w:rFonts w:eastAsia="Cambria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8F54D" w14:textId="1610EFDF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832352">
              <w:rPr>
                <w:rFonts w:eastAsia="Cambria"/>
              </w:rPr>
              <w:t>51</w:t>
            </w:r>
          </w:p>
        </w:tc>
      </w:tr>
      <w:tr w:rsidR="003521D6" w14:paraId="5A31AF0A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EE599" w14:textId="77777777" w:rsidR="003521D6" w:rsidRPr="00C14250" w:rsidRDefault="007F490A" w:rsidP="007B1F28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  <w:i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AF32D" w14:textId="22CF01D3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8</w:t>
            </w:r>
            <w:r w:rsidR="00974684">
              <w:rPr>
                <w:rFonts w:eastAsia="Cambria"/>
              </w:rPr>
              <w:t>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FE1F6" w14:textId="7A85BDE3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1</w:t>
            </w:r>
            <w:r w:rsidR="00A148D9">
              <w:rPr>
                <w:rFonts w:eastAsia="Cambria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51C6153" w14:textId="77D29D2E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A148D9">
              <w:rPr>
                <w:rFonts w:eastAsia="Cambria"/>
              </w:rPr>
              <w:t>9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E8784" w14:textId="65E4E751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832352">
              <w:rPr>
                <w:rFonts w:eastAsia="Cambria"/>
              </w:rPr>
              <w:t>65</w:t>
            </w:r>
          </w:p>
        </w:tc>
      </w:tr>
      <w:tr w:rsidR="003521D6" w14:paraId="4CF75CB4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4F58A" w14:textId="77777777" w:rsidR="003521D6" w:rsidRPr="00C14250" w:rsidRDefault="007F490A" w:rsidP="007B1F28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C7FFC" w14:textId="198B0723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974684">
              <w:rPr>
                <w:rFonts w:eastAsia="Cambria"/>
              </w:rPr>
              <w:t>8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699A6" w14:textId="059D9519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7</w:t>
            </w:r>
            <w:r w:rsidR="00A148D9">
              <w:rPr>
                <w:rFonts w:eastAsia="Cambria"/>
              </w:rPr>
              <w:t>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D214A80" w14:textId="0792B8FA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7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3D821" w14:textId="096D8939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8</w:t>
            </w:r>
            <w:r w:rsidR="00832352">
              <w:rPr>
                <w:rFonts w:eastAsia="Cambria"/>
              </w:rPr>
              <w:t>0</w:t>
            </w:r>
          </w:p>
        </w:tc>
      </w:tr>
      <w:tr w:rsidR="003521D6" w14:paraId="63221B3A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C42C0" w14:textId="77777777" w:rsidR="003521D6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9A608" w14:textId="4A35F878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974684">
              <w:rPr>
                <w:rFonts w:eastAsia="Cambria"/>
              </w:rPr>
              <w:t>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33210" w14:textId="1389E63E" w:rsidR="003521D6" w:rsidRPr="00C14250" w:rsidRDefault="00A148D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F944948" w14:textId="6E78CC89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C3536" w14:textId="2C52996A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</w:t>
            </w:r>
            <w:r w:rsidR="00832352">
              <w:rPr>
                <w:rFonts w:eastAsia="Cambria"/>
              </w:rPr>
              <w:t>2</w:t>
            </w:r>
          </w:p>
        </w:tc>
      </w:tr>
      <w:tr w:rsidR="003521D6" w14:paraId="0AD155CB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B6C45" w14:textId="77777777" w:rsidR="003521D6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551A2" w14:textId="77D43685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974684">
              <w:rPr>
                <w:rFonts w:eastAsia="Cambria"/>
              </w:rPr>
              <w:t>4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98108" w14:textId="233C834E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A148D9">
              <w:rPr>
                <w:rFonts w:eastAsia="Cambria"/>
              </w:rPr>
              <w:t>2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BE7C6D4" w14:textId="63860BE5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</w:t>
            </w:r>
            <w:r w:rsidR="00265130">
              <w:rPr>
                <w:rFonts w:eastAsia="Cambria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39254" w14:textId="288331C0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</w:t>
            </w:r>
            <w:r w:rsidR="00832352">
              <w:rPr>
                <w:rFonts w:eastAsia="Cambria"/>
              </w:rPr>
              <w:t>5</w:t>
            </w:r>
          </w:p>
        </w:tc>
      </w:tr>
      <w:tr w:rsidR="003521D6" w14:paraId="636A9FC1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505D8" w14:textId="77777777" w:rsidR="003521D6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DF2AE" w14:textId="4C185942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974684">
              <w:rPr>
                <w:rFonts w:eastAsia="Cambria"/>
              </w:rPr>
              <w:t>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3D46E" w14:textId="5D250FE4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A148D9">
              <w:rPr>
                <w:rFonts w:eastAsia="Cambria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BD943EC" w14:textId="71DF92A3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265130">
              <w:rPr>
                <w:rFonts w:eastAsia="Cambria"/>
              </w:rPr>
              <w:t>3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F84E8" w14:textId="29097E3D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832352">
              <w:rPr>
                <w:rFonts w:eastAsia="Cambria"/>
              </w:rPr>
              <w:t>1</w:t>
            </w:r>
          </w:p>
        </w:tc>
      </w:tr>
      <w:tr w:rsidR="003521D6" w14:paraId="5F365C4A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FA97A" w14:textId="77777777" w:rsidR="003521D6" w:rsidRPr="0072213D" w:rsidRDefault="007F490A" w:rsidP="007B1F28">
            <w:pPr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55230" w14:textId="6C3CA9EC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974684">
              <w:rPr>
                <w:rFonts w:eastAsia="Cambria"/>
              </w:rPr>
              <w:t>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EBD00" w14:textId="6E4FB2AD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A148D9">
              <w:rPr>
                <w:rFonts w:eastAsia="Cambria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025805E" w14:textId="02867F14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265130">
              <w:rPr>
                <w:rFonts w:eastAsia="Cambria"/>
              </w:rPr>
              <w:t>5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A680B" w14:textId="7CC5C8DA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832352">
              <w:rPr>
                <w:rFonts w:eastAsia="Cambria"/>
              </w:rPr>
              <w:t>1</w:t>
            </w:r>
          </w:p>
        </w:tc>
      </w:tr>
      <w:tr w:rsidR="003521D6" w14:paraId="2DCCD650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F6B1C" w14:textId="77777777" w:rsidR="003521D6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CDE0D" w14:textId="4AB741F1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974684">
              <w:rPr>
                <w:rFonts w:eastAsia="Cambria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F5A22" w14:textId="736996EF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A148D9">
              <w:rPr>
                <w:rFonts w:eastAsia="Cambria"/>
              </w:rPr>
              <w:t>7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9D1BA25" w14:textId="34D04D9B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265130">
              <w:rPr>
                <w:rFonts w:eastAsia="Cambria"/>
              </w:rPr>
              <w:t>7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EF795" w14:textId="363DF3AC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832352">
              <w:rPr>
                <w:rFonts w:eastAsia="Cambria"/>
              </w:rPr>
              <w:t>0</w:t>
            </w:r>
          </w:p>
        </w:tc>
      </w:tr>
      <w:tr w:rsidR="003521D6" w14:paraId="020ECBE6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683F8" w14:textId="77777777" w:rsidR="003521D6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190D0" w14:textId="01B9E874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974684">
              <w:rPr>
                <w:rFonts w:eastAsia="Cambria"/>
              </w:rPr>
              <w:t>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D85F5" w14:textId="54174AE2" w:rsidR="003521D6" w:rsidRDefault="00A148D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EE8CE5C" w14:textId="1CA0A868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265130">
              <w:rPr>
                <w:rFonts w:eastAsia="Cambria"/>
              </w:rPr>
              <w:t>9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18EC4" w14:textId="5A696244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832352">
              <w:rPr>
                <w:rFonts w:eastAsia="Cambria"/>
              </w:rPr>
              <w:t>3</w:t>
            </w:r>
          </w:p>
        </w:tc>
      </w:tr>
      <w:tr w:rsidR="003521D6" w14:paraId="73D4503C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0F01A" w14:textId="77777777" w:rsidR="003521D6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7DC1A" w14:textId="17EBA54B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974684">
              <w:rPr>
                <w:rFonts w:eastAsia="Cambria"/>
              </w:rPr>
              <w:t>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3CD4C" w14:textId="4630F8E0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A148D9">
              <w:rPr>
                <w:rFonts w:eastAsia="Cambria"/>
              </w:rPr>
              <w:t>2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FA78A8B" w14:textId="5FC87FEA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4D6598">
              <w:rPr>
                <w:rFonts w:eastAsia="Cambria"/>
              </w:rPr>
              <w:t>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AB73B" w14:textId="29E02C58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832352">
              <w:rPr>
                <w:rFonts w:eastAsia="Cambria"/>
              </w:rPr>
              <w:t>25</w:t>
            </w:r>
          </w:p>
        </w:tc>
      </w:tr>
      <w:tr w:rsidR="003521D6" w14:paraId="3DD19F7F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70D1A" w14:textId="77777777" w:rsidR="003521D6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E694D" w14:textId="1811FADF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6</w:t>
            </w:r>
            <w:r w:rsidR="00974684">
              <w:rPr>
                <w:rFonts w:eastAsia="Cambria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A740F" w14:textId="04D1FAC2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A148D9">
              <w:rPr>
                <w:rFonts w:eastAsia="Cambria"/>
              </w:rPr>
              <w:t>6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943290F" w14:textId="068D8B5E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</w:t>
            </w:r>
            <w:r w:rsidR="004D6598">
              <w:rPr>
                <w:rFonts w:eastAsia="Cambria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AF47A" w14:textId="7F285309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</w:t>
            </w:r>
            <w:r w:rsidR="00832352">
              <w:rPr>
                <w:rFonts w:eastAsia="Cambria"/>
              </w:rPr>
              <w:t>0</w:t>
            </w:r>
          </w:p>
        </w:tc>
      </w:tr>
      <w:tr w:rsidR="003521D6" w14:paraId="2FCA628D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0A74D" w14:textId="77777777" w:rsidR="003521D6" w:rsidRPr="0072213D" w:rsidRDefault="003521D6" w:rsidP="007B1F28">
            <w:pPr>
              <w:jc w:val="center"/>
              <w:rPr>
                <w:rFonts w:ascii="Calibri" w:eastAsia="Calibri" w:hAnsi="Calibri"/>
                <w:noProof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F87C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F79C7" w14:textId="77777777" w:rsidR="003521D6" w:rsidRDefault="003521D6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4BF7AC5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5A93D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</w:p>
        </w:tc>
      </w:tr>
      <w:tr w:rsidR="003521D6" w14:paraId="11FB2EC1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8974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eastAsia="Cambria" w:hAnsi="Cambria Math"/>
                  </w:rPr>
                  <m:t>p</m:t>
                </m:r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CCC89" w14:textId="0A5032D4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F4962" w14:textId="50D018DF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A9F2C7D" w14:textId="6FA3176E" w:rsidR="003521D6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A82DD" w14:textId="40B478B9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</w:tr>
      <w:tr w:rsidR="003521D6" w14:paraId="6E0F266B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D6D1D" w14:textId="77777777" w:rsidR="003521D6" w:rsidRPr="00C14250" w:rsidRDefault="003521D6" w:rsidP="007B1F28">
            <w:pPr>
              <w:rPr>
                <w:rFonts w:eastAsia="Cambria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FEAEC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1D1A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94D3F39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F19D6" w14:textId="77777777" w:rsidR="003521D6" w:rsidRPr="00C14250" w:rsidRDefault="003521D6" w:rsidP="007B1F28">
            <w:pPr>
              <w:jc w:val="center"/>
              <w:rPr>
                <w:rFonts w:eastAsia="Cambria"/>
              </w:rPr>
            </w:pPr>
          </w:p>
        </w:tc>
      </w:tr>
      <w:tr w:rsidR="003521D6" w14:paraId="77BC0C2A" w14:textId="77777777" w:rsidTr="007B1F28"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41C47D" w14:textId="77777777" w:rsidR="003521D6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1BE5B9" w14:textId="490681D2" w:rsidR="003521D6" w:rsidRPr="00C14250" w:rsidRDefault="00974684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5.49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48BCC8" w14:textId="1804FEC8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0.88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</w:tcPr>
          <w:p w14:paraId="5A7EFE93" w14:textId="19AF3161" w:rsidR="003521D6" w:rsidRDefault="00974684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4.86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F936E7" w14:textId="710612C7" w:rsidR="003521D6" w:rsidRPr="00C14250" w:rsidRDefault="007C5B31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974684">
              <w:rPr>
                <w:rFonts w:eastAsia="Cambria"/>
              </w:rPr>
              <w:t>7.97</w:t>
            </w:r>
          </w:p>
        </w:tc>
      </w:tr>
    </w:tbl>
    <w:p w14:paraId="4857704D" w14:textId="77777777" w:rsidR="004D4AEC" w:rsidRDefault="004D4AEC" w:rsidP="00D74DE3">
      <w:pPr>
        <w:spacing w:line="480" w:lineRule="auto"/>
      </w:pPr>
    </w:p>
    <w:p w14:paraId="7C8C7EAC" w14:textId="77777777" w:rsidR="004D4AEC" w:rsidRDefault="004D4AEC">
      <w:r>
        <w:br w:type="page"/>
      </w:r>
    </w:p>
    <w:p w14:paraId="492DC9D2" w14:textId="3FD95220" w:rsidR="00D74DE3" w:rsidRPr="00C14250" w:rsidRDefault="00D74DE3" w:rsidP="00D74DE3">
      <w:pPr>
        <w:spacing w:line="480" w:lineRule="auto"/>
      </w:pPr>
      <w:r w:rsidRPr="00406964">
        <w:t xml:space="preserve">Table </w:t>
      </w:r>
      <w:r w:rsidR="00C200B4">
        <w:t>S1</w:t>
      </w:r>
      <w:r w:rsidR="00EB340A">
        <w:t>8</w:t>
      </w:r>
      <w:r w:rsidRPr="00406964">
        <w:t xml:space="preserve">.  </w:t>
      </w:r>
      <w:r>
        <w:t>U</w:t>
      </w:r>
      <w:r w:rsidRPr="00C14250">
        <w:t>nequal-variance signal (UVSD) detection model parameters and fits for each filler similarity condition</w:t>
      </w:r>
      <w:r>
        <w:t xml:space="preserve">, allowing for unfair lineups, for black females only. </w:t>
      </w:r>
    </w:p>
    <w:tbl>
      <w:tblPr>
        <w:tblW w:w="9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"/>
        <w:gridCol w:w="2146"/>
        <w:gridCol w:w="2159"/>
        <w:gridCol w:w="2150"/>
        <w:gridCol w:w="2150"/>
      </w:tblGrid>
      <w:tr w:rsidR="00D74DE3" w14:paraId="287FBD73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459AC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11A43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6311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5CA5E23" w14:textId="77777777" w:rsidR="00D74DE3" w:rsidRDefault="00D74DE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522F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D74DE3" w14:paraId="4420DDB6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3BFAA" w14:textId="77777777" w:rsidR="00D74DE3" w:rsidRPr="00C14250" w:rsidRDefault="00D74DE3" w:rsidP="007B1F28">
            <w:pPr>
              <w:jc w:val="center"/>
              <w:rPr>
                <w:rFonts w:eastAsia="Cambria"/>
                <w:i/>
                <w:iCs/>
                <w:vertAlign w:val="subscript"/>
              </w:rPr>
            </w:pPr>
            <w:r w:rsidRPr="00C14250">
              <w:rPr>
                <w:rFonts w:eastAsia="Cambria"/>
                <w:i/>
                <w:iCs/>
              </w:rPr>
              <w:t>d</w:t>
            </w:r>
            <w:r w:rsidRPr="00C14250">
              <w:rPr>
                <w:rFonts w:eastAsia="Cambria"/>
                <w:i/>
                <w:iCs/>
                <w:vertAlign w:val="subscript"/>
              </w:rPr>
              <w:t>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CC343" w14:textId="3C1F070C" w:rsidR="00D74DE3" w:rsidRPr="00C14250" w:rsidRDefault="00A53555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426FEA">
              <w:rPr>
                <w:rFonts w:eastAsia="Cambria"/>
              </w:rPr>
              <w:t>83</w:t>
            </w:r>
            <w:r>
              <w:rPr>
                <w:rFonts w:eastAsia="Cambria"/>
              </w:rPr>
              <w:t xml:space="preserve">, </w:t>
            </w:r>
            <w:r w:rsidR="0027724E">
              <w:rPr>
                <w:rFonts w:eastAsia="Cambria"/>
              </w:rPr>
              <w:t>2.</w:t>
            </w:r>
            <w:r w:rsidR="00426FEA">
              <w:rPr>
                <w:rFonts w:eastAsia="Cambria"/>
              </w:rPr>
              <w:t>10</w:t>
            </w:r>
            <w:r>
              <w:rPr>
                <w:rFonts w:eastAsia="Cambria"/>
              </w:rPr>
              <w:t>, 2.3</w:t>
            </w:r>
            <w:r w:rsidR="00426FEA">
              <w:rPr>
                <w:rFonts w:eastAsia="Cambria"/>
              </w:rPr>
              <w:t>8</w:t>
            </w:r>
            <w:r>
              <w:rPr>
                <w:rFonts w:eastAsia="Cambria"/>
              </w:rPr>
              <w:t>]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BA765" w14:textId="30E754F2" w:rsidR="00D74DE3" w:rsidRPr="00C14250" w:rsidRDefault="00A53555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426FEA">
              <w:rPr>
                <w:rFonts w:eastAsia="Cambria"/>
              </w:rPr>
              <w:t>2.03</w:t>
            </w:r>
            <w:r>
              <w:rPr>
                <w:rFonts w:eastAsia="Cambria"/>
              </w:rPr>
              <w:t xml:space="preserve">, </w:t>
            </w:r>
            <w:r w:rsidR="0027724E">
              <w:rPr>
                <w:rFonts w:eastAsia="Cambria"/>
              </w:rPr>
              <w:t>2.3</w:t>
            </w:r>
            <w:r w:rsidR="00426FEA">
              <w:rPr>
                <w:rFonts w:eastAsia="Cambria"/>
              </w:rPr>
              <w:t>3</w:t>
            </w:r>
            <w:r>
              <w:rPr>
                <w:rFonts w:eastAsia="Cambria"/>
              </w:rPr>
              <w:t>, 2.6</w:t>
            </w:r>
            <w:r w:rsidR="00426FEA">
              <w:rPr>
                <w:rFonts w:eastAsia="Cambria"/>
              </w:rPr>
              <w:t>5</w:t>
            </w:r>
            <w:r>
              <w:rPr>
                <w:rFonts w:eastAsia="Cambria"/>
              </w:rPr>
              <w:t>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B61C786" w14:textId="1ECC539E" w:rsidR="00D74DE3" w:rsidRDefault="00A53555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2.1</w:t>
            </w:r>
            <w:r w:rsidR="00426FEA">
              <w:rPr>
                <w:rFonts w:eastAsia="Cambria"/>
              </w:rPr>
              <w:t>7</w:t>
            </w:r>
            <w:r>
              <w:rPr>
                <w:rFonts w:eastAsia="Cambria"/>
              </w:rPr>
              <w:t xml:space="preserve">, </w:t>
            </w:r>
            <w:r w:rsidR="0027724E">
              <w:rPr>
                <w:rFonts w:eastAsia="Cambria"/>
              </w:rPr>
              <w:t>2.</w:t>
            </w:r>
            <w:r>
              <w:rPr>
                <w:rFonts w:eastAsia="Cambria"/>
              </w:rPr>
              <w:t>48, 2.8</w:t>
            </w:r>
            <w:r w:rsidR="00426FEA">
              <w:rPr>
                <w:rFonts w:eastAsia="Cambria"/>
              </w:rPr>
              <w:t>2</w:t>
            </w:r>
            <w:r>
              <w:rPr>
                <w:rFonts w:eastAsia="Cambria"/>
              </w:rPr>
              <w:t>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04701" w14:textId="0E3D7D6C" w:rsidR="00D74DE3" w:rsidRPr="00C14250" w:rsidRDefault="00A53555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7</w:t>
            </w:r>
            <w:r w:rsidR="00426FEA">
              <w:rPr>
                <w:rFonts w:eastAsia="Cambria"/>
              </w:rPr>
              <w:t>2</w:t>
            </w:r>
            <w:r>
              <w:rPr>
                <w:rFonts w:eastAsia="Cambria"/>
              </w:rPr>
              <w:t xml:space="preserve">, </w:t>
            </w:r>
            <w:r w:rsidR="0027724E">
              <w:rPr>
                <w:rFonts w:eastAsia="Cambria"/>
              </w:rPr>
              <w:t>2.</w:t>
            </w:r>
            <w:r w:rsidR="00426FEA">
              <w:rPr>
                <w:rFonts w:eastAsia="Cambria"/>
              </w:rPr>
              <w:t>0</w:t>
            </w:r>
            <w:r>
              <w:rPr>
                <w:rFonts w:eastAsia="Cambria"/>
              </w:rPr>
              <w:t>4, 2.</w:t>
            </w:r>
            <w:r w:rsidR="00426FEA">
              <w:rPr>
                <w:rFonts w:eastAsia="Cambria"/>
              </w:rPr>
              <w:t>39</w:t>
            </w:r>
            <w:r>
              <w:rPr>
                <w:rFonts w:eastAsia="Cambria"/>
              </w:rPr>
              <w:t>]</w:t>
            </w:r>
          </w:p>
        </w:tc>
      </w:tr>
      <w:tr w:rsidR="00D74DE3" w14:paraId="3B2A867A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65B9F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5A7B3" w14:textId="680142A4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1</w:t>
            </w:r>
            <w:r w:rsidR="00426FEA">
              <w:rPr>
                <w:rFonts w:eastAsia="Cambria"/>
              </w:rPr>
              <w:t>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F35B2" w14:textId="13668671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</w:t>
            </w:r>
            <w:r w:rsidR="00426FEA">
              <w:rPr>
                <w:rFonts w:eastAsia="Cambria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68BEC4B" w14:textId="5F405000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E118AA">
              <w:rPr>
                <w:rFonts w:eastAsia="Cambria"/>
              </w:rPr>
              <w:t>4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4D20A" w14:textId="4149FD9F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D239B">
              <w:rPr>
                <w:rFonts w:eastAsia="Cambria"/>
              </w:rPr>
              <w:t>63</w:t>
            </w:r>
          </w:p>
        </w:tc>
      </w:tr>
      <w:tr w:rsidR="00D74DE3" w14:paraId="614DD349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5BCAD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  <w:i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42830" w14:textId="4E938CA2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426FEA">
              <w:rPr>
                <w:rFonts w:eastAsia="Cambria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6B67E" w14:textId="035F060D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463DFAF" w14:textId="6883A761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9033B" w14:textId="0D8714D2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DD239B">
              <w:rPr>
                <w:rFonts w:eastAsia="Cambria"/>
              </w:rPr>
              <w:t>28</w:t>
            </w:r>
          </w:p>
        </w:tc>
      </w:tr>
      <w:tr w:rsidR="00D74DE3" w14:paraId="1EDDCA39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F8418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B47C3" w14:textId="12367A55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426FEA">
              <w:rPr>
                <w:rFonts w:eastAsia="Cambria"/>
              </w:rPr>
              <w:t>6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CE2C7" w14:textId="4EFFD1A4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</w:t>
            </w:r>
            <w:r w:rsidR="00E118AA">
              <w:rPr>
                <w:rFonts w:eastAsia="Cambria"/>
              </w:rPr>
              <w:t>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684BC17" w14:textId="476AF301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0A95B" w14:textId="471A5459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DD239B">
              <w:rPr>
                <w:rFonts w:eastAsia="Cambria"/>
              </w:rPr>
              <w:t>55</w:t>
            </w:r>
          </w:p>
        </w:tc>
      </w:tr>
      <w:tr w:rsidR="00D74DE3" w14:paraId="2DE9C6E6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3AF18" w14:textId="77777777" w:rsidR="00D74DE3" w:rsidRPr="00C14250" w:rsidRDefault="007F490A" w:rsidP="007B1F28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  <w:i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10303" w14:textId="5822B704" w:rsidR="00D74DE3" w:rsidRDefault="00426FE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D5505" w14:textId="46D408BE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7</w:t>
            </w:r>
            <w:r w:rsidR="00E118AA">
              <w:rPr>
                <w:rFonts w:eastAsia="Cambria"/>
              </w:rPr>
              <w:t>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A936CDF" w14:textId="4F603744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E118AA">
              <w:rPr>
                <w:rFonts w:eastAsia="Cambria"/>
              </w:rPr>
              <w:t>0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4687F" w14:textId="3935082A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DD239B">
              <w:rPr>
                <w:rFonts w:eastAsia="Cambria"/>
              </w:rPr>
              <w:t>66</w:t>
            </w:r>
          </w:p>
        </w:tc>
      </w:tr>
      <w:tr w:rsidR="00D74DE3" w14:paraId="6651CBA6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03BA5" w14:textId="77777777" w:rsidR="00D74DE3" w:rsidRPr="00C14250" w:rsidRDefault="007F490A" w:rsidP="007B1F28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D1DD4" w14:textId="428712A4" w:rsidR="00D74DE3" w:rsidRDefault="00426FE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E35A5" w14:textId="52E3002F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</w:t>
            </w:r>
            <w:r w:rsidR="00E118AA">
              <w:rPr>
                <w:rFonts w:eastAsia="Cambria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D8CB66F" w14:textId="698AE669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7</w:t>
            </w:r>
            <w:r w:rsidR="00E118AA">
              <w:rPr>
                <w:rFonts w:eastAsia="Cambria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FA2B5" w14:textId="10B63419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DD239B">
              <w:rPr>
                <w:rFonts w:eastAsia="Cambria"/>
              </w:rPr>
              <w:t>89</w:t>
            </w:r>
          </w:p>
        </w:tc>
      </w:tr>
      <w:tr w:rsidR="00D74DE3" w14:paraId="406EB1A9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E8D99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B0ECF" w14:textId="38F9506A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</w:t>
            </w:r>
            <w:r w:rsidR="00426FEA">
              <w:rPr>
                <w:rFonts w:eastAsia="Cambria"/>
              </w:rPr>
              <w:t>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3E826" w14:textId="4F8EC83A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</w:t>
            </w:r>
            <w:r w:rsidR="00E118AA">
              <w:rPr>
                <w:rFonts w:eastAsia="Cambria"/>
              </w:rPr>
              <w:t>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5ADE88C" w14:textId="33A42B1E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</w:t>
            </w:r>
            <w:r w:rsidR="00E118AA">
              <w:rPr>
                <w:rFonts w:eastAsia="Cambria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F2EAF" w14:textId="3C16F3C4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</w:t>
            </w:r>
            <w:r w:rsidR="00DD239B">
              <w:rPr>
                <w:rFonts w:eastAsia="Cambria"/>
              </w:rPr>
              <w:t>8</w:t>
            </w:r>
          </w:p>
        </w:tc>
      </w:tr>
      <w:tr w:rsidR="00D74DE3" w14:paraId="311CFF12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2822C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8D3C4" w14:textId="5792862F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426FEA">
              <w:rPr>
                <w:rFonts w:eastAsia="Cambria"/>
              </w:rPr>
              <w:t>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0AA66" w14:textId="2B32AD11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E118AA">
              <w:rPr>
                <w:rFonts w:eastAsia="Cambria"/>
              </w:rPr>
              <w:t>2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AE5B444" w14:textId="52261F8B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E118AA">
              <w:rPr>
                <w:rFonts w:eastAsia="Cambria"/>
              </w:rPr>
              <w:t>3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181CB" w14:textId="1B950472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3</w:t>
            </w:r>
            <w:r w:rsidR="00DD239B">
              <w:rPr>
                <w:rFonts w:eastAsia="Cambria"/>
              </w:rPr>
              <w:t>3</w:t>
            </w:r>
          </w:p>
        </w:tc>
      </w:tr>
      <w:tr w:rsidR="00D74DE3" w14:paraId="1BD73356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22377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76278" w14:textId="21719FEA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9986A" w14:textId="6E680DAD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9F92067" w14:textId="3ED840F0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E118AA">
              <w:rPr>
                <w:rFonts w:eastAsia="Cambria"/>
              </w:rPr>
              <w:t>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0009" w14:textId="09400185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DD239B">
              <w:rPr>
                <w:rFonts w:eastAsia="Cambria"/>
              </w:rPr>
              <w:t>1</w:t>
            </w:r>
          </w:p>
        </w:tc>
      </w:tr>
      <w:tr w:rsidR="00D74DE3" w14:paraId="0C2DC630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92A75" w14:textId="77777777" w:rsidR="00D74DE3" w:rsidRPr="0072213D" w:rsidRDefault="007F490A" w:rsidP="007B1F28">
            <w:pPr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E9789" w14:textId="778705FB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426FEA">
              <w:rPr>
                <w:rFonts w:eastAsia="Cambria"/>
              </w:rPr>
              <w:t>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80BC1" w14:textId="11FD7701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E118AA">
              <w:rPr>
                <w:rFonts w:eastAsia="Cambria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5F7D2AB" w14:textId="43CB2EEA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E118AA">
              <w:rPr>
                <w:rFonts w:eastAsia="Cambria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99ECB" w14:textId="64D3A0C5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DD239B">
              <w:rPr>
                <w:rFonts w:eastAsia="Cambria"/>
              </w:rPr>
              <w:t>5</w:t>
            </w:r>
          </w:p>
        </w:tc>
      </w:tr>
      <w:tr w:rsidR="00D74DE3" w14:paraId="40AD8AC4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8DD41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CDAD4" w14:textId="25CB96A3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426FEA">
              <w:rPr>
                <w:rFonts w:eastAsia="Cambria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3FD83" w14:textId="0E5EA25E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E118AA">
              <w:rPr>
                <w:rFonts w:eastAsia="Cambria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0716639" w14:textId="5F8797A2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E118AA">
              <w:rPr>
                <w:rFonts w:eastAsia="Cambria"/>
              </w:rPr>
              <w:t>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B9E87" w14:textId="6FD1177D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DD239B">
              <w:rPr>
                <w:rFonts w:eastAsia="Cambria"/>
              </w:rPr>
              <w:t>65</w:t>
            </w:r>
          </w:p>
        </w:tc>
      </w:tr>
      <w:tr w:rsidR="00D74DE3" w14:paraId="4D34C90F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1665B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09324" w14:textId="437EF6FE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426FEA">
              <w:rPr>
                <w:rFonts w:eastAsia="Cambria"/>
              </w:rPr>
              <w:t>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99D00" w14:textId="78D64D5B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E118AA">
              <w:rPr>
                <w:rFonts w:eastAsia="Cambria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4D8E96F" w14:textId="50628927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E118AA">
              <w:rPr>
                <w:rFonts w:eastAsia="Cambria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01867" w14:textId="6F3488FD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DD239B">
              <w:rPr>
                <w:rFonts w:eastAsia="Cambria"/>
              </w:rPr>
              <w:t>77</w:t>
            </w:r>
          </w:p>
        </w:tc>
      </w:tr>
      <w:tr w:rsidR="00D74DE3" w14:paraId="65A58B61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233A4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41529" w14:textId="4D783A5C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426FEA">
              <w:rPr>
                <w:rFonts w:eastAsia="Cambria"/>
              </w:rPr>
              <w:t>4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CA607" w14:textId="1863BD5B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E118AA">
              <w:rPr>
                <w:rFonts w:eastAsia="Cambria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23A361A" w14:textId="45640F0B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E118AA">
              <w:rPr>
                <w:rFonts w:eastAsia="Cambria"/>
              </w:rPr>
              <w:t>0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A824D" w14:textId="2AA201AC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DD239B">
              <w:rPr>
                <w:rFonts w:eastAsia="Cambria"/>
              </w:rPr>
              <w:t>18</w:t>
            </w:r>
          </w:p>
        </w:tc>
      </w:tr>
      <w:tr w:rsidR="00D74DE3" w14:paraId="2057CB91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0E60D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64415" w14:textId="2426F3CF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426FEA">
              <w:rPr>
                <w:rFonts w:eastAsia="Cambria"/>
              </w:rPr>
              <w:t>7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EBEC8" w14:textId="05641B41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</w:t>
            </w:r>
            <w:r w:rsidR="00E118AA">
              <w:rPr>
                <w:rFonts w:eastAsia="Cambria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279E0BE" w14:textId="6C7631ED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E118AA">
              <w:rPr>
                <w:rFonts w:eastAsia="Cambria"/>
              </w:rPr>
              <w:t>3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F8396" w14:textId="6D7CB2B9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4</w:t>
            </w:r>
          </w:p>
        </w:tc>
      </w:tr>
      <w:tr w:rsidR="00D74DE3" w14:paraId="3B0B0E69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93B63" w14:textId="77777777" w:rsidR="00D74DE3" w:rsidRPr="0072213D" w:rsidRDefault="00D74DE3" w:rsidP="007B1F28">
            <w:pPr>
              <w:jc w:val="center"/>
              <w:rPr>
                <w:rFonts w:ascii="Calibri" w:eastAsia="Calibri" w:hAnsi="Calibri"/>
                <w:noProof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82A45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A62B8" w14:textId="77777777" w:rsidR="00D74DE3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F0A1BE3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CB4A5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</w:tr>
      <w:tr w:rsidR="00D74DE3" w14:paraId="6F066C11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49E59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eastAsia="Cambria" w:hAnsi="Cambria Math"/>
                  </w:rPr>
                  <m:t>p</m:t>
                </m:r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B8BC2" w14:textId="439D58D4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D59A1" w14:textId="104BD87B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004729F" w14:textId="2F0E1F8C" w:rsidR="00D74DE3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DFE6D" w14:textId="06133C50" w:rsidR="00D74DE3" w:rsidRPr="00C14250" w:rsidRDefault="0027724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</w:tr>
      <w:tr w:rsidR="00D74DE3" w14:paraId="73916430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CCB86" w14:textId="77777777" w:rsidR="00D74DE3" w:rsidRPr="00C14250" w:rsidRDefault="00D74DE3" w:rsidP="007B1F28">
            <w:pPr>
              <w:rPr>
                <w:rFonts w:eastAsia="Cambria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BD8E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CBD4F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5977FE6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292AA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</w:tr>
      <w:tr w:rsidR="00D74DE3" w14:paraId="79F23884" w14:textId="77777777" w:rsidTr="007B1F28"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BD7CE0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6C6589" w14:textId="0D663C79" w:rsidR="00D74DE3" w:rsidRPr="00C14250" w:rsidRDefault="002C30E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426FEA">
              <w:rPr>
                <w:rFonts w:eastAsia="Cambria"/>
              </w:rPr>
              <w:t>3.84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7FE92D" w14:textId="262AACAD" w:rsidR="00D74DE3" w:rsidRPr="00C14250" w:rsidRDefault="00426FE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8.38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</w:tcPr>
          <w:p w14:paraId="722123DC" w14:textId="4E2F1D99" w:rsidR="00D74DE3" w:rsidRDefault="00426FE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0.09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6997D1" w14:textId="008F4BA1" w:rsidR="00D74DE3" w:rsidRPr="00C14250" w:rsidRDefault="00426FE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3.42</w:t>
            </w:r>
          </w:p>
        </w:tc>
      </w:tr>
    </w:tbl>
    <w:p w14:paraId="3B559762" w14:textId="77777777" w:rsidR="004D4AEC" w:rsidRDefault="004D4AEC" w:rsidP="00D74DE3">
      <w:pPr>
        <w:spacing w:line="480" w:lineRule="auto"/>
      </w:pPr>
    </w:p>
    <w:p w14:paraId="7854498A" w14:textId="77777777" w:rsidR="004D4AEC" w:rsidRDefault="004D4AEC">
      <w:r>
        <w:br w:type="page"/>
      </w:r>
    </w:p>
    <w:p w14:paraId="62531827" w14:textId="0F306C8C" w:rsidR="00D74DE3" w:rsidRPr="00C14250" w:rsidRDefault="00D74DE3" w:rsidP="00D74DE3">
      <w:pPr>
        <w:spacing w:line="480" w:lineRule="auto"/>
      </w:pPr>
      <w:r w:rsidRPr="00406964">
        <w:t xml:space="preserve">Table </w:t>
      </w:r>
      <w:r w:rsidR="00C200B4">
        <w:t>S1</w:t>
      </w:r>
      <w:r w:rsidR="00EB340A">
        <w:t>9</w:t>
      </w:r>
      <w:r w:rsidRPr="00406964">
        <w:t xml:space="preserve">.  </w:t>
      </w:r>
      <w:r>
        <w:t>U</w:t>
      </w:r>
      <w:r w:rsidRPr="00C14250">
        <w:t>nequal-variance signal (UVSD) detection model parameters and fits for each filler similarity condition</w:t>
      </w:r>
      <w:r>
        <w:t xml:space="preserve">, allowing for unfair lineups, for white males only. </w:t>
      </w:r>
    </w:p>
    <w:tbl>
      <w:tblPr>
        <w:tblW w:w="9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"/>
        <w:gridCol w:w="2146"/>
        <w:gridCol w:w="2159"/>
        <w:gridCol w:w="2150"/>
        <w:gridCol w:w="2150"/>
      </w:tblGrid>
      <w:tr w:rsidR="00D74DE3" w14:paraId="4FE99E2A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28D00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80401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E6D63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0F72C56" w14:textId="77777777" w:rsidR="00D74DE3" w:rsidRDefault="00D74DE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C89A7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D74DE3" w14:paraId="2CB6F556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59613" w14:textId="77777777" w:rsidR="00D74DE3" w:rsidRPr="00C14250" w:rsidRDefault="00D74DE3" w:rsidP="007B1F28">
            <w:pPr>
              <w:jc w:val="center"/>
              <w:rPr>
                <w:rFonts w:eastAsia="Cambria"/>
                <w:i/>
                <w:iCs/>
                <w:vertAlign w:val="subscript"/>
              </w:rPr>
            </w:pPr>
            <w:r w:rsidRPr="00C14250">
              <w:rPr>
                <w:rFonts w:eastAsia="Cambria"/>
                <w:i/>
                <w:iCs/>
              </w:rPr>
              <w:t>d</w:t>
            </w:r>
            <w:r w:rsidRPr="00C14250">
              <w:rPr>
                <w:rFonts w:eastAsia="Cambria"/>
                <w:i/>
                <w:iCs/>
                <w:vertAlign w:val="subscript"/>
              </w:rPr>
              <w:t>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B2CC5" w14:textId="7BB3CF66" w:rsidR="00D74DE3" w:rsidRPr="00C14250" w:rsidRDefault="003D73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6F2F0B">
              <w:rPr>
                <w:rFonts w:eastAsia="Cambria"/>
              </w:rPr>
              <w:t>65</w:t>
            </w:r>
            <w:r>
              <w:rPr>
                <w:rFonts w:eastAsia="Cambria"/>
              </w:rPr>
              <w:t xml:space="preserve">, </w:t>
            </w:r>
            <w:r w:rsidR="005B495F">
              <w:rPr>
                <w:rFonts w:eastAsia="Cambria"/>
              </w:rPr>
              <w:t>1.9</w:t>
            </w:r>
            <w:r w:rsidR="006F2F0B">
              <w:rPr>
                <w:rFonts w:eastAsia="Cambria"/>
              </w:rPr>
              <w:t>3</w:t>
            </w:r>
            <w:r>
              <w:rPr>
                <w:rFonts w:eastAsia="Cambria"/>
              </w:rPr>
              <w:t>, 2.2</w:t>
            </w:r>
            <w:r w:rsidR="006F2F0B">
              <w:rPr>
                <w:rFonts w:eastAsia="Cambria"/>
              </w:rPr>
              <w:t>1</w:t>
            </w:r>
            <w:r>
              <w:rPr>
                <w:rFonts w:eastAsia="Cambria"/>
              </w:rPr>
              <w:t>]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1618D" w14:textId="78591FF7" w:rsidR="00D74DE3" w:rsidRPr="00C14250" w:rsidRDefault="003D73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9</w:t>
            </w:r>
            <w:r w:rsidR="006F2F0B">
              <w:rPr>
                <w:rFonts w:eastAsia="Cambria"/>
              </w:rPr>
              <w:t>9</w:t>
            </w:r>
            <w:r>
              <w:rPr>
                <w:rFonts w:eastAsia="Cambria"/>
              </w:rPr>
              <w:t xml:space="preserve">, </w:t>
            </w:r>
            <w:r w:rsidR="005B495F">
              <w:rPr>
                <w:rFonts w:eastAsia="Cambria"/>
              </w:rPr>
              <w:t>2.25</w:t>
            </w:r>
            <w:r>
              <w:rPr>
                <w:rFonts w:eastAsia="Cambria"/>
              </w:rPr>
              <w:t>, 2.5</w:t>
            </w:r>
            <w:r w:rsidR="006F2F0B">
              <w:rPr>
                <w:rFonts w:eastAsia="Cambria"/>
              </w:rPr>
              <w:t>3</w:t>
            </w:r>
            <w:r>
              <w:rPr>
                <w:rFonts w:eastAsia="Cambria"/>
              </w:rPr>
              <w:t>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A782BD8" w14:textId="36D0FE1F" w:rsidR="00D74DE3" w:rsidRDefault="003D7360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FB454B">
              <w:rPr>
                <w:rFonts w:eastAsia="Cambria"/>
              </w:rPr>
              <w:t>1.</w:t>
            </w:r>
            <w:r w:rsidR="006F2F0B">
              <w:rPr>
                <w:rFonts w:eastAsia="Cambria"/>
              </w:rPr>
              <w:t>84</w:t>
            </w:r>
            <w:r w:rsidR="00FB454B">
              <w:rPr>
                <w:rFonts w:eastAsia="Cambria"/>
              </w:rPr>
              <w:t xml:space="preserve">, </w:t>
            </w:r>
            <w:r w:rsidR="005B495F">
              <w:rPr>
                <w:rFonts w:eastAsia="Cambria"/>
              </w:rPr>
              <w:t>2.1</w:t>
            </w:r>
            <w:r w:rsidR="006F2F0B">
              <w:rPr>
                <w:rFonts w:eastAsia="Cambria"/>
              </w:rPr>
              <w:t>8</w:t>
            </w:r>
            <w:r w:rsidR="00FB454B">
              <w:rPr>
                <w:rFonts w:eastAsia="Cambria"/>
              </w:rPr>
              <w:t>, 2.4</w:t>
            </w:r>
            <w:r w:rsidR="006F2F0B">
              <w:rPr>
                <w:rFonts w:eastAsia="Cambria"/>
              </w:rPr>
              <w:t>9</w:t>
            </w:r>
            <w:r w:rsidR="00FB454B">
              <w:rPr>
                <w:rFonts w:eastAsia="Cambria"/>
              </w:rPr>
              <w:t>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70490" w14:textId="6ACECB1D" w:rsidR="00D74DE3" w:rsidRPr="00C14250" w:rsidRDefault="00FB454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6F2F0B">
              <w:rPr>
                <w:rFonts w:eastAsia="Cambria"/>
              </w:rPr>
              <w:t>67</w:t>
            </w:r>
            <w:r>
              <w:rPr>
                <w:rFonts w:eastAsia="Cambria"/>
              </w:rPr>
              <w:t xml:space="preserve">, </w:t>
            </w:r>
            <w:r w:rsidR="006F2F0B">
              <w:rPr>
                <w:rFonts w:eastAsia="Cambria"/>
              </w:rPr>
              <w:t>2.04</w:t>
            </w:r>
            <w:r>
              <w:rPr>
                <w:rFonts w:eastAsia="Cambria"/>
              </w:rPr>
              <w:t>, 2.</w:t>
            </w:r>
            <w:r w:rsidR="006F2F0B">
              <w:rPr>
                <w:rFonts w:eastAsia="Cambria"/>
              </w:rPr>
              <w:t>42</w:t>
            </w:r>
            <w:r>
              <w:rPr>
                <w:rFonts w:eastAsia="Cambria"/>
              </w:rPr>
              <w:t>]</w:t>
            </w:r>
          </w:p>
        </w:tc>
      </w:tr>
      <w:tr w:rsidR="00D74DE3" w14:paraId="4F4934EF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A2D0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8AC60" w14:textId="1A531365" w:rsidR="00D74DE3" w:rsidRPr="00C14250" w:rsidRDefault="005D771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0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9BC2B" w14:textId="001BC6E9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4</w:t>
            </w:r>
            <w:r w:rsidR="005D7712">
              <w:rPr>
                <w:rFonts w:eastAsia="Cambria"/>
              </w:rPr>
              <w:t>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B246734" w14:textId="44AA9B7B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6</w:t>
            </w:r>
            <w:r w:rsidR="005D7712">
              <w:rPr>
                <w:rFonts w:eastAsia="Cambria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82ED4" w14:textId="601B986C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3</w:t>
            </w:r>
            <w:r w:rsidR="005D7712">
              <w:rPr>
                <w:rFonts w:eastAsia="Cambria"/>
              </w:rPr>
              <w:t>7</w:t>
            </w:r>
          </w:p>
        </w:tc>
      </w:tr>
      <w:tr w:rsidR="00D74DE3" w14:paraId="482D7FD5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09E53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  <w:i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6A666" w14:textId="1DB34E30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5D7712">
              <w:rPr>
                <w:rFonts w:eastAsia="Cambria"/>
              </w:rPr>
              <w:t>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A857F" w14:textId="02CB50F2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1</w:t>
            </w:r>
            <w:r w:rsidR="005D7712">
              <w:rPr>
                <w:rFonts w:eastAsia="Cambria"/>
              </w:rPr>
              <w:t>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5904F4C" w14:textId="4CED0EA8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3</w:t>
            </w:r>
            <w:r w:rsidR="005D7712">
              <w:rPr>
                <w:rFonts w:eastAsia="Cambria"/>
              </w:rPr>
              <w:t>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F019B" w14:textId="3D582C75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5D7712">
              <w:rPr>
                <w:rFonts w:eastAsia="Cambria"/>
              </w:rPr>
              <w:t>17</w:t>
            </w:r>
          </w:p>
        </w:tc>
      </w:tr>
      <w:tr w:rsidR="00D74DE3" w14:paraId="39395623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DF735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16427" w14:textId="7AAE64C9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6</w:t>
            </w:r>
            <w:r w:rsidR="005D7712">
              <w:rPr>
                <w:rFonts w:eastAsia="Cambria"/>
              </w:rPr>
              <w:t>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BF2FA" w14:textId="089A3E5C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4252D40" w14:textId="0F5D5C86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0</w:t>
            </w:r>
            <w:r w:rsidR="005D7712">
              <w:rPr>
                <w:rFonts w:eastAsia="Cambria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5AE38" w14:textId="0BB32A91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5D7712">
              <w:rPr>
                <w:rFonts w:eastAsia="Cambria"/>
              </w:rPr>
              <w:t>30</w:t>
            </w:r>
          </w:p>
        </w:tc>
      </w:tr>
      <w:tr w:rsidR="00D74DE3" w14:paraId="75BF92E5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A549B" w14:textId="77777777" w:rsidR="00D74DE3" w:rsidRPr="00C14250" w:rsidRDefault="007F490A" w:rsidP="007B1F28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  <w:i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C9AA0" w14:textId="7374C4C1" w:rsidR="00D74DE3" w:rsidRDefault="005D771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49736" w14:textId="06C43479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969B71B" w14:textId="61AD1646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</w:t>
            </w:r>
            <w:r w:rsidR="005D7712">
              <w:rPr>
                <w:rFonts w:eastAsia="Cambria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23B0A" w14:textId="483C6681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5D7712">
              <w:rPr>
                <w:rFonts w:eastAsia="Cambria"/>
              </w:rPr>
              <w:t>79</w:t>
            </w:r>
          </w:p>
        </w:tc>
      </w:tr>
      <w:tr w:rsidR="00D74DE3" w14:paraId="54F914FE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35819" w14:textId="77777777" w:rsidR="00D74DE3" w:rsidRPr="00C14250" w:rsidRDefault="007F490A" w:rsidP="007B1F28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8921" w14:textId="50352BFE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</w:t>
            </w:r>
            <w:r w:rsidR="005D7712">
              <w:rPr>
                <w:rFonts w:eastAsia="Cambria"/>
              </w:rPr>
              <w:t>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48CDC" w14:textId="22E593E7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7</w:t>
            </w:r>
            <w:r w:rsidR="005D7712">
              <w:rPr>
                <w:rFonts w:eastAsia="Cambria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A3C8D8A" w14:textId="5C67DC95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7</w:t>
            </w:r>
            <w:r w:rsidR="005D7712">
              <w:rPr>
                <w:rFonts w:eastAsia="Cambria"/>
              </w:rPr>
              <w:t>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EDB20" w14:textId="17862DE7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5D7712">
              <w:rPr>
                <w:rFonts w:eastAsia="Cambria"/>
              </w:rPr>
              <w:t>87</w:t>
            </w:r>
          </w:p>
        </w:tc>
      </w:tr>
      <w:tr w:rsidR="00D74DE3" w14:paraId="5437045B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74138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ECDE" w14:textId="119BAE5E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5D7712">
              <w:rPr>
                <w:rFonts w:eastAsia="Cambria"/>
              </w:rPr>
              <w:t>3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4CD4D" w14:textId="1C7D0F83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</w:t>
            </w:r>
            <w:r w:rsidR="005D7712">
              <w:rPr>
                <w:rFonts w:eastAsia="Cambria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C74D5D8" w14:textId="04C8D362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</w:t>
            </w:r>
            <w:r w:rsidR="005D7712">
              <w:rPr>
                <w:rFonts w:eastAsia="Cambria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9542" w14:textId="27621252" w:rsidR="00D74DE3" w:rsidRPr="00C14250" w:rsidRDefault="005D771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4</w:t>
            </w:r>
          </w:p>
        </w:tc>
      </w:tr>
      <w:tr w:rsidR="00D74DE3" w14:paraId="2869A80A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EE8CE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60732" w14:textId="7865A4B5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5D7712">
              <w:rPr>
                <w:rFonts w:eastAsia="Cambria"/>
              </w:rPr>
              <w:t>6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D345" w14:textId="6E6CBA8C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</w:t>
            </w:r>
            <w:r w:rsidR="005D7712">
              <w:rPr>
                <w:rFonts w:eastAsia="Cambria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82BCA32" w14:textId="5C3D845E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</w:t>
            </w:r>
            <w:r w:rsidR="005D7712">
              <w:rPr>
                <w:rFonts w:eastAsia="Cambria"/>
              </w:rPr>
              <w:t>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8A89E" w14:textId="3F0BFF90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</w:t>
            </w:r>
            <w:r w:rsidR="005D7712">
              <w:rPr>
                <w:rFonts w:eastAsia="Cambria"/>
              </w:rPr>
              <w:t>9</w:t>
            </w:r>
          </w:p>
        </w:tc>
      </w:tr>
      <w:tr w:rsidR="00D74DE3" w14:paraId="0D090855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5E06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3F694" w14:textId="4A5802FD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5D7712">
              <w:rPr>
                <w:rFonts w:eastAsia="Cambria"/>
              </w:rPr>
              <w:t>7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762E8" w14:textId="2D778F49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5D7712">
              <w:rPr>
                <w:rFonts w:eastAsia="Cambria"/>
              </w:rPr>
              <w:t>4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73A41A2" w14:textId="5EC0A228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3</w:t>
            </w:r>
            <w:r w:rsidR="005D7712">
              <w:rPr>
                <w:rFonts w:eastAsia="Cambria"/>
              </w:rPr>
              <w:t>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4DE82" w14:textId="1F19D30B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5D7712">
              <w:rPr>
                <w:rFonts w:eastAsia="Cambria"/>
              </w:rPr>
              <w:t>43</w:t>
            </w:r>
          </w:p>
        </w:tc>
      </w:tr>
      <w:tr w:rsidR="00D74DE3" w14:paraId="52DF3852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155F5" w14:textId="77777777" w:rsidR="00D74DE3" w:rsidRPr="0072213D" w:rsidRDefault="007F490A" w:rsidP="007B1F28">
            <w:pPr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B70DF" w14:textId="3CC1FFCC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5D7712">
              <w:rPr>
                <w:rFonts w:eastAsia="Cambria"/>
              </w:rPr>
              <w:t>9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5DED3" w14:textId="797F14CA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5D7712">
              <w:rPr>
                <w:rFonts w:eastAsia="Cambria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98206E3" w14:textId="1B4D87DD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</w:t>
            </w:r>
            <w:r w:rsidR="005D7712">
              <w:rPr>
                <w:rFonts w:eastAsia="Cambria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F2230" w14:textId="0861F424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5D7712">
              <w:rPr>
                <w:rFonts w:eastAsia="Cambria"/>
              </w:rPr>
              <w:t>2</w:t>
            </w:r>
          </w:p>
        </w:tc>
      </w:tr>
      <w:tr w:rsidR="00D74DE3" w14:paraId="7F2E3F80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0740F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14E39" w14:textId="30DFCE2A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0</w:t>
            </w:r>
            <w:r w:rsidR="005D7712">
              <w:rPr>
                <w:rFonts w:eastAsia="Cambria"/>
              </w:rPr>
              <w:t>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B455" w14:textId="14F4E6DF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5D7712">
              <w:rPr>
                <w:rFonts w:eastAsia="Cambria"/>
              </w:rPr>
              <w:t>6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5DCC945" w14:textId="1249A2AD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5D7712">
              <w:rPr>
                <w:rFonts w:eastAsia="Cambria"/>
              </w:rPr>
              <w:t>6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20BDF" w14:textId="2DF27A06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5D7712">
              <w:rPr>
                <w:rFonts w:eastAsia="Cambria"/>
              </w:rPr>
              <w:t>8</w:t>
            </w:r>
          </w:p>
        </w:tc>
      </w:tr>
      <w:tr w:rsidR="00D74DE3" w14:paraId="44073F94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71B5F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1C761" w14:textId="4A401457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5D7712">
              <w:rPr>
                <w:rFonts w:eastAsia="Cambria"/>
              </w:rPr>
              <w:t>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B319" w14:textId="1759377B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5D7712">
              <w:rPr>
                <w:rFonts w:eastAsia="Cambria"/>
              </w:rPr>
              <w:t>8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A359E45" w14:textId="54B23669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5D7712">
              <w:rPr>
                <w:rFonts w:eastAsia="Cambria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5B541" w14:textId="53DE33FC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5D7712">
              <w:rPr>
                <w:rFonts w:eastAsia="Cambria"/>
              </w:rPr>
              <w:t>3</w:t>
            </w:r>
          </w:p>
        </w:tc>
      </w:tr>
      <w:tr w:rsidR="00D74DE3" w14:paraId="0DC6982B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ED6BF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15040" w14:textId="0E7D1C39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5D7712">
              <w:rPr>
                <w:rFonts w:eastAsia="Cambria"/>
              </w:rPr>
              <w:t>6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0928B" w14:textId="70B069BB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1</w:t>
            </w:r>
            <w:r w:rsidR="005D7712">
              <w:rPr>
                <w:rFonts w:eastAsia="Cambria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ED2E2E5" w14:textId="3AD51F86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5D7712">
              <w:rPr>
                <w:rFonts w:eastAsia="Cambria"/>
              </w:rPr>
              <w:t>2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74388" w14:textId="1D27236F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</w:t>
            </w:r>
            <w:r w:rsidR="005D7712">
              <w:rPr>
                <w:rFonts w:eastAsia="Cambria"/>
              </w:rPr>
              <w:t>6</w:t>
            </w:r>
          </w:p>
        </w:tc>
      </w:tr>
      <w:tr w:rsidR="00D74DE3" w14:paraId="15F9526A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8627F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75072" w14:textId="0187254E" w:rsidR="00D74DE3" w:rsidRPr="00C14250" w:rsidRDefault="005D771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5E2A2" w14:textId="38AEDBDB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5D7712">
              <w:rPr>
                <w:rFonts w:eastAsia="Cambria"/>
              </w:rPr>
              <w:t>4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5E423B1" w14:textId="27353515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5D7712">
              <w:rPr>
                <w:rFonts w:eastAsia="Cambria"/>
              </w:rPr>
              <w:t>6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9F1AD" w14:textId="3F422160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</w:t>
            </w:r>
            <w:r w:rsidR="005D7712">
              <w:rPr>
                <w:rFonts w:eastAsia="Cambria"/>
              </w:rPr>
              <w:t>8</w:t>
            </w:r>
          </w:p>
        </w:tc>
      </w:tr>
      <w:tr w:rsidR="00D74DE3" w14:paraId="733A71CE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7AD0" w14:textId="77777777" w:rsidR="00D74DE3" w:rsidRPr="0072213D" w:rsidRDefault="00D74DE3" w:rsidP="007B1F28">
            <w:pPr>
              <w:jc w:val="center"/>
              <w:rPr>
                <w:rFonts w:ascii="Calibri" w:eastAsia="Calibri" w:hAnsi="Calibri"/>
                <w:noProof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329EC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C0A98" w14:textId="77777777" w:rsidR="00D74DE3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EDF241D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93D89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</w:tr>
      <w:tr w:rsidR="00D74DE3" w14:paraId="3301B5BA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DF27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eastAsia="Cambria" w:hAnsi="Cambria Math"/>
                  </w:rPr>
                  <m:t>p</m:t>
                </m:r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9A39F" w14:textId="69EF4164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6FD68" w14:textId="668527CF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EB42ECF" w14:textId="5D6F41DE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4A599" w14:textId="67964420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</w:tr>
      <w:tr w:rsidR="00D74DE3" w14:paraId="1E06C562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55D8F" w14:textId="77777777" w:rsidR="00D74DE3" w:rsidRPr="00C14250" w:rsidRDefault="00D74DE3" w:rsidP="007B1F28">
            <w:pPr>
              <w:rPr>
                <w:rFonts w:eastAsia="Cambria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3319B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2EE69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AD10995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985B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</w:tr>
      <w:tr w:rsidR="00D74DE3" w14:paraId="5F2EF798" w14:textId="77777777" w:rsidTr="007B1F28"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CF10DB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C64347" w14:textId="670722EF" w:rsidR="00D74DE3" w:rsidRPr="00C14250" w:rsidRDefault="005D771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8.92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0FCA97" w14:textId="17D41A78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6.</w:t>
            </w:r>
            <w:r w:rsidR="005D7712">
              <w:rPr>
                <w:rFonts w:eastAsia="Cambria"/>
              </w:rPr>
              <w:t>49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</w:tcPr>
          <w:p w14:paraId="2BDBEDDB" w14:textId="3F0839CC" w:rsidR="00D74DE3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5.</w:t>
            </w:r>
            <w:r w:rsidR="005D7712">
              <w:rPr>
                <w:rFonts w:eastAsia="Cambria"/>
              </w:rPr>
              <w:t>58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40ACB9" w14:textId="399E1689" w:rsidR="00D74DE3" w:rsidRPr="00C14250" w:rsidRDefault="005B495F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5D7712">
              <w:rPr>
                <w:rFonts w:eastAsia="Cambria"/>
              </w:rPr>
              <w:t>5.68</w:t>
            </w:r>
          </w:p>
        </w:tc>
      </w:tr>
    </w:tbl>
    <w:p w14:paraId="22DD092A" w14:textId="77777777" w:rsidR="004D4AEC" w:rsidRDefault="004D4AEC" w:rsidP="00D74DE3">
      <w:pPr>
        <w:spacing w:line="480" w:lineRule="auto"/>
      </w:pPr>
    </w:p>
    <w:p w14:paraId="0B52D9AF" w14:textId="77777777" w:rsidR="004D4AEC" w:rsidRDefault="004D4AEC">
      <w:r>
        <w:br w:type="page"/>
      </w:r>
    </w:p>
    <w:p w14:paraId="48C95BA1" w14:textId="3535CA93" w:rsidR="00D74DE3" w:rsidRPr="00C14250" w:rsidRDefault="00D74DE3" w:rsidP="00D74DE3">
      <w:pPr>
        <w:spacing w:line="480" w:lineRule="auto"/>
      </w:pPr>
      <w:r w:rsidRPr="00406964">
        <w:t xml:space="preserve">Table </w:t>
      </w:r>
      <w:r w:rsidR="00C200B4">
        <w:t>S</w:t>
      </w:r>
      <w:r w:rsidR="00EB340A">
        <w:t>20</w:t>
      </w:r>
      <w:r w:rsidRPr="00406964">
        <w:t xml:space="preserve">.  </w:t>
      </w:r>
      <w:r>
        <w:t>U</w:t>
      </w:r>
      <w:r w:rsidRPr="00C14250">
        <w:t>nequal-variance signal (UVSD) detection model parameters and fits for each filler similarity condition</w:t>
      </w:r>
      <w:r>
        <w:t xml:space="preserve">, allowing for unfair lineups, for white </w:t>
      </w:r>
      <w:r w:rsidR="00FD6192">
        <w:t>fe</w:t>
      </w:r>
      <w:r>
        <w:t xml:space="preserve">males only. </w:t>
      </w:r>
    </w:p>
    <w:tbl>
      <w:tblPr>
        <w:tblW w:w="9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"/>
        <w:gridCol w:w="2146"/>
        <w:gridCol w:w="2159"/>
        <w:gridCol w:w="2150"/>
        <w:gridCol w:w="2150"/>
      </w:tblGrid>
      <w:tr w:rsidR="00D74DE3" w14:paraId="72B25C6E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D0C52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EA804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06F9A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w:r w:rsidRPr="00C14250">
              <w:rPr>
                <w:rFonts w:eastAsia="Cambria"/>
              </w:rPr>
              <w:t>medium</w:t>
            </w:r>
            <w:r>
              <w:rPr>
                <w:rFonts w:eastAsia="Cambria"/>
              </w:rPr>
              <w:t>-lo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8A65217" w14:textId="77777777" w:rsidR="00D74DE3" w:rsidRDefault="00D74DE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832D0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D74DE3" w14:paraId="549B2D5F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0E65E" w14:textId="77777777" w:rsidR="00D74DE3" w:rsidRPr="00C14250" w:rsidRDefault="00D74DE3" w:rsidP="007B1F28">
            <w:pPr>
              <w:jc w:val="center"/>
              <w:rPr>
                <w:rFonts w:eastAsia="Cambria"/>
                <w:i/>
                <w:iCs/>
                <w:vertAlign w:val="subscript"/>
              </w:rPr>
            </w:pPr>
            <w:r w:rsidRPr="00C14250">
              <w:rPr>
                <w:rFonts w:eastAsia="Cambria"/>
                <w:i/>
                <w:iCs/>
              </w:rPr>
              <w:t>d</w:t>
            </w:r>
            <w:r w:rsidRPr="00C14250">
              <w:rPr>
                <w:rFonts w:eastAsia="Cambria"/>
                <w:i/>
                <w:iCs/>
                <w:vertAlign w:val="subscript"/>
              </w:rPr>
              <w:t>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2681C" w14:textId="103A1543" w:rsidR="00D74DE3" w:rsidRPr="00C14250" w:rsidRDefault="00EF0C2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</w:t>
            </w:r>
            <w:r w:rsidR="00E7736A">
              <w:rPr>
                <w:rFonts w:eastAsia="Cambria"/>
              </w:rPr>
              <w:t>2.0</w:t>
            </w:r>
            <w:r w:rsidR="00F73F9B">
              <w:rPr>
                <w:rFonts w:eastAsia="Cambria"/>
              </w:rPr>
              <w:t>7</w:t>
            </w:r>
            <w:r w:rsidR="00E7736A">
              <w:rPr>
                <w:rFonts w:eastAsia="Cambria"/>
              </w:rPr>
              <w:t xml:space="preserve">, </w:t>
            </w:r>
            <w:r w:rsidR="00E25409">
              <w:rPr>
                <w:rFonts w:eastAsia="Cambria"/>
              </w:rPr>
              <w:t>2.4</w:t>
            </w:r>
            <w:r w:rsidR="00F73F9B">
              <w:rPr>
                <w:rFonts w:eastAsia="Cambria"/>
              </w:rPr>
              <w:t>6</w:t>
            </w:r>
            <w:r w:rsidR="00E7736A">
              <w:rPr>
                <w:rFonts w:eastAsia="Cambria"/>
              </w:rPr>
              <w:t>, 2.8</w:t>
            </w:r>
            <w:r w:rsidR="00F73F9B">
              <w:rPr>
                <w:rFonts w:eastAsia="Cambria"/>
              </w:rPr>
              <w:t>6</w:t>
            </w:r>
            <w:r w:rsidR="00E7736A">
              <w:rPr>
                <w:rFonts w:eastAsia="Cambria"/>
              </w:rPr>
              <w:t>]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0CA58" w14:textId="337576CF" w:rsidR="00D74DE3" w:rsidRPr="00C14250" w:rsidRDefault="00E7736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F73F9B">
              <w:rPr>
                <w:rFonts w:eastAsia="Cambria"/>
              </w:rPr>
              <w:t>85</w:t>
            </w:r>
            <w:r>
              <w:rPr>
                <w:rFonts w:eastAsia="Cambria"/>
              </w:rPr>
              <w:t xml:space="preserve">, </w:t>
            </w:r>
            <w:r w:rsidR="00E25409">
              <w:rPr>
                <w:rFonts w:eastAsia="Cambria"/>
              </w:rPr>
              <w:t>2.</w:t>
            </w:r>
            <w:r w:rsidR="00F73F9B">
              <w:rPr>
                <w:rFonts w:eastAsia="Cambria"/>
              </w:rPr>
              <w:t>16</w:t>
            </w:r>
            <w:r>
              <w:rPr>
                <w:rFonts w:eastAsia="Cambria"/>
              </w:rPr>
              <w:t>, 2.</w:t>
            </w:r>
            <w:r w:rsidR="00F73F9B">
              <w:rPr>
                <w:rFonts w:eastAsia="Cambria"/>
              </w:rPr>
              <w:t>46</w:t>
            </w:r>
            <w:r>
              <w:rPr>
                <w:rFonts w:eastAsia="Cambria"/>
              </w:rPr>
              <w:t>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B1F7972" w14:textId="312E294B" w:rsidR="00D74DE3" w:rsidRDefault="00E7736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F73F9B">
              <w:rPr>
                <w:rFonts w:eastAsia="Cambria"/>
              </w:rPr>
              <w:t>84</w:t>
            </w:r>
            <w:r>
              <w:rPr>
                <w:rFonts w:eastAsia="Cambria"/>
              </w:rPr>
              <w:t xml:space="preserve">, </w:t>
            </w:r>
            <w:r w:rsidR="00E25409">
              <w:rPr>
                <w:rFonts w:eastAsia="Cambria"/>
              </w:rPr>
              <w:t>2.</w:t>
            </w:r>
            <w:r w:rsidR="00F73F9B">
              <w:rPr>
                <w:rFonts w:eastAsia="Cambria"/>
              </w:rPr>
              <w:t>17</w:t>
            </w:r>
            <w:r>
              <w:rPr>
                <w:rFonts w:eastAsia="Cambria"/>
              </w:rPr>
              <w:t>, 2.</w:t>
            </w:r>
            <w:r w:rsidR="00F73F9B">
              <w:rPr>
                <w:rFonts w:eastAsia="Cambria"/>
              </w:rPr>
              <w:t>50</w:t>
            </w:r>
            <w:r>
              <w:rPr>
                <w:rFonts w:eastAsia="Cambria"/>
              </w:rPr>
              <w:t>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2DE69" w14:textId="29FBF6FE" w:rsidR="00D74DE3" w:rsidRPr="00C14250" w:rsidRDefault="00E7736A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[1.</w:t>
            </w:r>
            <w:r w:rsidR="00F73F9B">
              <w:rPr>
                <w:rFonts w:eastAsia="Cambria"/>
              </w:rPr>
              <w:t>85</w:t>
            </w:r>
            <w:r>
              <w:rPr>
                <w:rFonts w:eastAsia="Cambria"/>
              </w:rPr>
              <w:t xml:space="preserve">, </w:t>
            </w:r>
            <w:r w:rsidR="00E25409">
              <w:rPr>
                <w:rFonts w:eastAsia="Cambria"/>
              </w:rPr>
              <w:t>2.</w:t>
            </w:r>
            <w:r w:rsidR="00F73F9B">
              <w:rPr>
                <w:rFonts w:eastAsia="Cambria"/>
              </w:rPr>
              <w:t>23</w:t>
            </w:r>
            <w:r>
              <w:rPr>
                <w:rFonts w:eastAsia="Cambria"/>
              </w:rPr>
              <w:t>, 2.</w:t>
            </w:r>
            <w:r w:rsidR="00F73F9B">
              <w:rPr>
                <w:rFonts w:eastAsia="Cambria"/>
              </w:rPr>
              <w:t>65</w:t>
            </w:r>
            <w:r>
              <w:rPr>
                <w:rFonts w:eastAsia="Cambria"/>
              </w:rPr>
              <w:t>]</w:t>
            </w:r>
          </w:p>
        </w:tc>
      </w:tr>
      <w:tr w:rsidR="00D74DE3" w14:paraId="48D65133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87D70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1090F" w14:textId="423F32C2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F73F9B">
              <w:rPr>
                <w:rFonts w:eastAsia="Cambria"/>
              </w:rPr>
              <w:t>9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52FFD" w14:textId="0D8B1711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F73F9B">
              <w:rPr>
                <w:rFonts w:eastAsia="Cambria"/>
              </w:rPr>
              <w:t>7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92E9E7B" w14:textId="2C00B1CE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</w:t>
            </w:r>
            <w:r w:rsidR="00F73F9B">
              <w:rPr>
                <w:rFonts w:eastAsia="Cambria"/>
              </w:rPr>
              <w:t>0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2968C" w14:textId="31B20261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7</w:t>
            </w:r>
            <w:r w:rsidR="00490C60">
              <w:rPr>
                <w:rFonts w:eastAsia="Cambria"/>
              </w:rPr>
              <w:t>0</w:t>
            </w:r>
          </w:p>
        </w:tc>
      </w:tr>
      <w:tr w:rsidR="00D74DE3" w14:paraId="69556881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5F149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  <w:i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65C9A" w14:textId="15121536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F73F9B">
              <w:rPr>
                <w:rFonts w:eastAsia="Cambria"/>
              </w:rPr>
              <w:t>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B6D0A" w14:textId="71C48784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F73F9B">
              <w:rPr>
                <w:rFonts w:eastAsia="Cambria"/>
              </w:rPr>
              <w:t>4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5E30474" w14:textId="1B8FB70F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F73F9B">
              <w:rPr>
                <w:rFonts w:eastAsia="Cambria"/>
              </w:rPr>
              <w:t>6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EBEAB" w14:textId="736E87B3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2</w:t>
            </w:r>
            <w:r w:rsidR="00490C60">
              <w:rPr>
                <w:rFonts w:eastAsia="Cambria"/>
              </w:rPr>
              <w:t>5</w:t>
            </w:r>
          </w:p>
        </w:tc>
      </w:tr>
      <w:tr w:rsidR="00D74DE3" w14:paraId="739376FF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71A86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12B3F" w14:textId="7258C247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F73F9B">
              <w:rPr>
                <w:rFonts w:eastAsia="Cambria"/>
              </w:rPr>
              <w:t>4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4DBF1" w14:textId="23711F9F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4B66E09" w14:textId="52221F7E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0</w:t>
            </w:r>
            <w:r w:rsidR="00F73F9B">
              <w:rPr>
                <w:rFonts w:eastAsia="Cambria"/>
              </w:rPr>
              <w:t>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84609" w14:textId="021F0ECD" w:rsidR="00D74DE3" w:rsidRPr="00C14250" w:rsidRDefault="00E67043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490C60">
              <w:rPr>
                <w:rFonts w:eastAsia="Cambria"/>
              </w:rPr>
              <w:t>50</w:t>
            </w:r>
          </w:p>
        </w:tc>
      </w:tr>
      <w:tr w:rsidR="00D74DE3" w14:paraId="3B6EFD61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90986" w14:textId="77777777" w:rsidR="00D74DE3" w:rsidRPr="00C14250" w:rsidRDefault="007F490A" w:rsidP="007B1F28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  <w:i/>
                      </w:rPr>
                      <w:sym w:font="Symbol" w:char="F073"/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F414E" w14:textId="7C8782C5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</w:t>
            </w:r>
            <w:r w:rsidR="00F73F9B">
              <w:rPr>
                <w:rFonts w:eastAsia="Cambria"/>
              </w:rPr>
              <w:t>7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92F44" w14:textId="75B0B787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</w:t>
            </w:r>
            <w:r w:rsidR="00F73F9B">
              <w:rPr>
                <w:rFonts w:eastAsia="Cambria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6172D0E" w14:textId="177D9F78" w:rsidR="00D74DE3" w:rsidRDefault="00F73F9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83465" w14:textId="495B87F3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6</w:t>
            </w:r>
            <w:r w:rsidR="00490C60">
              <w:rPr>
                <w:rFonts w:eastAsia="Cambria"/>
              </w:rPr>
              <w:t>4</w:t>
            </w:r>
          </w:p>
        </w:tc>
      </w:tr>
      <w:tr w:rsidR="00D74DE3" w14:paraId="30F270FE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B414A" w14:textId="77777777" w:rsidR="00D74DE3" w:rsidRPr="00C14250" w:rsidRDefault="007F490A" w:rsidP="007B1F28">
            <w:pPr>
              <w:jc w:val="center"/>
              <w:rPr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47F8F" w14:textId="577B4872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</w:t>
            </w:r>
            <w:r w:rsidR="00F73F9B">
              <w:rPr>
                <w:rFonts w:eastAsia="Cambria"/>
              </w:rPr>
              <w:t>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E7C53" w14:textId="29A5D0AD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8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F143ACB" w14:textId="2F972F15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8</w:t>
            </w:r>
            <w:r w:rsidR="00F73F9B">
              <w:rPr>
                <w:rFonts w:eastAsia="Cambria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051E4" w14:textId="55F60129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9</w:t>
            </w:r>
            <w:r w:rsidR="00490C60">
              <w:rPr>
                <w:rFonts w:eastAsia="Cambria"/>
              </w:rPr>
              <w:t>3</w:t>
            </w:r>
          </w:p>
        </w:tc>
      </w:tr>
      <w:tr w:rsidR="00D74DE3" w14:paraId="6DF750A1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59FF5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65220" w14:textId="59975523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1</w:t>
            </w:r>
            <w:r w:rsidR="00F73F9B">
              <w:rPr>
                <w:rFonts w:eastAsia="Cambria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93A1D" w14:textId="1DAA185A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</w:t>
            </w:r>
            <w:r w:rsidR="00F73F9B">
              <w:rPr>
                <w:rFonts w:eastAsia="Cambria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93755FB" w14:textId="2174F91B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0</w:t>
            </w:r>
            <w:r w:rsidR="00F73F9B">
              <w:rPr>
                <w:rFonts w:eastAsia="Cambria"/>
              </w:rPr>
              <w:t>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A6A27" w14:textId="1F85546E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1</w:t>
            </w:r>
            <w:r w:rsidR="00490C60">
              <w:rPr>
                <w:rFonts w:eastAsia="Cambria"/>
              </w:rPr>
              <w:t>3</w:t>
            </w:r>
          </w:p>
        </w:tc>
      </w:tr>
      <w:tr w:rsidR="00D74DE3" w14:paraId="093C5765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D10FF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1DEAE" w14:textId="5904CEB6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3</w:t>
            </w:r>
            <w:r w:rsidR="00F73F9B">
              <w:rPr>
                <w:rFonts w:eastAsia="Cambria"/>
              </w:rPr>
              <w:t>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87D18" w14:textId="5BC6121C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3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253F149" w14:textId="287AF249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3</w:t>
            </w:r>
            <w:r w:rsidR="00F73F9B">
              <w:rPr>
                <w:rFonts w:eastAsia="Cambria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C6932" w14:textId="0FADB004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3</w:t>
            </w:r>
            <w:r w:rsidR="000D493A">
              <w:rPr>
                <w:rFonts w:eastAsia="Cambria"/>
              </w:rPr>
              <w:t>7</w:t>
            </w:r>
          </w:p>
        </w:tc>
      </w:tr>
      <w:tr w:rsidR="00D74DE3" w14:paraId="1E6C9003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161F4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Rej</m:t>
                    </m:r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7CA8C" w14:textId="15464699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F73F9B">
              <w:rPr>
                <w:rFonts w:eastAsia="Cambria"/>
              </w:rPr>
              <w:t>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22EE7" w14:textId="440F1773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F73F9B">
              <w:rPr>
                <w:rFonts w:eastAsia="Cambria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A3E5026" w14:textId="120375A4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4</w:t>
            </w:r>
            <w:r w:rsidR="00F73F9B">
              <w:rPr>
                <w:rFonts w:eastAsia="Cambria"/>
              </w:rPr>
              <w:t>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A1CB" w14:textId="5F4077D8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52</w:t>
            </w:r>
          </w:p>
        </w:tc>
      </w:tr>
      <w:tr w:rsidR="00D74DE3" w14:paraId="1AC340B7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D7D75" w14:textId="77777777" w:rsidR="00D74DE3" w:rsidRPr="0072213D" w:rsidRDefault="007F490A" w:rsidP="007B1F28">
            <w:pPr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2DE73" w14:textId="29C4C668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F73F9B">
              <w:rPr>
                <w:rFonts w:eastAsia="Cambria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CBFAA" w14:textId="7CFC5599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F73F9B">
              <w:rPr>
                <w:rFonts w:eastAsia="Cambria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D11A716" w14:textId="776CDC45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F73F9B">
              <w:rPr>
                <w:rFonts w:eastAsia="Cambria"/>
              </w:rPr>
              <w:t>5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3D806" w14:textId="264B2F7D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6</w:t>
            </w:r>
            <w:r w:rsidR="000D493A">
              <w:rPr>
                <w:rFonts w:eastAsia="Cambria"/>
              </w:rPr>
              <w:t>4</w:t>
            </w:r>
          </w:p>
        </w:tc>
      </w:tr>
      <w:tr w:rsidR="00D74DE3" w14:paraId="4267A2A7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65A7C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A351E" w14:textId="2D69A1F5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F73F9B">
              <w:rPr>
                <w:rFonts w:eastAsia="Cambria"/>
              </w:rPr>
              <w:t>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49338" w14:textId="4876FBC9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F73F9B">
              <w:rPr>
                <w:rFonts w:eastAsia="Cambria"/>
              </w:rPr>
              <w:t>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140A496" w14:textId="17A62850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7</w:t>
            </w:r>
            <w:r w:rsidR="00F73F9B">
              <w:rPr>
                <w:rFonts w:eastAsia="Cambria"/>
              </w:rPr>
              <w:t>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6CEC8" w14:textId="5C6533D1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0D493A">
              <w:rPr>
                <w:rFonts w:eastAsia="Cambria"/>
              </w:rPr>
              <w:t>0</w:t>
            </w:r>
          </w:p>
        </w:tc>
      </w:tr>
      <w:tr w:rsidR="00D74DE3" w14:paraId="0482D30F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7B766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3943B" w14:textId="3181BFF4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F73F9B">
              <w:rPr>
                <w:rFonts w:eastAsia="Cambria"/>
              </w:rPr>
              <w:t>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A5C8D" w14:textId="59ADC41D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8</w:t>
            </w:r>
            <w:r w:rsidR="00F73F9B">
              <w:rPr>
                <w:rFonts w:eastAsia="Cambria"/>
              </w:rPr>
              <w:t>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13D3AC8" w14:textId="7A496985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</w:t>
            </w:r>
            <w:r w:rsidR="00F73F9B">
              <w:rPr>
                <w:rFonts w:eastAsia="Cambria"/>
              </w:rPr>
              <w:t>8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4CEEA" w14:textId="6D61FD1D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.9</w:t>
            </w:r>
            <w:r w:rsidR="000D493A">
              <w:rPr>
                <w:rFonts w:eastAsia="Cambria"/>
              </w:rPr>
              <w:t>1</w:t>
            </w:r>
          </w:p>
        </w:tc>
      </w:tr>
      <w:tr w:rsidR="00D74DE3" w14:paraId="4AB792F8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79714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BAFAF" w14:textId="30AF777C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2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FA91C" w14:textId="63382DA8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F73F9B">
              <w:rPr>
                <w:rFonts w:eastAsia="Cambria"/>
              </w:rPr>
              <w:t>1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4F77D87" w14:textId="7D3C6410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F73F9B">
              <w:rPr>
                <w:rFonts w:eastAsia="Cambria"/>
              </w:rPr>
              <w:t>1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75C29" w14:textId="10D7B872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0D493A">
              <w:rPr>
                <w:rFonts w:eastAsia="Cambria"/>
              </w:rPr>
              <w:t>18</w:t>
            </w:r>
          </w:p>
        </w:tc>
      </w:tr>
      <w:tr w:rsidR="00D74DE3" w14:paraId="7740E7F3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E1A84" w14:textId="77777777" w:rsidR="00D74DE3" w:rsidRPr="0072213D" w:rsidRDefault="007F490A" w:rsidP="007B1F28">
            <w:pPr>
              <w:jc w:val="center"/>
              <w:rPr>
                <w:rFonts w:ascii="Calibri" w:eastAsia="Calibri" w:hAnsi="Calibri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</w:rPr>
                      <m:t>ID</m:t>
                    </m:r>
                    <m:r>
                      <w:rPr>
                        <w:rFonts w:ascii="Cambria Math" w:hAnsi="Cambria Math"/>
                        <w:noProof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C45C6" w14:textId="0704D6CC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D6E4F" w14:textId="3ECB9FFE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4</w:t>
            </w:r>
            <w:r w:rsidR="00F73F9B">
              <w:rPr>
                <w:rFonts w:eastAsia="Cambria"/>
              </w:rPr>
              <w:t>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8ED9B13" w14:textId="24C59E0E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F73F9B">
              <w:rPr>
                <w:rFonts w:eastAsia="Cambria"/>
              </w:rPr>
              <w:t>5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0198" w14:textId="4C4D3D33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.</w:t>
            </w:r>
            <w:r w:rsidR="000D493A">
              <w:rPr>
                <w:rFonts w:eastAsia="Cambria"/>
              </w:rPr>
              <w:t>53</w:t>
            </w:r>
          </w:p>
        </w:tc>
      </w:tr>
      <w:tr w:rsidR="00D74DE3" w14:paraId="431A7184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F5D47" w14:textId="77777777" w:rsidR="00D74DE3" w:rsidRPr="0072213D" w:rsidRDefault="00D74DE3" w:rsidP="007B1F28">
            <w:pPr>
              <w:jc w:val="center"/>
              <w:rPr>
                <w:rFonts w:ascii="Calibri" w:eastAsia="Calibri" w:hAnsi="Calibri"/>
                <w:noProof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A13FB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D5DF3" w14:textId="77777777" w:rsidR="00D74DE3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EE9FDFC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163B2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</w:tr>
      <w:tr w:rsidR="00D74DE3" w14:paraId="526F0147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1A43A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  <m:oMathPara>
              <m:oMath>
                <m:r>
                  <w:rPr>
                    <w:rFonts w:ascii="Cambria Math" w:eastAsia="Cambria" w:hAnsi="Cambria Math"/>
                  </w:rPr>
                  <m:t>p</m:t>
                </m:r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625A7" w14:textId="4A638E29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F56AD" w14:textId="30DF6EB1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58D10F9" w14:textId="38B41409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11066" w14:textId="618EA30C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50</w:t>
            </w:r>
          </w:p>
        </w:tc>
      </w:tr>
      <w:tr w:rsidR="00D74DE3" w14:paraId="5A8BEE43" w14:textId="77777777" w:rsidTr="007B1F28"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0F409" w14:textId="77777777" w:rsidR="00D74DE3" w:rsidRPr="00C14250" w:rsidRDefault="00D74DE3" w:rsidP="007B1F28">
            <w:pPr>
              <w:rPr>
                <w:rFonts w:eastAsia="Cambria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EBEAE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60902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0644580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B2D0C" w14:textId="77777777" w:rsidR="00D74DE3" w:rsidRPr="00C14250" w:rsidRDefault="00D74DE3" w:rsidP="007B1F28">
            <w:pPr>
              <w:jc w:val="center"/>
              <w:rPr>
                <w:rFonts w:eastAsia="Cambria"/>
              </w:rPr>
            </w:pPr>
          </w:p>
        </w:tc>
      </w:tr>
      <w:tr w:rsidR="00D74DE3" w14:paraId="5405C151" w14:textId="77777777" w:rsidTr="007B1F28"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40766D" w14:textId="77777777" w:rsidR="00D74DE3" w:rsidRPr="00C14250" w:rsidRDefault="007F490A" w:rsidP="007B1F28">
            <w:pPr>
              <w:jc w:val="center"/>
              <w:rPr>
                <w:rFonts w:eastAsia="Cambr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0C17A0" w14:textId="4A31BD9F" w:rsidR="00D74DE3" w:rsidRPr="00C14250" w:rsidRDefault="00F73F9B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9.32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F341C5" w14:textId="71444C68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F73F9B">
              <w:rPr>
                <w:rFonts w:eastAsia="Cambria"/>
              </w:rPr>
              <w:t>3.46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</w:tcPr>
          <w:p w14:paraId="4E2F0AF1" w14:textId="64343534" w:rsidR="00D74DE3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F73F9B">
              <w:rPr>
                <w:rFonts w:eastAsia="Cambria"/>
              </w:rPr>
              <w:t>7.29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C39A5C" w14:textId="489460C6" w:rsidR="00D74DE3" w:rsidRPr="00C14250" w:rsidRDefault="00E254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</w:t>
            </w:r>
            <w:r w:rsidR="000D493A">
              <w:rPr>
                <w:rFonts w:eastAsia="Cambria"/>
              </w:rPr>
              <w:t>7.26</w:t>
            </w:r>
          </w:p>
        </w:tc>
      </w:tr>
    </w:tbl>
    <w:p w14:paraId="0966D36B" w14:textId="68352D7E" w:rsidR="00C1014E" w:rsidRDefault="00C1014E"/>
    <w:p w14:paraId="5B1F26AB" w14:textId="77777777" w:rsidR="00C1014E" w:rsidRDefault="00C1014E">
      <w:r>
        <w:br w:type="page"/>
      </w:r>
    </w:p>
    <w:p w14:paraId="3C4CBE7B" w14:textId="6BA92904" w:rsidR="006A2F6E" w:rsidRDefault="006A2F6E" w:rsidP="006A2F6E">
      <w:pPr>
        <w:spacing w:line="480" w:lineRule="auto"/>
      </w:pPr>
      <w:r>
        <w:t xml:space="preserve">Table </w:t>
      </w:r>
      <w:r w:rsidR="00C200B4">
        <w:t>S</w:t>
      </w:r>
      <w:r w:rsidR="00D068E7">
        <w:t>2</w:t>
      </w:r>
      <w:r w:rsidR="00EB340A">
        <w:t>1</w:t>
      </w:r>
      <w:r>
        <w:t xml:space="preserve">.  Frequency counts of guilty suspect and innocent suspect identifications for each suspect-filler similarity condition at each level of confidence. </w:t>
      </w:r>
    </w:p>
    <w:tbl>
      <w:tblPr>
        <w:tblW w:w="9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864"/>
        <w:gridCol w:w="864"/>
        <w:gridCol w:w="236"/>
        <w:gridCol w:w="864"/>
        <w:gridCol w:w="864"/>
        <w:gridCol w:w="236"/>
        <w:gridCol w:w="864"/>
        <w:gridCol w:w="864"/>
        <w:gridCol w:w="236"/>
        <w:gridCol w:w="864"/>
        <w:gridCol w:w="864"/>
      </w:tblGrid>
      <w:tr w:rsidR="006A2F6E" w14:paraId="5E584BCE" w14:textId="77777777" w:rsidTr="007B1F28"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441C8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C9256" w14:textId="3D169BF8" w:rsidR="006A2F6E" w:rsidRPr="009C0354" w:rsidRDefault="006A2F6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low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6D0AB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5031C0" w14:textId="18F89BB2" w:rsidR="006A2F6E" w:rsidRPr="009C0354" w:rsidRDefault="006A2F6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low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14F85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460B5" w14:textId="4E012F04" w:rsidR="006A2F6E" w:rsidRPr="009C0354" w:rsidRDefault="006A2F6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dium-high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ECCDA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5C3E0" w14:textId="0E9ACE2A" w:rsidR="006A2F6E" w:rsidRPr="009C0354" w:rsidRDefault="006A2F6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high</w:t>
            </w:r>
          </w:p>
        </w:tc>
      </w:tr>
      <w:tr w:rsidR="006A2F6E" w14:paraId="35EE342D" w14:textId="77777777" w:rsidTr="007B1F28">
        <w:tc>
          <w:tcPr>
            <w:tcW w:w="17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60F918" w14:textId="41C38F9A" w:rsidR="006A2F6E" w:rsidRPr="009C0354" w:rsidRDefault="006A2F6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Black males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411710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1E98B3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D50DB5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7B83D7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7D9397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93E271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62FA0A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1F4E8A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14D61A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6698B6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FD3BDC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</w:tr>
      <w:tr w:rsidR="006A2F6E" w14:paraId="5D547AFB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4603E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1 (0 – 5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CDF59" w14:textId="702A4EB4" w:rsidR="006A2F6E" w:rsidRPr="009C0354" w:rsidRDefault="006A2F6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</w:t>
            </w:r>
            <w:r w:rsidR="00363B8E">
              <w:rPr>
                <w:rFonts w:eastAsia="Cambria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13558" w14:textId="221A3705" w:rsidR="006A2F6E" w:rsidRPr="009C0354" w:rsidRDefault="006A2F6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363B8E">
              <w:rPr>
                <w:rFonts w:eastAsia="Cambria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84CE7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B3540" w14:textId="62BD7662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6B17D" w14:textId="197376F4" w:rsidR="006A2F6E" w:rsidRPr="009C0354" w:rsidRDefault="006A2F6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363B8E">
              <w:rPr>
                <w:rFonts w:eastAsia="Cambria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3EF10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70CCE" w14:textId="7DA730F3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32C6D" w14:textId="120DD0F8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3986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7A10B" w14:textId="371662C8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A1B42" w14:textId="70D85E55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8</w:t>
            </w:r>
          </w:p>
        </w:tc>
      </w:tr>
      <w:tr w:rsidR="006A2F6E" w14:paraId="67F4524B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EDE61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2 (51 – 8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5F7FF" w14:textId="37A7CE41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7B36E" w14:textId="3BA05254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B2281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79AC3" w14:textId="10833BA2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90AE6" w14:textId="15936489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3EE26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4046A" w14:textId="52849577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A43D4" w14:textId="4366CAD3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8F660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0C354" w14:textId="597FDD43" w:rsidR="006A2F6E" w:rsidRPr="009C0354" w:rsidRDefault="006A2F6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</w:t>
            </w:r>
            <w:r w:rsidR="00363B8E">
              <w:rPr>
                <w:rFonts w:eastAsia="Cambria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2A10" w14:textId="195840AA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</w:p>
        </w:tc>
      </w:tr>
      <w:tr w:rsidR="006A2F6E" w14:paraId="58EB0E1E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60713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3 (81 – 10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A3919" w14:textId="69B56DC1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D3BB6" w14:textId="4F1C9D94" w:rsidR="006A2F6E" w:rsidRPr="009C0354" w:rsidRDefault="006A2F6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8A7D5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B73D0" w14:textId="70408790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6DFD0" w14:textId="769D8237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4DBC0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EF62B" w14:textId="13996F32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6A9E8" w14:textId="08F20738" w:rsidR="006A2F6E" w:rsidRPr="009C0354" w:rsidRDefault="006A2F6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124C3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C33DD" w14:textId="004B8458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9C33" w14:textId="6C20D9C4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</w:p>
        </w:tc>
      </w:tr>
      <w:tr w:rsidR="006A2F6E" w14:paraId="4B060079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97A93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o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045E6" w14:textId="434F1E14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662FE" w14:textId="4D41C074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08D54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AAE4C" w14:textId="6E80FE26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D9133" w14:textId="65A2FA1A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363B8E">
              <w:rPr>
                <w:rFonts w:eastAsia="Cambria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8011B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F4FC4" w14:textId="3861B2DA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3B557" w14:textId="17173542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0D214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817DE" w14:textId="1A4D74DE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867E1" w14:textId="28892F9B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0</w:t>
            </w:r>
          </w:p>
        </w:tc>
      </w:tr>
      <w:tr w:rsidR="006A2F6E" w14:paraId="1BD3041F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D04B6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AA364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B1509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2CEB6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11128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BFABC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EB18D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E2AFD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411A9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673DD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7953D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52897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</w:tr>
      <w:tr w:rsidR="006A2F6E" w14:paraId="7C36829F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1D5E2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6F08E" w14:textId="0668CD62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74CEF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F1C08" w14:textId="7D9BD22F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32303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32E90" w14:textId="5DDB4E02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E298C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CB487" w14:textId="414C8329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</w:tr>
      <w:tr w:rsidR="006A2F6E" w14:paraId="1DDED8A2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DF6F6" w14:textId="276D0429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Black femal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8161B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4E260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D4B2E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9D012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00A64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BA5F3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A2C6D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72093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96C1D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55DAA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72762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</w:tr>
      <w:tr w:rsidR="006A2F6E" w14:paraId="48278409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98669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1 (0 – 5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62F88" w14:textId="31F427AC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A2F87" w14:textId="7EA2CD91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0D96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BE82C" w14:textId="46B53CF2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9EB1" w14:textId="31EFE0C3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363B8E">
              <w:rPr>
                <w:rFonts w:eastAsia="Cambria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2B827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FB0E5" w14:textId="5A8E724E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21D6E" w14:textId="25C3EF88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FCF70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5EAA8" w14:textId="68C8FC09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8093F" w14:textId="0179D7FD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4</w:t>
            </w:r>
          </w:p>
        </w:tc>
      </w:tr>
      <w:tr w:rsidR="006A2F6E" w14:paraId="229AF02D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1386B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2 (51 – 8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E30F8" w14:textId="3A5FBBE8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97A9A" w14:textId="05B89990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13DFD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3D6CD" w14:textId="15E7E5EF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</w:t>
            </w:r>
            <w:r w:rsidR="00363B8E">
              <w:rPr>
                <w:rFonts w:eastAsia="Cambria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41951" w14:textId="219186EF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BFDA8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F0FF0" w14:textId="7C6CB346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</w:t>
            </w:r>
            <w:r w:rsidR="00363B8E">
              <w:rPr>
                <w:rFonts w:eastAsia="Cambria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35854" w14:textId="73A6B0D4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08F2A" w14:textId="7972A40F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139D0" w14:textId="71268022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3CEA1" w14:textId="6D0E945B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</w:t>
            </w:r>
          </w:p>
        </w:tc>
      </w:tr>
      <w:tr w:rsidR="006A2F6E" w14:paraId="2258EE51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CA13A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3 (81 – 10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1EE5B" w14:textId="635E5893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363B8E">
              <w:rPr>
                <w:rFonts w:eastAsia="Cambria"/>
              </w:rPr>
              <w:t>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136B" w14:textId="3578E06F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FBB2D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C75E1" w14:textId="7946E4C7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363B8E">
              <w:rPr>
                <w:rFonts w:eastAsia="Cambria"/>
              </w:rPr>
              <w:t>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30BFC" w14:textId="2FC39A0F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F94D2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D00B2" w14:textId="7DF9FD59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363B8E">
              <w:rPr>
                <w:rFonts w:eastAsia="Cambria"/>
              </w:rPr>
              <w:t>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0A6A6" w14:textId="7A793F9B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5FD0E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9D842" w14:textId="188A1C51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363B8E">
              <w:rPr>
                <w:rFonts w:eastAsia="Cambria"/>
              </w:rPr>
              <w:t>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A0B1B" w14:textId="056CFE69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</w:p>
        </w:tc>
      </w:tr>
      <w:tr w:rsidR="006A2F6E" w14:paraId="3828793F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B554B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o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3FD1B" w14:textId="4168B159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CCFF" w14:textId="68688DCE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24AD2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D419D" w14:textId="0E14F5F3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B1061" w14:textId="552C2426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04C41" w14:textId="77777777" w:rsidR="006A2F6E" w:rsidRPr="009C0354" w:rsidRDefault="006A2F6E" w:rsidP="006A2F6E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A2C7B" w14:textId="19739A7A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966D6" w14:textId="02F9F78A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B1F20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5BA01" w14:textId="4A9A2BF8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DBF15" w14:textId="1795A3D6" w:rsidR="006A2F6E" w:rsidRPr="009C0354" w:rsidRDefault="00363B8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7</w:t>
            </w:r>
          </w:p>
        </w:tc>
      </w:tr>
      <w:tr w:rsidR="006A2F6E" w14:paraId="614D27FF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3FF4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233DC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C2596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BAD7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EBD28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B9107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7B028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DB69E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374D6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5FA60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31D66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BBAE1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</w:tr>
      <w:tr w:rsidR="006A2F6E" w14:paraId="6BECB423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44ECE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027A1" w14:textId="18B0A81E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D0975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0894C" w14:textId="4C2E508D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00081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00AD0" w14:textId="27D52045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9F02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FFA94" w14:textId="3643B1E3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</w:tr>
      <w:tr w:rsidR="006A2F6E" w14:paraId="71F5A6BA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7A1A4" w14:textId="45B70110" w:rsidR="006A2F6E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White mal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10564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8AE10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A6277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07A73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65422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68BB1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A025C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93D0A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79C9F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0607F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2AEB8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A</w:t>
            </w:r>
          </w:p>
        </w:tc>
      </w:tr>
      <w:tr w:rsidR="006A2F6E" w14:paraId="7E59F656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A1E42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1 (0 – 5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7D15F" w14:textId="62BB11F2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80C0A" w14:textId="3DAC5C83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2D65D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69C00" w14:textId="1865E123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B3B2" w14:textId="177AC380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98BB5" w14:textId="639872EC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162A3" w14:textId="5BAAB96D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1F6C9" w14:textId="3F985FB7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54255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E6B08" w14:textId="539CD682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CD592" w14:textId="42DE09B3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1</w:t>
            </w:r>
          </w:p>
        </w:tc>
      </w:tr>
      <w:tr w:rsidR="006A2F6E" w14:paraId="4C35AA93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C3933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2 (51 – 8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B5262" w14:textId="5B26F503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47948" w14:textId="00925DE5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D866B" w14:textId="77777777" w:rsidR="006A2F6E" w:rsidRPr="009C0354" w:rsidRDefault="006A2F6E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A6061" w14:textId="0A28B997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05B35" w14:textId="57648D74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7D54C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EA4AB" w14:textId="479377F0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008B6" w14:textId="7F6D1DC8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B3117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2CAD" w14:textId="181C7B91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9C349" w14:textId="7C1DA7FE" w:rsidR="006A2F6E" w:rsidRPr="009C0354" w:rsidRDefault="00F21A9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</w:t>
            </w:r>
          </w:p>
        </w:tc>
      </w:tr>
      <w:tr w:rsidR="006A2F6E" w14:paraId="5A5AF69A" w14:textId="77777777" w:rsidTr="007B1F28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DA830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3 (81 – 10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0AA8" w14:textId="17BD3189" w:rsidR="006A2F6E" w:rsidRPr="009C0354" w:rsidRDefault="00F21A9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9C4718">
              <w:rPr>
                <w:rFonts w:eastAsia="Cambria"/>
              </w:rPr>
              <w:t>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7CB57" w14:textId="50220FAA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8946" w14:textId="77777777" w:rsidR="006A2F6E" w:rsidRPr="009C0354" w:rsidRDefault="006A2F6E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EEC8B" w14:textId="45BFBDC1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471E" w14:textId="67DF7C83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633B3" w14:textId="77777777" w:rsidR="006A2F6E" w:rsidRPr="009C0354" w:rsidRDefault="006A2F6E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A1FCA" w14:textId="03B8A0E9" w:rsidR="006A2F6E" w:rsidRPr="009C0354" w:rsidRDefault="00F21A9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9C4718">
              <w:rPr>
                <w:rFonts w:eastAsia="Cambria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23FFB" w14:textId="1CE98B87" w:rsidR="006A2F6E" w:rsidRPr="009C0354" w:rsidRDefault="00F21A9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D517B" w14:textId="77777777" w:rsidR="006A2F6E" w:rsidRPr="009C0354" w:rsidRDefault="006A2F6E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BB898" w14:textId="5D01ACA9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5820C" w14:textId="719270CD" w:rsidR="006A2F6E" w:rsidRPr="009C0354" w:rsidRDefault="00F21A9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</w:p>
        </w:tc>
      </w:tr>
      <w:tr w:rsidR="006A2F6E" w14:paraId="43CAC3AD" w14:textId="77777777" w:rsidTr="00AC7A4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34F87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To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EE939" w14:textId="2449BB12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6213A" w14:textId="3B9A55B1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568BE" w14:textId="77777777" w:rsidR="006A2F6E" w:rsidRPr="009C0354" w:rsidRDefault="006A2F6E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FFD1E" w14:textId="2AD62AF6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E354D" w14:textId="753AFA07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F96CD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9096C" w14:textId="7296D680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B2AA3" w14:textId="1FAFE55D" w:rsidR="006A2F6E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F5DC0" w14:textId="77777777" w:rsidR="006A2F6E" w:rsidRPr="009C0354" w:rsidRDefault="006A2F6E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C3A83" w14:textId="39FED3D0" w:rsidR="006A2F6E" w:rsidRPr="009C0354" w:rsidRDefault="00F21A9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9C4718">
              <w:rPr>
                <w:rFonts w:eastAsia="Cambria"/>
              </w:rPr>
              <w:t>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D6A11" w14:textId="0010A0CB" w:rsidR="006A2F6E" w:rsidRPr="009C0354" w:rsidRDefault="00F21A9E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9C4718">
              <w:rPr>
                <w:rFonts w:eastAsia="Cambria"/>
              </w:rPr>
              <w:t>2</w:t>
            </w:r>
          </w:p>
        </w:tc>
      </w:tr>
      <w:tr w:rsidR="00AC7A42" w14:paraId="73B60A3F" w14:textId="77777777" w:rsidTr="00AC7A4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75965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D526F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01E87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FEF58" w14:textId="77777777" w:rsidR="00AC7A42" w:rsidRPr="009C0354" w:rsidRDefault="00AC7A42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DD5B0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BAF29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B72DD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26040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37188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75908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4D98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070D8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</w:tr>
      <w:tr w:rsidR="00AC7A42" w14:paraId="1B864107" w14:textId="77777777" w:rsidTr="00AC7A4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A71C6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61EA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8358F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B89D6" w14:textId="77777777" w:rsidR="00AC7A42" w:rsidRPr="009C0354" w:rsidRDefault="00AC7A42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3BD3E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FDFF1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F1A76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6E8BA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AE277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EC03A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1587A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BE6E8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</w:tr>
      <w:tr w:rsidR="00AC7A42" w14:paraId="32649A04" w14:textId="77777777" w:rsidTr="00AC7A4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FD283" w14:textId="027065AF" w:rsidR="00AC7A42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White femal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B95DA" w14:textId="0061DCB1" w:rsidR="00AC7A42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090C1" w14:textId="7C4A27A4" w:rsidR="00AC7A42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E292C" w14:textId="77777777" w:rsidR="00AC7A42" w:rsidRPr="009C0354" w:rsidRDefault="00AC7A42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E521A" w14:textId="7B5E9C8A" w:rsidR="00AC7A42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09678" w14:textId="0E0C24AF" w:rsidR="00AC7A42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97082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DE8D2" w14:textId="19382480" w:rsidR="00AC7A42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97F9A" w14:textId="5016FAFD" w:rsidR="00AC7A42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12371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9807E" w14:textId="679B30B7" w:rsidR="00AC7A42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31E77" w14:textId="3435569A" w:rsidR="00AC7A42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A</w:t>
            </w:r>
          </w:p>
        </w:tc>
      </w:tr>
      <w:tr w:rsidR="00AC7A42" w14:paraId="65F2EB7E" w14:textId="77777777" w:rsidTr="00AC7A4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A9816" w14:textId="0EB4F56C" w:rsidR="00AC7A42" w:rsidRPr="009C0354" w:rsidRDefault="00AC7A42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1 (0 – 5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97295" w14:textId="18F53123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DC23B" w14:textId="116AD7B2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0DE6" w14:textId="77777777" w:rsidR="00AC7A42" w:rsidRPr="009C0354" w:rsidRDefault="00AC7A42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F20CD" w14:textId="4AE18FD7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A0FB2" w14:textId="4A57FA06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8F47B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80433" w14:textId="2C1F946B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5F97D" w14:textId="528D9759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0E58A" w14:textId="2715DF9D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28A4B" w14:textId="1CF4204E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02AB4" w14:textId="5C88042F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9</w:t>
            </w:r>
          </w:p>
        </w:tc>
      </w:tr>
      <w:tr w:rsidR="00AC7A42" w14:paraId="63C7C8AB" w14:textId="77777777" w:rsidTr="00AC7A4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AC52F" w14:textId="1C8A4928" w:rsidR="00AC7A42" w:rsidRPr="009C0354" w:rsidRDefault="00AC7A42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2 (51 – 8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B6727" w14:textId="69157396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11D28" w14:textId="4C34DE12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86723" w14:textId="77777777" w:rsidR="00AC7A42" w:rsidRPr="009C0354" w:rsidRDefault="00AC7A42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9A139" w14:textId="77002CA3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</w:t>
            </w:r>
            <w:r w:rsidR="009C4718">
              <w:rPr>
                <w:rFonts w:eastAsia="Cambria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FD0B" w14:textId="1E9E83EC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A7A12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9CDAB" w14:textId="5CBD5FAD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3FDC0" w14:textId="680C506E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A866A" w14:textId="6610883D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37E47" w14:textId="3B766AF8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0479A" w14:textId="1418803A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</w:t>
            </w:r>
          </w:p>
        </w:tc>
      </w:tr>
      <w:tr w:rsidR="00AC7A42" w14:paraId="1E03F3AC" w14:textId="77777777" w:rsidTr="00AC7A42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5E654" w14:textId="258661B2" w:rsidR="00AC7A42" w:rsidRPr="009C0354" w:rsidRDefault="00AC7A42" w:rsidP="007B1F28">
            <w:pPr>
              <w:jc w:val="center"/>
              <w:rPr>
                <w:rFonts w:eastAsia="Cambria"/>
              </w:rPr>
            </w:pPr>
            <w:r w:rsidRPr="009C0354">
              <w:rPr>
                <w:rFonts w:eastAsia="Cambria"/>
              </w:rPr>
              <w:t>3 (81 – 100 %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1DAB1" w14:textId="48F29239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9C4718">
              <w:rPr>
                <w:rFonts w:eastAsia="Cambria"/>
              </w:rPr>
              <w:t>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784A" w14:textId="1CE05E4A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68D5E" w14:textId="77777777" w:rsidR="00AC7A42" w:rsidRPr="009C0354" w:rsidRDefault="00AC7A42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A2ADD" w14:textId="668DFE98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9C4718">
              <w:rPr>
                <w:rFonts w:eastAsia="Cambria"/>
              </w:rPr>
              <w:t>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B2059" w14:textId="217113E2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4DBC9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9CB0" w14:textId="706CF285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7F0A4" w14:textId="6EE2BEAC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7A237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6DB45" w14:textId="1EA0C856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9C4718">
              <w:rPr>
                <w:rFonts w:eastAsia="Cambria"/>
              </w:rPr>
              <w:t>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69DE4" w14:textId="4CE6A036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</w:t>
            </w:r>
          </w:p>
        </w:tc>
      </w:tr>
      <w:tr w:rsidR="00AC7A42" w14:paraId="29007ADC" w14:textId="77777777" w:rsidTr="007B1F28"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1C3BBB" w14:textId="25B45401" w:rsidR="00AC7A42" w:rsidRPr="009C0354" w:rsidRDefault="00AC7A42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otal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2C3021" w14:textId="19325400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3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3F287F" w14:textId="3ACD45CA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9C4718">
              <w:rPr>
                <w:rFonts w:eastAsia="Cambria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01670E" w14:textId="77777777" w:rsidR="00AC7A42" w:rsidRPr="009C0354" w:rsidRDefault="00AC7A42" w:rsidP="00AC7A42">
            <w:pPr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DB528A" w14:textId="6FFB1C4A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5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FA326E" w14:textId="0F792EC8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9C4718">
              <w:rPr>
                <w:rFonts w:eastAsia="Cambria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6D6592" w14:textId="561AEE8E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DE9A69" w14:textId="370477B6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66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D68F2D" w14:textId="41715EC7" w:rsidR="00AC7A42" w:rsidRPr="009C0354" w:rsidRDefault="00503F09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 w:rsidR="009C4718">
              <w:rPr>
                <w:rFonts w:eastAsia="Cambria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3F93CE" w14:textId="77777777" w:rsidR="00AC7A42" w:rsidRPr="009C0354" w:rsidRDefault="00AC7A42" w:rsidP="007B1F28">
            <w:pPr>
              <w:jc w:val="center"/>
              <w:rPr>
                <w:rFonts w:eastAsia="Cambria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16133D" w14:textId="354DD415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26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ECD6FD" w14:textId="05CDF0AA" w:rsidR="00AC7A42" w:rsidRPr="009C0354" w:rsidRDefault="009C4718" w:rsidP="007B1F28">
            <w:pPr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9</w:t>
            </w:r>
          </w:p>
        </w:tc>
      </w:tr>
    </w:tbl>
    <w:p w14:paraId="64730BA9" w14:textId="1060D392" w:rsidR="001F4265" w:rsidRDefault="001F4265"/>
    <w:p w14:paraId="5AFD9522" w14:textId="001CD4BB" w:rsidR="001F4265" w:rsidRDefault="001F4265" w:rsidP="008A465F"/>
    <w:sectPr w:rsidR="001F4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19A"/>
    <w:rsid w:val="00006E69"/>
    <w:rsid w:val="000366E1"/>
    <w:rsid w:val="00070D52"/>
    <w:rsid w:val="000A3868"/>
    <w:rsid w:val="000B119A"/>
    <w:rsid w:val="000B2B68"/>
    <w:rsid w:val="000D493A"/>
    <w:rsid w:val="001260FA"/>
    <w:rsid w:val="00197841"/>
    <w:rsid w:val="001C2529"/>
    <w:rsid w:val="001D5517"/>
    <w:rsid w:val="001D5B81"/>
    <w:rsid w:val="001F4265"/>
    <w:rsid w:val="00221B3B"/>
    <w:rsid w:val="00252F45"/>
    <w:rsid w:val="00265130"/>
    <w:rsid w:val="00265E09"/>
    <w:rsid w:val="0027724E"/>
    <w:rsid w:val="00284B36"/>
    <w:rsid w:val="002A4975"/>
    <w:rsid w:val="002A7013"/>
    <w:rsid w:val="002C0F2E"/>
    <w:rsid w:val="002C30E0"/>
    <w:rsid w:val="002F7E31"/>
    <w:rsid w:val="00316C80"/>
    <w:rsid w:val="0032099E"/>
    <w:rsid w:val="00330305"/>
    <w:rsid w:val="003521D6"/>
    <w:rsid w:val="00363B8E"/>
    <w:rsid w:val="00394B4F"/>
    <w:rsid w:val="003C6D92"/>
    <w:rsid w:val="003D7360"/>
    <w:rsid w:val="004148BE"/>
    <w:rsid w:val="0042692C"/>
    <w:rsid w:val="00426FEA"/>
    <w:rsid w:val="00490C60"/>
    <w:rsid w:val="004C08DD"/>
    <w:rsid w:val="004D4AEC"/>
    <w:rsid w:val="004D6598"/>
    <w:rsid w:val="004F1423"/>
    <w:rsid w:val="00503F09"/>
    <w:rsid w:val="005230D0"/>
    <w:rsid w:val="00534C47"/>
    <w:rsid w:val="00570A04"/>
    <w:rsid w:val="00590942"/>
    <w:rsid w:val="00597EC5"/>
    <w:rsid w:val="005A6EBE"/>
    <w:rsid w:val="005B413A"/>
    <w:rsid w:val="005B495F"/>
    <w:rsid w:val="005D1F0F"/>
    <w:rsid w:val="005D3222"/>
    <w:rsid w:val="005D7712"/>
    <w:rsid w:val="005E0F54"/>
    <w:rsid w:val="006424A9"/>
    <w:rsid w:val="00660A0D"/>
    <w:rsid w:val="00672A00"/>
    <w:rsid w:val="00690142"/>
    <w:rsid w:val="006A2F6E"/>
    <w:rsid w:val="006F2F0B"/>
    <w:rsid w:val="00713A39"/>
    <w:rsid w:val="00717EF4"/>
    <w:rsid w:val="00734D42"/>
    <w:rsid w:val="00762B49"/>
    <w:rsid w:val="00772863"/>
    <w:rsid w:val="0077545E"/>
    <w:rsid w:val="00795608"/>
    <w:rsid w:val="00797738"/>
    <w:rsid w:val="007B7903"/>
    <w:rsid w:val="007C5B31"/>
    <w:rsid w:val="007F490A"/>
    <w:rsid w:val="008179FB"/>
    <w:rsid w:val="00821E4D"/>
    <w:rsid w:val="00832352"/>
    <w:rsid w:val="008A2279"/>
    <w:rsid w:val="008A465F"/>
    <w:rsid w:val="008B4D74"/>
    <w:rsid w:val="008C15EC"/>
    <w:rsid w:val="008F1AA3"/>
    <w:rsid w:val="008F1D23"/>
    <w:rsid w:val="00905C87"/>
    <w:rsid w:val="00930BDB"/>
    <w:rsid w:val="00974684"/>
    <w:rsid w:val="00984660"/>
    <w:rsid w:val="009C4332"/>
    <w:rsid w:val="009C4718"/>
    <w:rsid w:val="00A02DE2"/>
    <w:rsid w:val="00A148D9"/>
    <w:rsid w:val="00A338D6"/>
    <w:rsid w:val="00A42FF2"/>
    <w:rsid w:val="00A53555"/>
    <w:rsid w:val="00A924E7"/>
    <w:rsid w:val="00AC0AF1"/>
    <w:rsid w:val="00AC7A42"/>
    <w:rsid w:val="00B06CC3"/>
    <w:rsid w:val="00B402DF"/>
    <w:rsid w:val="00BA568E"/>
    <w:rsid w:val="00BF6EF1"/>
    <w:rsid w:val="00C040DC"/>
    <w:rsid w:val="00C1014E"/>
    <w:rsid w:val="00C17EC0"/>
    <w:rsid w:val="00C200B4"/>
    <w:rsid w:val="00C413AE"/>
    <w:rsid w:val="00C51DC4"/>
    <w:rsid w:val="00C51DDF"/>
    <w:rsid w:val="00C5724F"/>
    <w:rsid w:val="00C61021"/>
    <w:rsid w:val="00C7666A"/>
    <w:rsid w:val="00CD1F3E"/>
    <w:rsid w:val="00D02F3B"/>
    <w:rsid w:val="00D068E7"/>
    <w:rsid w:val="00D37F2C"/>
    <w:rsid w:val="00D74DE3"/>
    <w:rsid w:val="00D94D4C"/>
    <w:rsid w:val="00DA1FFB"/>
    <w:rsid w:val="00DD239B"/>
    <w:rsid w:val="00DD4FBC"/>
    <w:rsid w:val="00DE6F58"/>
    <w:rsid w:val="00E118AA"/>
    <w:rsid w:val="00E25409"/>
    <w:rsid w:val="00E47630"/>
    <w:rsid w:val="00E67043"/>
    <w:rsid w:val="00E7736A"/>
    <w:rsid w:val="00E858FC"/>
    <w:rsid w:val="00EB340A"/>
    <w:rsid w:val="00EB6548"/>
    <w:rsid w:val="00EB7279"/>
    <w:rsid w:val="00EF0C2E"/>
    <w:rsid w:val="00F06CF2"/>
    <w:rsid w:val="00F16F35"/>
    <w:rsid w:val="00F21A9E"/>
    <w:rsid w:val="00F259F2"/>
    <w:rsid w:val="00F571FC"/>
    <w:rsid w:val="00F60773"/>
    <w:rsid w:val="00F73F9B"/>
    <w:rsid w:val="00F74C8C"/>
    <w:rsid w:val="00FA2FC3"/>
    <w:rsid w:val="00FB454B"/>
    <w:rsid w:val="00FD6192"/>
    <w:rsid w:val="00FF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1CA99"/>
  <w15:chartTrackingRefBased/>
  <w15:docId w15:val="{36E00728-7A8C-9B41-9296-39ABD9E16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1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259F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1700</Words>
  <Characters>969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McKinley</dc:creator>
  <cp:keywords/>
  <dc:description/>
  <cp:lastModifiedBy>Caroline Rubince G.</cp:lastModifiedBy>
  <cp:revision>3</cp:revision>
  <dcterms:created xsi:type="dcterms:W3CDTF">2023-10-19T16:58:00Z</dcterms:created>
  <dcterms:modified xsi:type="dcterms:W3CDTF">2023-11-01T04:50:00Z</dcterms:modified>
</cp:coreProperties>
</file>